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562A" w:rsidRPr="000723FC" w:rsidRDefault="0077562A" w:rsidP="000723F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B6EE9" w:rsidRPr="000723FC" w:rsidRDefault="00E12188" w:rsidP="000723F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723FC">
        <w:rPr>
          <w:rFonts w:ascii="Times New Roman" w:hAnsi="Times New Roman" w:cs="Times New Roman"/>
          <w:b/>
          <w:sz w:val="24"/>
          <w:szCs w:val="24"/>
          <w:lang w:val="en-GB"/>
        </w:rPr>
        <w:t>Search Strings for the Databases</w:t>
      </w:r>
    </w:p>
    <w:p w:rsidR="001E0247" w:rsidRPr="000723FC" w:rsidRDefault="001E0247" w:rsidP="000723FC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 w:rsidRPr="000723FC">
        <w:rPr>
          <w:rFonts w:ascii="Times New Roman" w:hAnsi="Times New Roman" w:cs="Times New Roman"/>
          <w:b/>
          <w:sz w:val="24"/>
          <w:szCs w:val="24"/>
          <w:lang w:val="en-GB"/>
        </w:rPr>
        <w:t>Pubmed</w:t>
      </w:r>
      <w:proofErr w:type="spellEnd"/>
      <w:r w:rsidRPr="000723FC">
        <w:rPr>
          <w:rFonts w:ascii="Times New Roman" w:hAnsi="Times New Roman" w:cs="Times New Roman"/>
          <w:b/>
          <w:sz w:val="24"/>
          <w:szCs w:val="24"/>
          <w:lang w:val="en-GB"/>
        </w:rPr>
        <w:t>/Medline</w:t>
      </w:r>
    </w:p>
    <w:p w:rsidR="0077562A" w:rsidRPr="000723FC" w:rsidRDefault="00E12188" w:rsidP="000723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</w:pPr>
      <w:r w:rsidRPr="000723FC">
        <w:rPr>
          <w:rFonts w:ascii="Times New Roman" w:hAnsi="Times New Roman" w:cs="Times New Roman"/>
          <w:sz w:val="24"/>
          <w:szCs w:val="24"/>
          <w:lang w:val="en-GB"/>
        </w:rPr>
        <w:t>Search (</w:t>
      </w:r>
      <w:r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nurs</w:t>
      </w:r>
      <w:proofErr w:type="spellEnd"/>
      <w:r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*"[Title/Abstract] OR "nursing care*"[Title/Abstract] OR "nurses"[</w:t>
      </w:r>
      <w:proofErr w:type="spellStart"/>
      <w:r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nursing"[</w:t>
      </w:r>
      <w:proofErr w:type="spellStart"/>
      <w:r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Nursing care"[</w:t>
      </w:r>
      <w:proofErr w:type="spellStart"/>
      <w:r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</w:t>
      </w:r>
      <w:r w:rsidR="00547A79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) </w:t>
      </w:r>
      <w:r w:rsidR="00403231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AND</w:t>
      </w:r>
    </w:p>
    <w:p w:rsidR="0077562A" w:rsidRPr="000723FC" w:rsidRDefault="0077562A" w:rsidP="000723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</w:pPr>
    </w:p>
    <w:p w:rsidR="0077562A" w:rsidRPr="000723FC" w:rsidRDefault="00403231" w:rsidP="000723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</w:pPr>
      <w:r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</w:t>
      </w:r>
      <w:proofErr w:type="gramStart"/>
      <w:r w:rsidR="00E12188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("aged, 80 and over"[</w:t>
      </w:r>
      <w:proofErr w:type="spellStart"/>
      <w:r w:rsidR="00E12188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E12188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aged"[</w:t>
      </w:r>
      <w:proofErr w:type="spellStart"/>
      <w:r w:rsidR="00E12188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E12188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nursing homes"[</w:t>
      </w:r>
      <w:proofErr w:type="spellStart"/>
      <w:r w:rsidR="00E12188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E12188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homes for the aged"[</w:t>
      </w:r>
      <w:proofErr w:type="spellStart"/>
      <w:r w:rsidR="00E12188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E12188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geriatrics"[</w:t>
      </w:r>
      <w:proofErr w:type="spellStart"/>
      <w:r w:rsidR="00E12188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E12188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elder*"[Title/Abstract] OR "aged"[Title/Abstract] OR "aged 80 and over"[Title/Abstract] OR "nursing home*"[Title/Abstract] OR "homes for the aged"[Title/Abstract] OR "geriatric*"[Title/Abstract] OR "elderly care*"[Title/Abstract] OR "elder care*"[Title/Abstract] OR "aged care*"[Title/Abstract] OR "old"[Title/Abstract] OR "seniors” [Title/Abstract</w:t>
      </w:r>
      <w:r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] OR "senior” [Title/Abstract])</w:t>
      </w:r>
      <w:proofErr w:type="gramEnd"/>
      <w:r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</w:t>
      </w:r>
    </w:p>
    <w:p w:rsidR="0077562A" w:rsidRPr="000723FC" w:rsidRDefault="0077562A" w:rsidP="000723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</w:pPr>
    </w:p>
    <w:p w:rsidR="0077562A" w:rsidRPr="000723FC" w:rsidRDefault="00E12188" w:rsidP="000723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</w:pPr>
      <w:r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AND</w:t>
      </w:r>
    </w:p>
    <w:p w:rsidR="0077562A" w:rsidRPr="000723FC" w:rsidRDefault="00E12188" w:rsidP="000723FC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mallCaps/>
          <w:sz w:val="24"/>
          <w:szCs w:val="24"/>
          <w:lang w:val="en-GB" w:eastAsia="de-DE"/>
        </w:rPr>
      </w:pPr>
      <w:r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</w:t>
      </w:r>
      <w:r w:rsidR="00547A79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("</w:t>
      </w:r>
      <w:proofErr w:type="spellStart"/>
      <w:r w:rsidR="00547A79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german</w:t>
      </w:r>
      <w:proofErr w:type="spellEnd"/>
      <w:r w:rsidR="00547A79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*"[Title/Abstract] OR "</w:t>
      </w:r>
      <w:proofErr w:type="spellStart"/>
      <w:r w:rsidR="00547A79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germany</w:t>
      </w:r>
      <w:proofErr w:type="spellEnd"/>
      <w:r w:rsidR="00547A79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"[</w:t>
      </w:r>
      <w:proofErr w:type="spellStart"/>
      <w:r w:rsidR="00547A79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547A79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</w:t>
      </w:r>
      <w:r w:rsidR="00547A79" w:rsidRPr="000723FC">
        <w:rPr>
          <w:rFonts w:ascii="Times New Roman" w:eastAsia="Times New Roman" w:hAnsi="Times New Roman" w:cs="Times New Roman"/>
          <w:bCs/>
          <w:smallCaps/>
          <w:sz w:val="24"/>
          <w:szCs w:val="24"/>
          <w:lang w:val="en-GB" w:eastAsia="de-DE"/>
        </w:rPr>
        <w:t xml:space="preserve">) </w:t>
      </w:r>
    </w:p>
    <w:p w:rsidR="0077562A" w:rsidRPr="000723FC" w:rsidRDefault="0077562A" w:rsidP="000723FC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mallCaps/>
          <w:sz w:val="24"/>
          <w:szCs w:val="24"/>
          <w:lang w:val="en-GB" w:eastAsia="de-DE"/>
        </w:rPr>
      </w:pPr>
    </w:p>
    <w:p w:rsidR="009C6626" w:rsidRPr="000723FC" w:rsidRDefault="00547A79" w:rsidP="000723F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mallCaps/>
          <w:sz w:val="24"/>
          <w:szCs w:val="24"/>
          <w:lang w:val="en-GB" w:eastAsia="de-DE"/>
        </w:rPr>
      </w:pPr>
      <w:proofErr w:type="gramStart"/>
      <w:r w:rsidRPr="000723FC">
        <w:rPr>
          <w:rFonts w:ascii="Times New Roman" w:eastAsia="Times New Roman" w:hAnsi="Times New Roman" w:cs="Times New Roman"/>
          <w:bCs/>
          <w:smallCaps/>
          <w:sz w:val="24"/>
          <w:szCs w:val="24"/>
          <w:lang w:val="en-GB" w:eastAsia="de-DE"/>
        </w:rPr>
        <w:t>AND</w:t>
      </w:r>
      <w:r w:rsidR="00891D06" w:rsidRPr="000723FC">
        <w:rPr>
          <w:rFonts w:ascii="Times New Roman" w:eastAsia="Times New Roman" w:hAnsi="Times New Roman" w:cs="Times New Roman"/>
          <w:b/>
          <w:bCs/>
          <w:smallCaps/>
          <w:sz w:val="24"/>
          <w:szCs w:val="24"/>
          <w:lang w:val="en-GB" w:eastAsia="de-DE"/>
        </w:rPr>
        <w:t xml:space="preserve"> </w:t>
      </w:r>
      <w:r w:rsidR="00E12188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("</w:t>
      </w:r>
      <w:proofErr w:type="spellStart"/>
      <w:r w:rsidR="00E12188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obil</w:t>
      </w:r>
      <w:proofErr w:type="spellEnd"/>
      <w:r w:rsidR="00E12188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*"[Title/Abstract] OR "range of motion, articular"[</w:t>
      </w:r>
      <w:proofErr w:type="spellStart"/>
      <w:r w:rsidR="00E12188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E12188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</w:t>
      </w:r>
      <w:proofErr w:type="spellStart"/>
      <w:r w:rsidR="00E12188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exercis</w:t>
      </w:r>
      <w:proofErr w:type="spellEnd"/>
      <w:r w:rsidR="00E12188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*"[Title/Abstract] OR "exercise"[</w:t>
      </w:r>
      <w:proofErr w:type="spellStart"/>
      <w:r w:rsidR="00E12188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E12188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move*"[Title/Abstract] OR "movement"[</w:t>
      </w:r>
      <w:proofErr w:type="spellStart"/>
      <w:r w:rsidR="00E12188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E12188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MOTION"[</w:t>
      </w:r>
      <w:proofErr w:type="spellStart"/>
      <w:r w:rsidR="00E12188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E12188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Motion"[Title/Abstract] OR “</w:t>
      </w:r>
      <w:r w:rsidR="00E12188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Rest AND Sleep"[Title/Abstract] OR "Rest"[Title/Abstract] OR "Sleep"[Title/Abstract] OR "Rest"[</w:t>
      </w:r>
      <w:proofErr w:type="spellStart"/>
      <w:r w:rsidR="00E12188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MeSH</w:t>
      </w:r>
      <w:proofErr w:type="spellEnd"/>
      <w:r w:rsidR="00E12188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Terms] OR "Sleep"[</w:t>
      </w:r>
      <w:proofErr w:type="spellStart"/>
      <w:r w:rsidR="00E12188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MeSH</w:t>
      </w:r>
      <w:proofErr w:type="spellEnd"/>
      <w:r w:rsidR="00E12188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Terms] OR "relax*"[Title/Abstract] OR "</w:t>
      </w:r>
      <w:proofErr w:type="spellStart"/>
      <w:r w:rsidR="00E12188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restor</w:t>
      </w:r>
      <w:proofErr w:type="spellEnd"/>
      <w:r w:rsidR="00E12188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*"[Title/Abstract] OR "Insomnia"[Title/Abstract] OR "NAP"[Title/Abstract] OR </w:t>
      </w:r>
      <w:r w:rsidR="009C6626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“Personal clean*”[Title/Abstract] OR “clean*”[Title/Abstract] OR “Dress*”[Title/Abstract] OR “Wash*”[Title/Abstract] OR “Bath*”[Title/Abstract] OR “Personal care” [Title/Abstract] OR “Body care”[Title/Abstract] OR “Basic care” [Title/Abstract] OR “</w:t>
      </w:r>
      <w:proofErr w:type="spellStart"/>
      <w:r w:rsidR="009C6626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elf care</w:t>
      </w:r>
      <w:proofErr w:type="spellEnd"/>
      <w:r w:rsidR="009C6626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”[Title/Abstract] OR “</w:t>
      </w:r>
      <w:proofErr w:type="spellStart"/>
      <w:r w:rsidR="009C6626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elf care</w:t>
      </w:r>
      <w:proofErr w:type="spellEnd"/>
      <w:r w:rsidR="009C6626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”</w:t>
      </w:r>
      <w:r w:rsidR="009C662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[MeSH Terms] OR “Baths”[</w:t>
      </w:r>
      <w:proofErr w:type="spellStart"/>
      <w:r w:rsidR="009C662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9C662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“Hygiene” [</w:t>
      </w:r>
      <w:proofErr w:type="spellStart"/>
      <w:r w:rsidR="009C662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9C662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“</w:t>
      </w:r>
      <w:proofErr w:type="spellStart"/>
      <w:r w:rsidR="009C662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Hygien</w:t>
      </w:r>
      <w:proofErr w:type="spellEnd"/>
      <w:r w:rsidR="009C662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*”</w:t>
      </w:r>
      <w:r w:rsidR="009C6626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[Title/Abstract] OR “Oral care” [Title/Abstract] OR “fundamental care*”[Title/Abstract] OR “</w:t>
      </w:r>
      <w:proofErr w:type="spellStart"/>
      <w:r w:rsidR="009C6626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Medica</w:t>
      </w:r>
      <w:proofErr w:type="spellEnd"/>
      <w:r w:rsidR="009C6626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*”[Title/Abstract] OR “medical drug*”[Title/Abstract] OR “Medication </w:t>
      </w:r>
      <w:proofErr w:type="spellStart"/>
      <w:r w:rsidR="009C6626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manag</w:t>
      </w:r>
      <w:proofErr w:type="spellEnd"/>
      <w:r w:rsidR="009C6626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*”[Title/Abstract]  OR </w:t>
      </w:r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“medication administer*</w:t>
      </w:r>
      <w:r w:rsidR="009C6626" w:rsidRPr="000723FC">
        <w:rPr>
          <w:rFonts w:ascii="Times New Roman" w:eastAsia="Times New Roman" w:hAnsi="Times New Roman" w:cs="Times New Roman"/>
          <w:smallCaps/>
          <w:sz w:val="24"/>
          <w:szCs w:val="24"/>
          <w:lang w:val="en-GB" w:eastAsia="de-DE"/>
        </w:rPr>
        <w:t>"</w:t>
      </w:r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[Title/Abstract] OR “pill” [Title/Abstract] OR “medication therapy </w:t>
      </w:r>
      <w:proofErr w:type="spellStart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manag</w:t>
      </w:r>
      <w:proofErr w:type="spellEnd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*”[Title/Abstract] OR “medication therapy management”</w:t>
      </w:r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[</w:t>
      </w:r>
      <w:proofErr w:type="spellStart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</w:t>
      </w:r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] OR </w:t>
      </w:r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"toilet*"[Title/Abstract] OR "</w:t>
      </w:r>
      <w:proofErr w:type="spellStart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eliminat</w:t>
      </w:r>
      <w:proofErr w:type="spellEnd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*"[Title/Abstract] OR "</w:t>
      </w:r>
      <w:proofErr w:type="spellStart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excret</w:t>
      </w:r>
      <w:proofErr w:type="spellEnd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*"[Title/Abstract] OR "voiding </w:t>
      </w:r>
      <w:proofErr w:type="spellStart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behav</w:t>
      </w:r>
      <w:proofErr w:type="spellEnd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*"[Title/Abstract] OR "MICTURITION"[Title/Abstract] OR "</w:t>
      </w:r>
      <w:proofErr w:type="spellStart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urinat</w:t>
      </w:r>
      <w:proofErr w:type="spellEnd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*"[Title/Abstract] OR "</w:t>
      </w:r>
      <w:proofErr w:type="spellStart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defecat</w:t>
      </w:r>
      <w:proofErr w:type="spellEnd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*"[Title/Abstract] OR "stool*"[Title/Abstract] OR "defecation"[</w:t>
      </w:r>
      <w:proofErr w:type="spellStart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urination"[</w:t>
      </w:r>
      <w:proofErr w:type="spellStart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</w:t>
      </w:r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"Eating and drinking"[Title/Abstract] OR "Eating"[Title/Abstract] OR "drink*"[Title/Abstract] OR "</w:t>
      </w:r>
      <w:proofErr w:type="spellStart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nutriti</w:t>
      </w:r>
      <w:proofErr w:type="spellEnd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*"[Title/Abstract] OR "fluid*"[Title/Abstract] OR "oral </w:t>
      </w:r>
      <w:proofErr w:type="spellStart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intak</w:t>
      </w:r>
      <w:proofErr w:type="spellEnd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*"[Title/Abstract] OR "feed*"[Title/Abstract] OR "oral </w:t>
      </w:r>
      <w:proofErr w:type="spellStart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hydrat</w:t>
      </w:r>
      <w:proofErr w:type="spellEnd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*"[Title/Abstract] OR "Eating"[</w:t>
      </w:r>
      <w:proofErr w:type="spellStart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MeSH</w:t>
      </w:r>
      <w:proofErr w:type="spellEnd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Terms] OR "drinking"[</w:t>
      </w:r>
      <w:proofErr w:type="spellStart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MeSH</w:t>
      </w:r>
      <w:proofErr w:type="spellEnd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Terms] OR "alcohol drinking"[</w:t>
      </w:r>
      <w:proofErr w:type="spellStart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MeSH</w:t>
      </w:r>
      <w:proofErr w:type="spellEnd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Terms] OR "nutritional stat*"[Title/Abstract] OR </w:t>
      </w:r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"Comfort"[Title/Abstract] OR "patient comfort*"[Title/Abstract] OR "patient </w:t>
      </w:r>
      <w:proofErr w:type="spellStart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satisf</w:t>
      </w:r>
      <w:proofErr w:type="spellEnd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*"[Title/Abstract] OR "Patient satisfaction"[</w:t>
      </w:r>
      <w:proofErr w:type="spellStart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Patient comfort"[</w:t>
      </w:r>
      <w:proofErr w:type="spellStart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“Safe*”[Title/Abstract] OR “</w:t>
      </w:r>
      <w:proofErr w:type="spellStart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Secur</w:t>
      </w:r>
      <w:proofErr w:type="spellEnd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*”[Title/Abstract] OR “patient safe*”[Title/Abstract] OR “Patient safety”</w:t>
      </w:r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[</w:t>
      </w:r>
      <w:proofErr w:type="spellStart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MeSH</w:t>
      </w:r>
      <w:proofErr w:type="spellEnd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Terms] OR “Safety” [</w:t>
      </w:r>
      <w:proofErr w:type="spellStart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MeSH</w:t>
      </w:r>
      <w:proofErr w:type="spellEnd"/>
      <w:r w:rsidR="00FA6B3E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Terms] </w:t>
      </w:r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OR </w:t>
      </w:r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"</w:t>
      </w:r>
      <w:proofErr w:type="spellStart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communicat</w:t>
      </w:r>
      <w:proofErr w:type="spellEnd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*"[Title/Abstract] OR "communication"[</w:t>
      </w:r>
      <w:proofErr w:type="spellStart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Health communication"[</w:t>
      </w:r>
      <w:proofErr w:type="spellStart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health </w:t>
      </w:r>
      <w:proofErr w:type="spellStart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communicat</w:t>
      </w:r>
      <w:proofErr w:type="spellEnd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*"[Title/Abstract] OR "conversation*"[Title/Abstract] OR "interact*"[Title/Abstract] OR "Exchange"[Title/Abstract] OR "</w:t>
      </w:r>
      <w:proofErr w:type="spellStart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involv</w:t>
      </w:r>
      <w:proofErr w:type="spellEnd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*"[Title/Abstract] OR "inform*"[Title/Abstract] OR "</w:t>
      </w:r>
      <w:proofErr w:type="spellStart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participat</w:t>
      </w:r>
      <w:proofErr w:type="spellEnd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*"[Title/Abstract] OR "patient </w:t>
      </w:r>
      <w:proofErr w:type="spellStart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participat</w:t>
      </w:r>
      <w:proofErr w:type="spellEnd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*"[Title/Abstract] OR "patient participation"[</w:t>
      </w:r>
      <w:proofErr w:type="spellStart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</w:t>
      </w:r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lastRenderedPageBreak/>
        <w:t>"decision making, shared"[</w:t>
      </w:r>
      <w:proofErr w:type="spellStart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decision making shared"[Title/Abstract] OR "social </w:t>
      </w:r>
      <w:proofErr w:type="spellStart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inclusi</w:t>
      </w:r>
      <w:proofErr w:type="spellEnd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*"[Title/Abstract] OR "social inclusion"[</w:t>
      </w:r>
      <w:proofErr w:type="spellStart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respect*"[Title/Abstract] OR "Esteem"[Title/Abstract] OR "</w:t>
      </w:r>
      <w:proofErr w:type="spellStart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cultur</w:t>
      </w:r>
      <w:proofErr w:type="spellEnd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*"[Title/Abstract] OR "Stigma"[Title/Abstract] OR "Racism"[Title/Abstract] OR "</w:t>
      </w:r>
      <w:proofErr w:type="spellStart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discriminat</w:t>
      </w:r>
      <w:proofErr w:type="spellEnd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*"[Title/Abstract] OR "Ageism"[Title/Abstract] OR "Social stigma"[Title/Abstract] OR "respect"[</w:t>
      </w:r>
      <w:proofErr w:type="spellStart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Social stigma"[</w:t>
      </w:r>
      <w:proofErr w:type="spellStart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Racism"[</w:t>
      </w:r>
      <w:proofErr w:type="spellStart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Ageism"[</w:t>
      </w:r>
      <w:proofErr w:type="spellStart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culture"[</w:t>
      </w:r>
      <w:proofErr w:type="spellStart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</w:t>
      </w:r>
      <w:proofErr w:type="spellStart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educat</w:t>
      </w:r>
      <w:proofErr w:type="spellEnd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*"[Title/Abstract] OR "inform*"[Title/Abstract] OR "health </w:t>
      </w:r>
      <w:proofErr w:type="spellStart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educat</w:t>
      </w:r>
      <w:proofErr w:type="spellEnd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*"[Title/Abstract] OR "Health education"[</w:t>
      </w:r>
      <w:proofErr w:type="spellStart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education"[</w:t>
      </w:r>
      <w:proofErr w:type="spellStart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informed consent"[</w:t>
      </w:r>
      <w:proofErr w:type="spellStart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informed consent*"[Title/Abstract] OR "Dignity"[Title/Abstract] OR "Honour"[Title/Abstract] OR "</w:t>
      </w:r>
      <w:proofErr w:type="spellStart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Honor</w:t>
      </w:r>
      <w:proofErr w:type="spellEnd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"[Title/Abstract] OR "</w:t>
      </w:r>
      <w:proofErr w:type="spellStart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self respect</w:t>
      </w:r>
      <w:proofErr w:type="spellEnd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*"[Title/Abstract] OR "respect self"[Title/Abstract] OR "</w:t>
      </w:r>
      <w:proofErr w:type="spellStart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self esteem</w:t>
      </w:r>
      <w:proofErr w:type="spellEnd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*"[Title/Abstract] OR "</w:t>
      </w:r>
      <w:proofErr w:type="spellStart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self regard</w:t>
      </w:r>
      <w:proofErr w:type="spellEnd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*"[Title/Abstract] OR "esteem self"[Title/Abstract] OR "concept self"[Title/Abstract] OR "Self Confidence"[Title/Abstract] OR "confidence self"[Title/Abstract] OR "</w:t>
      </w:r>
      <w:proofErr w:type="spellStart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Self important</w:t>
      </w:r>
      <w:proofErr w:type="spellEnd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"[Title/Abstract] OR "</w:t>
      </w:r>
      <w:proofErr w:type="spellStart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Self concept</w:t>
      </w:r>
      <w:proofErr w:type="spellEnd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"[Title/Abstract] OR "</w:t>
      </w:r>
      <w:proofErr w:type="spellStart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Self concept</w:t>
      </w:r>
      <w:proofErr w:type="spellEnd"/>
      <w:r w:rsidR="00750A5E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"[MeSH Terms] OR </w:t>
      </w:r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"Wellbeing"[Title/Abstract] OR "Well-Being"[Title/Abstract] OR "emotional wellbeing"[Title/Abstract] OR "emotion*"[Title/Abstract] OR "Quality of life"[Title/Abstract]</w:t>
      </w:r>
      <w:r w:rsidR="00403231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OR "emotions"[</w:t>
      </w:r>
      <w:proofErr w:type="spellStart"/>
      <w:r w:rsidR="00403231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403231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</w:t>
      </w:r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Quality of life"[</w:t>
      </w:r>
      <w:proofErr w:type="spellStart"/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Psychological well-being"[</w:t>
      </w:r>
      <w:proofErr w:type="spellStart"/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 Psychological well-being "[Title/Abstract] OR "Personal satisfaction"[Title/Abstract] OR "Personal satisfaction"[</w:t>
      </w:r>
      <w:proofErr w:type="spellStart"/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value*"[Title/Abstract] OR "belief*"[Title/Abstract] OR "religion*"[Title/Abstract] OR "spiritual*"[Title/Abstract] OR "</w:t>
      </w:r>
      <w:proofErr w:type="spellStart"/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cultur</w:t>
      </w:r>
      <w:proofErr w:type="spellEnd"/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*"[Title/Abstract] OR "respect*"[Title/Abstract] OR "consider*"[Title/Abstract] OR "religion"[</w:t>
      </w:r>
      <w:proofErr w:type="spellStart"/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culture"[</w:t>
      </w:r>
      <w:proofErr w:type="spellStart"/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respect"[</w:t>
      </w:r>
      <w:proofErr w:type="spellStart"/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Patient-</w:t>
      </w:r>
      <w:proofErr w:type="spellStart"/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Centered</w:t>
      </w:r>
      <w:proofErr w:type="spellEnd"/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care"[</w:t>
      </w:r>
      <w:proofErr w:type="spellStart"/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Patient-</w:t>
      </w:r>
      <w:proofErr w:type="spellStart"/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Centered</w:t>
      </w:r>
      <w:proofErr w:type="spellEnd"/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care"[Title/Abstract] OR "Person-</w:t>
      </w:r>
      <w:proofErr w:type="spellStart"/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centered</w:t>
      </w:r>
      <w:proofErr w:type="spellEnd"/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care"[Title/Abstract] OR "Privacy"[Title/Abstract] OR "</w:t>
      </w:r>
      <w:proofErr w:type="spellStart"/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privat</w:t>
      </w:r>
      <w:proofErr w:type="spellEnd"/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*"[Title/Abstract] OR "Confidentiality"[Title/Abstract] OR "Personal space"[Title/Abstract] OR "Privacy"[</w:t>
      </w:r>
      <w:proofErr w:type="spellStart"/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Confidentiality"[</w:t>
      </w:r>
      <w:proofErr w:type="spellStart"/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Personal space"[</w:t>
      </w:r>
      <w:proofErr w:type="spellStart"/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active listen*"[Title/Abstract] OR "Communication skill"[Title/Abstract] OR "listen*"[Title/Abstract] OR "attentive*"[Title/Abstract] OR "nurse patient relation*"[Title/Abstract] OR "Nurse-patient relations"[</w:t>
      </w:r>
      <w:proofErr w:type="spellStart"/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211986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</w:t>
      </w:r>
      <w:r w:rsidR="00522431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"empath*"[Title/Abstract] OR "sensitive*"[Title/Abstract] OR "compassion*"[Title/Abstract] OR "empathy"[</w:t>
      </w:r>
      <w:proofErr w:type="spellStart"/>
      <w:r w:rsidR="00522431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522431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Attention"[</w:t>
      </w:r>
      <w:proofErr w:type="spellStart"/>
      <w:r w:rsidR="00522431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522431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awareness"[</w:t>
      </w:r>
      <w:proofErr w:type="spellStart"/>
      <w:r w:rsidR="00522431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522431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mindfulness"[</w:t>
      </w:r>
      <w:proofErr w:type="spellStart"/>
      <w:r w:rsidR="00522431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522431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Nurse`s role"[</w:t>
      </w:r>
      <w:proofErr w:type="spellStart"/>
      <w:r w:rsidR="00522431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522431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nurse s role*"[Title/Abstract] OR "Attention"[Title/Abstract] OR "aware*"[Title/Abstract] OR "mindful*"[Title/Abstract] OR "Being present"[Title/Abstract] OR </w:t>
      </w:r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"support*"[Title/Abstract] OR "</w:t>
      </w:r>
      <w:proofErr w:type="spellStart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involv</w:t>
      </w:r>
      <w:proofErr w:type="spellEnd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*"[Title/Abstract] OR "</w:t>
      </w:r>
      <w:proofErr w:type="spellStart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famil</w:t>
      </w:r>
      <w:proofErr w:type="spellEnd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*"[Title/Abstract] OR "friend*"[Title/Abstract] OR "Significant other"[Title/Abstract] OR "career*"[Title/Abstract] OR "Patient carer*"[Title/Abstract] OR "</w:t>
      </w:r>
      <w:proofErr w:type="spellStart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integrat</w:t>
      </w:r>
      <w:proofErr w:type="spellEnd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*"[Title/Abstract] OR "caregiver*"[Title/Abstract] OR "caregivers"[</w:t>
      </w:r>
      <w:proofErr w:type="spellStart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Social support"[</w:t>
      </w:r>
      <w:proofErr w:type="spellStart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Social support"[Title/Abstract] OR "family </w:t>
      </w:r>
      <w:proofErr w:type="spellStart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involv</w:t>
      </w:r>
      <w:proofErr w:type="spellEnd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*"[Title/Abstract] OR "patient </w:t>
      </w:r>
      <w:proofErr w:type="spellStart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participat</w:t>
      </w:r>
      <w:proofErr w:type="spellEnd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*"[Title/Abstract] OR "patient </w:t>
      </w:r>
      <w:proofErr w:type="spellStart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engag</w:t>
      </w:r>
      <w:proofErr w:type="spellEnd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*"[Title/Abstract] OR "Engagement patient"[Title/Abstract] OR "</w:t>
      </w:r>
      <w:proofErr w:type="spellStart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engag</w:t>
      </w:r>
      <w:proofErr w:type="spellEnd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*"[Title/Abstract] OR "</w:t>
      </w:r>
      <w:proofErr w:type="spellStart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participat</w:t>
      </w:r>
      <w:proofErr w:type="spellEnd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*"[Title/Abstract] OR "Patient participation"[</w:t>
      </w:r>
      <w:proofErr w:type="spellStart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"</w:t>
      </w:r>
      <w:proofErr w:type="spellStart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participat</w:t>
      </w:r>
      <w:proofErr w:type="spellEnd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*"[Title/Abstract] OR "Patient participation"[</w:t>
      </w:r>
      <w:proofErr w:type="spellStart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reassure*"[Title/Abstract] OR "support*"[Title/Abstract] OR "help*"[Title/Abstract] OR "</w:t>
      </w:r>
      <w:proofErr w:type="spellStart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enabl</w:t>
      </w:r>
      <w:proofErr w:type="spellEnd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*"[Title/Abstract] OR "empower*"[Title/Abstract] OR "helping patient*"[Title/Abstract] OR "</w:t>
      </w:r>
      <w:r w:rsidR="00403231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calm*"[Title/Abstract] OR </w:t>
      </w:r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"professional patient relation*"[Title/Abstract] OR "Professional-patient relations"[</w:t>
      </w:r>
      <w:proofErr w:type="spellStart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</w:t>
      </w:r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"support*"[Title/Abstract] OR "</w:t>
      </w:r>
      <w:proofErr w:type="spellStart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enabl</w:t>
      </w:r>
      <w:proofErr w:type="spellEnd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*"[Title/Abstract] OR "empower*"[Title/Abstract] OR "coping </w:t>
      </w:r>
      <w:proofErr w:type="spellStart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behavior</w:t>
      </w:r>
      <w:proofErr w:type="spellEnd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*"[Title/Abstract] OR "Cope"[Title/Abstract] OR "Coping"[Title/Abstract] OR "deal*"[Title/Abstract] OR "</w:t>
      </w:r>
      <w:proofErr w:type="spellStart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overcom</w:t>
      </w:r>
      <w:proofErr w:type="spellEnd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*"[Title/Abstract] OR "coping skill*"[Title/Abstract] OR "Coping skills"[</w:t>
      </w:r>
      <w:proofErr w:type="spellStart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MeSH</w:t>
      </w:r>
      <w:proofErr w:type="spellEnd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Terms] OR </w:t>
      </w:r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"compassion*"[Title/Abstract] OR "Self-</w:t>
      </w:r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lastRenderedPageBreak/>
        <w:t>compassion"[</w:t>
      </w:r>
      <w:proofErr w:type="spellStart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sensitive*"[Title/Abstract] OR "</w:t>
      </w:r>
      <w:proofErr w:type="spellStart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self compassion</w:t>
      </w:r>
      <w:proofErr w:type="spellEnd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*"[Title/Abstract] OR "goal*"[Title/Abstract] OR "Goals of care"[Title/Abstract] OR "patient care plan*"[Title/Abstract] OR "Nursing care plan"[Title/Abstract] OR "goals"[</w:t>
      </w:r>
      <w:proofErr w:type="spellStart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Patient care planning"[</w:t>
      </w:r>
      <w:proofErr w:type="spellStart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eSH</w:t>
      </w:r>
      <w:proofErr w:type="spellEnd"/>
      <w:r w:rsidR="00E139EC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Terms] OR "cooperation*"[Title/Abstract])</w:t>
      </w:r>
      <w:r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Filters: English, German, Medline, from 1000/1/1-2024/</w:t>
      </w:r>
      <w:r w:rsidR="006074DF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8</w:t>
      </w:r>
      <w:r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/</w:t>
      </w:r>
      <w:r w:rsidR="00B31218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3</w:t>
      </w:r>
      <w:r w:rsidR="00615A07"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1</w:t>
      </w:r>
      <w:proofErr w:type="gramEnd"/>
      <w:r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  </w:t>
      </w:r>
    </w:p>
    <w:p w:rsidR="009C6626" w:rsidRPr="000723FC" w:rsidRDefault="009C6626" w:rsidP="000723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:rsidR="00E12188" w:rsidRPr="000723FC" w:rsidRDefault="00E12188" w:rsidP="000723F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12188" w:rsidRPr="000723FC" w:rsidRDefault="001E0247" w:rsidP="000723FC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723FC">
        <w:rPr>
          <w:rFonts w:ascii="Times New Roman" w:hAnsi="Times New Roman" w:cs="Times New Roman"/>
          <w:b/>
          <w:sz w:val="24"/>
          <w:szCs w:val="24"/>
          <w:lang w:val="en-GB"/>
        </w:rPr>
        <w:t>CINAHL</w:t>
      </w:r>
    </w:p>
    <w:p w:rsidR="00A9671F" w:rsidRPr="000723FC" w:rsidRDefault="00A9671F" w:rsidP="000723F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S1 AND S2 AND S3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ND S4</w:t>
      </w:r>
    </w:p>
    <w:p w:rsidR="003A4881" w:rsidRPr="000723FC" w:rsidRDefault="003A4881" w:rsidP="000723F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</w:pPr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S1= </w:t>
      </w:r>
      <w:r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MH Germany OR TI German* OR AB German*</w:t>
      </w:r>
    </w:p>
    <w:p w:rsidR="003A4881" w:rsidRPr="000723FC" w:rsidRDefault="003A4881" w:rsidP="000723F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S2=</w:t>
      </w:r>
      <w:r w:rsidRPr="000723FC">
        <w:rPr>
          <w:rFonts w:ascii="Times New Roman" w:eastAsia="Times New Roman" w:hAnsi="Times New Roman" w:cs="Times New Roman"/>
          <w:smallCaps/>
          <w:sz w:val="24"/>
          <w:szCs w:val="24"/>
          <w:lang w:val="en-US" w:eastAsia="de-DE"/>
        </w:rPr>
        <w:t xml:space="preserve"> MH </w:t>
      </w:r>
      <w:hyperlink r:id="rId8" w:tooltip="Aged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Aged</w:t>
        </w:r>
      </w:hyperlink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OR TI </w:t>
      </w:r>
      <w:hyperlink r:id="rId9" w:tooltip="Aged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Aged</w:t>
        </w:r>
      </w:hyperlink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OR AB </w:t>
      </w:r>
      <w:hyperlink r:id="rId10" w:tooltip="Aged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Aged</w:t>
        </w:r>
      </w:hyperlink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OR MH “</w:t>
      </w:r>
      <w:hyperlink r:id="rId11" w:tooltip="Hospitalization of Older Persons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Hospitalization of Older Persons</w:t>
        </w:r>
      </w:hyperlink>
      <w:r w:rsidRPr="000723FC">
        <w:rPr>
          <w:rFonts w:ascii="Times New Roman" w:hAnsi="Times New Roman" w:cs="Times New Roman"/>
          <w:sz w:val="24"/>
          <w:szCs w:val="24"/>
          <w:lang w:val="en-GB"/>
        </w:rPr>
        <w:t>“ OR TI “</w:t>
      </w:r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Hospitalization of Older Person*” OR AB “Hospitalization of Older Person*” OR MH “</w:t>
      </w:r>
      <w:proofErr w:type="spellStart"/>
      <w:r w:rsidR="008C053B" w:rsidRPr="000723FC">
        <w:rPr>
          <w:rFonts w:ascii="Times New Roman" w:hAnsi="Times New Roman" w:cs="Times New Roman"/>
          <w:sz w:val="24"/>
          <w:szCs w:val="24"/>
        </w:rPr>
        <w:fldChar w:fldCharType="begin"/>
      </w:r>
      <w:r w:rsidR="008C053B" w:rsidRPr="000723FC">
        <w:rPr>
          <w:rFonts w:ascii="Times New Roman" w:hAnsi="Times New Roman" w:cs="Times New Roman"/>
          <w:sz w:val="24"/>
          <w:szCs w:val="24"/>
          <w:lang w:val="en-GB"/>
        </w:rPr>
        <w:instrText xml:space="preserve"> HYPERLINK "javascript:XslPostBack('ctl00$ctl00$MainContentArea$MainContentArea$ctrlResults','meshDetail','index%7C10%24term%7CGerontologic%20Care%24cmd%7CmeshDetail');" \o "Gerontologic Care" </w:instrText>
      </w:r>
      <w:r w:rsidR="008C053B" w:rsidRPr="000723FC">
        <w:rPr>
          <w:rFonts w:ascii="Times New Roman" w:hAnsi="Times New Roman" w:cs="Times New Roman"/>
          <w:sz w:val="24"/>
          <w:szCs w:val="24"/>
        </w:rPr>
        <w:fldChar w:fldCharType="separate"/>
      </w:r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>Gerontologic</w:t>
      </w:r>
      <w:proofErr w:type="spellEnd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Care</w:t>
      </w:r>
      <w:r w:rsidR="008C053B"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fldChar w:fldCharType="end"/>
      </w:r>
      <w:r w:rsidRPr="000723FC">
        <w:rPr>
          <w:rFonts w:ascii="Times New Roman" w:hAnsi="Times New Roman" w:cs="Times New Roman"/>
          <w:sz w:val="24"/>
          <w:szCs w:val="24"/>
          <w:lang w:val="en-GB"/>
        </w:rPr>
        <w:t>“ OR TI “</w:t>
      </w:r>
      <w:proofErr w:type="spellStart"/>
      <w:r w:rsidR="008C053B" w:rsidRPr="000723FC">
        <w:rPr>
          <w:rFonts w:ascii="Times New Roman" w:hAnsi="Times New Roman" w:cs="Times New Roman"/>
          <w:sz w:val="24"/>
          <w:szCs w:val="24"/>
        </w:rPr>
        <w:fldChar w:fldCharType="begin"/>
      </w:r>
      <w:r w:rsidR="008C053B" w:rsidRPr="000723FC">
        <w:rPr>
          <w:rFonts w:ascii="Times New Roman" w:hAnsi="Times New Roman" w:cs="Times New Roman"/>
          <w:sz w:val="24"/>
          <w:szCs w:val="24"/>
          <w:lang w:val="en-GB"/>
        </w:rPr>
        <w:instrText xml:space="preserve"> HYPERLINK "javascript:XslPostBack('ctl00$ctl00$MainContentArea$MainContentArea$ctrlResults','meshDetail','index%7C10%24term%7CGerontologic%20Care%24cmd%7CmeshDetail');" \o "Gerontologic Care" </w:instrText>
      </w:r>
      <w:r w:rsidR="008C053B" w:rsidRPr="000723FC">
        <w:rPr>
          <w:rFonts w:ascii="Times New Roman" w:hAnsi="Times New Roman" w:cs="Times New Roman"/>
          <w:sz w:val="24"/>
          <w:szCs w:val="24"/>
        </w:rPr>
        <w:fldChar w:fldCharType="separate"/>
      </w:r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>Gerontologic</w:t>
      </w:r>
      <w:proofErr w:type="spellEnd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Care</w:t>
      </w:r>
      <w:r w:rsidR="008C053B"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fldChar w:fldCharType="end"/>
      </w:r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>*” OR AB “</w:t>
      </w:r>
      <w:proofErr w:type="spellStart"/>
      <w:r w:rsidR="008C053B" w:rsidRPr="000723FC">
        <w:rPr>
          <w:rFonts w:ascii="Times New Roman" w:hAnsi="Times New Roman" w:cs="Times New Roman"/>
          <w:sz w:val="24"/>
          <w:szCs w:val="24"/>
        </w:rPr>
        <w:fldChar w:fldCharType="begin"/>
      </w:r>
      <w:r w:rsidR="008C053B" w:rsidRPr="000723FC">
        <w:rPr>
          <w:rFonts w:ascii="Times New Roman" w:hAnsi="Times New Roman" w:cs="Times New Roman"/>
          <w:sz w:val="24"/>
          <w:szCs w:val="24"/>
          <w:lang w:val="en-GB"/>
        </w:rPr>
        <w:instrText xml:space="preserve"> HYPERLINK "javascript:XslPostBack('ctl00$ctl00$MainContentArea$MainContentArea$ctrlResults','meshDetail','index%7C10%24term%7CGerontologic%20Care%24cmd%7CmeshDetail');" \o "Gerontologic Care" </w:instrText>
      </w:r>
      <w:r w:rsidR="008C053B" w:rsidRPr="000723FC">
        <w:rPr>
          <w:rFonts w:ascii="Times New Roman" w:hAnsi="Times New Roman" w:cs="Times New Roman"/>
          <w:sz w:val="24"/>
          <w:szCs w:val="24"/>
        </w:rPr>
        <w:fldChar w:fldCharType="separate"/>
      </w:r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>Gerontologic</w:t>
      </w:r>
      <w:proofErr w:type="spellEnd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Care</w:t>
      </w:r>
      <w:r w:rsidR="008C053B"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fldChar w:fldCharType="end"/>
      </w:r>
      <w:r w:rsidRPr="000723FC">
        <w:rPr>
          <w:rFonts w:ascii="Times New Roman" w:hAnsi="Times New Roman" w:cs="Times New Roman"/>
          <w:sz w:val="24"/>
          <w:szCs w:val="24"/>
          <w:lang w:val="en-GB"/>
        </w:rPr>
        <w:t>*” OR MH “</w:t>
      </w:r>
      <w:hyperlink r:id="rId12" w:tooltip="Aged, 80 and Over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Aged, 80 and Over</w:t>
        </w:r>
      </w:hyperlink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>” OR TI “</w:t>
      </w:r>
      <w:hyperlink r:id="rId13" w:tooltip="Aged, 80 and Over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Aged, 80 and Over</w:t>
        </w:r>
      </w:hyperlink>
      <w:r w:rsidRPr="000723FC">
        <w:rPr>
          <w:rFonts w:ascii="Times New Roman" w:hAnsi="Times New Roman" w:cs="Times New Roman"/>
          <w:sz w:val="24"/>
          <w:szCs w:val="24"/>
          <w:lang w:val="en-GB"/>
        </w:rPr>
        <w:t>“ OR AB “</w:t>
      </w:r>
      <w:hyperlink r:id="rId14" w:tooltip="Aged, 80 and Over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Aged, 80 and Over</w:t>
        </w:r>
      </w:hyperlink>
      <w:r w:rsidRPr="000723FC">
        <w:rPr>
          <w:rFonts w:ascii="Times New Roman" w:hAnsi="Times New Roman" w:cs="Times New Roman"/>
          <w:sz w:val="24"/>
          <w:szCs w:val="24"/>
          <w:lang w:val="en-GB"/>
        </w:rPr>
        <w:t>“ OR MH “</w:t>
      </w:r>
      <w:hyperlink r:id="rId15" w:tooltip="Nursing Homes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Nursing Homes</w:t>
        </w:r>
      </w:hyperlink>
      <w:r w:rsidRPr="000723FC">
        <w:rPr>
          <w:rFonts w:ascii="Times New Roman" w:hAnsi="Times New Roman" w:cs="Times New Roman"/>
          <w:sz w:val="24"/>
          <w:szCs w:val="24"/>
          <w:lang w:val="en-GB"/>
        </w:rPr>
        <w:t>“ OR TI “</w:t>
      </w:r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Nursing Homes</w:t>
      </w:r>
      <w:r w:rsidRPr="000723FC">
        <w:rPr>
          <w:rFonts w:ascii="Times New Roman" w:hAnsi="Times New Roman" w:cs="Times New Roman"/>
          <w:sz w:val="24"/>
          <w:szCs w:val="24"/>
          <w:lang w:val="en-GB"/>
        </w:rPr>
        <w:t>*” OR AB “</w:t>
      </w:r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Nursing Home*” OR MH </w:t>
      </w:r>
      <w:hyperlink r:id="rId16" w:tooltip="Geriatrics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Geriatrics</w:t>
        </w:r>
      </w:hyperlink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OR TI </w:t>
      </w:r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Geriatric* OR AB Geriatric* OR TI elder* OR AB elder* OR TI “elderly care*” OR AB “elderly care*” OR TI “aged care*” OR AB “aged care*” OR TI old OR AB old OR TI </w:t>
      </w:r>
      <w:r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>senior* OR AB senior*</w:t>
      </w:r>
      <w:proofErr w:type="gramEnd"/>
    </w:p>
    <w:p w:rsidR="003A4881" w:rsidRPr="000723FC" w:rsidRDefault="003A4881" w:rsidP="000723F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0723FC">
        <w:rPr>
          <w:rFonts w:ascii="Times New Roman" w:hAnsi="Times New Roman" w:cs="Times New Roman"/>
          <w:sz w:val="24"/>
          <w:szCs w:val="24"/>
          <w:shd w:val="clear" w:color="auto" w:fill="F6F6F6"/>
          <w:lang w:val="en-GB"/>
        </w:rPr>
        <w:t xml:space="preserve">S3= </w:t>
      </w:r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TI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nurs</w:t>
      </w:r>
      <w:proofErr w:type="spellEnd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* OR AB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nurs</w:t>
      </w:r>
      <w:proofErr w:type="spellEnd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* OR MH nurse OR TI "nursing care*" OR AB "nursing care*" OR MH nurses</w:t>
      </w:r>
      <w:r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 </w:t>
      </w:r>
    </w:p>
    <w:p w:rsidR="00CB6EE9" w:rsidRPr="000723FC" w:rsidRDefault="003A4881" w:rsidP="000723F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S4= </w:t>
      </w:r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MH "Physical Mobility" OR AB "Physical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Mobilit</w:t>
      </w:r>
      <w:proofErr w:type="spellEnd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*" OR TI "Physical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Mobilit</w:t>
      </w:r>
      <w:proofErr w:type="spellEnd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*" OR TI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Mobilit</w:t>
      </w:r>
      <w:proofErr w:type="spellEnd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* OR AB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Mobilit</w:t>
      </w:r>
      <w:proofErr w:type="spellEnd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* OR MH Mobility OR TI Movement* OR AB Movement* OR MH Movements OR MH Exercise OR TI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Exercis</w:t>
      </w:r>
      <w:proofErr w:type="spellEnd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* OR AB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Exercis</w:t>
      </w:r>
      <w:proofErr w:type="spellEnd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*</w:t>
      </w:r>
      <w:r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 OR MH Motion OR TI Motion* OR AB Motion* OR MH Physical OR TI Physical* OR AB Physical OR MH Performance OR TI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Performanc</w:t>
      </w:r>
      <w:proofErr w:type="spellEnd"/>
      <w:r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* OR AB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Performanc</w:t>
      </w:r>
      <w:proofErr w:type="spellEnd"/>
      <w:r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* OR MH Rest OR TI Rest* OR AB Rest* OR MH sleep OR TI Sleep* OR AB Sleep* OR MH “sleep and rest pattern*” OR AB Sleep and rest pattern*” OR TI Insomnia* OR AB Insomnia* OR TI Nap OR TI Naps AB Nap OR AB Naps OR </w:t>
      </w:r>
      <w:r w:rsidRPr="000723FC">
        <w:rPr>
          <w:rFonts w:ascii="Times New Roman" w:eastAsia="Times New Roman" w:hAnsi="Times New Roman" w:cs="Times New Roman"/>
          <w:smallCaps/>
          <w:sz w:val="24"/>
          <w:szCs w:val="24"/>
          <w:lang w:val="en-US" w:eastAsia="de-DE"/>
        </w:rPr>
        <w:t xml:space="preserve">MH </w:t>
      </w:r>
      <w:hyperlink r:id="rId17" w:tooltip="Dressing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bdr w:val="none" w:sz="0" w:space="0" w:color="auto" w:frame="1"/>
            <w:shd w:val="clear" w:color="auto" w:fill="FFFFFF"/>
            <w:lang w:val="en-GB"/>
          </w:rPr>
          <w:t>Dressing</w:t>
        </w:r>
      </w:hyperlink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  <w:lang w:val="en-GB"/>
        </w:rPr>
        <w:t xml:space="preserve"> OR TI Dress* OR AB Dress* OR MH Bathing OR TI Bath* OR AB Bath* OR MH “Self Care” OR TI “</w:t>
      </w:r>
      <w:proofErr w:type="spellStart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  <w:lang w:val="en-GB"/>
        </w:rPr>
        <w:t>self care</w:t>
      </w:r>
      <w:proofErr w:type="spellEnd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  <w:lang w:val="en-GB"/>
        </w:rPr>
        <w:t>” OR “</w:t>
      </w:r>
      <w:proofErr w:type="spellStart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  <w:lang w:val="en-GB"/>
        </w:rPr>
        <w:t>self care</w:t>
      </w:r>
      <w:proofErr w:type="spellEnd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  <w:lang w:val="en-GB"/>
        </w:rPr>
        <w:t xml:space="preserve">” OR MH “Self-care” OR TI “self-care*” OR “self-care*” OR MH hygiene OR TI </w:t>
      </w:r>
      <w:proofErr w:type="spellStart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  <w:lang w:val="en-GB"/>
        </w:rPr>
        <w:t>Hygien</w:t>
      </w:r>
      <w:proofErr w:type="spellEnd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  <w:lang w:val="en-GB"/>
        </w:rPr>
        <w:t xml:space="preserve">* OR AB </w:t>
      </w:r>
      <w:proofErr w:type="spellStart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  <w:lang w:val="en-GB"/>
        </w:rPr>
        <w:t>Hygien</w:t>
      </w:r>
      <w:proofErr w:type="spellEnd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  <w:lang w:val="en-GB"/>
        </w:rPr>
        <w:t xml:space="preserve">* OR MH “Personal care” OR TI “personal care*” OR AB “personal care*” OR MH Grooming OR TI Groom* OR AB groom* OR TI “personal clean* OR AB “personal clean* OR TI clean* OR AB clean* OR AB </w:t>
      </w:r>
      <w:proofErr w:type="spellStart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  <w:lang w:val="en-GB"/>
        </w:rPr>
        <w:t>wasch</w:t>
      </w:r>
      <w:proofErr w:type="spellEnd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  <w:lang w:val="en-GB"/>
        </w:rPr>
        <w:t xml:space="preserve">* OR TI </w:t>
      </w:r>
      <w:proofErr w:type="spellStart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  <w:lang w:val="en-GB"/>
        </w:rPr>
        <w:t>wasch</w:t>
      </w:r>
      <w:proofErr w:type="spellEnd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  <w:lang w:val="en-GB"/>
        </w:rPr>
        <w:t xml:space="preserve"> OR TI Bath* OR AB Bath* OR TI “personal   care*” OR AB “personal   care*” OR TI “body care*” OR AB “body care*” OR TI “basic care*” OR AB “basic care*” OR TI “fundamental care*” OR “fundamental care*” OR </w:t>
      </w:r>
      <w:r w:rsidRPr="000723FC">
        <w:rPr>
          <w:rFonts w:ascii="Times New Roman" w:eastAsia="Times New Roman" w:hAnsi="Times New Roman" w:cs="Times New Roman"/>
          <w:smallCaps/>
          <w:sz w:val="24"/>
          <w:szCs w:val="24"/>
          <w:lang w:val="en-US" w:eastAsia="de-DE"/>
        </w:rPr>
        <w:t>MH “</w:t>
      </w:r>
      <w:r w:rsidRPr="000723F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Medication management” OR TI “Medication </w:t>
      </w:r>
      <w:proofErr w:type="spellStart"/>
      <w:r w:rsidRPr="000723F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manag</w:t>
      </w:r>
      <w:proofErr w:type="spellEnd"/>
      <w:r w:rsidRPr="000723F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*” OR AB “Medication </w:t>
      </w:r>
      <w:proofErr w:type="spellStart"/>
      <w:r w:rsidRPr="000723F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manag</w:t>
      </w:r>
      <w:proofErr w:type="spellEnd"/>
      <w:r w:rsidRPr="000723F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*” OR MH “Medication treatment” OR TI “medication treatment*” OR AB “medication treatment*” OR MH “medication care” OR TI “medication care*” OR AB “medication care*” OR TI Medication* OR AB Medication* OR TI “Medicinal drug*” OR AB “medicinal drug*” OR TI pill* OR AB Pill* OR </w:t>
      </w:r>
      <w:r w:rsidRPr="000723FC">
        <w:rPr>
          <w:rFonts w:ascii="Times New Roman" w:eastAsia="Times New Roman" w:hAnsi="Times New Roman" w:cs="Times New Roman"/>
          <w:smallCaps/>
          <w:sz w:val="24"/>
          <w:szCs w:val="24"/>
          <w:lang w:val="en-US" w:eastAsia="de-DE"/>
        </w:rPr>
        <w:t xml:space="preserve">MH </w:t>
      </w:r>
      <w:hyperlink r:id="rId18" w:tooltip="Toileting" w:history="1"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bdr w:val="none" w:sz="0" w:space="0" w:color="auto" w:frame="1"/>
            <w:lang w:val="en-GB"/>
          </w:rPr>
          <w:t>Toileting</w:t>
        </w:r>
      </w:hyperlink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 xml:space="preserve"> OR TI </w:t>
      </w:r>
      <w:hyperlink r:id="rId19" w:tooltip="Toileting" w:history="1"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bdr w:val="none" w:sz="0" w:space="0" w:color="auto" w:frame="1"/>
            <w:lang w:val="en-GB"/>
          </w:rPr>
          <w:t>Toileting</w:t>
        </w:r>
      </w:hyperlink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 xml:space="preserve">* AB </w:t>
      </w:r>
      <w:hyperlink r:id="rId20" w:tooltip="Toileting" w:history="1"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bdr w:val="none" w:sz="0" w:space="0" w:color="auto" w:frame="1"/>
            <w:lang w:val="en-GB"/>
          </w:rPr>
          <w:t>Toileting</w:t>
        </w:r>
      </w:hyperlink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 xml:space="preserve">* OR MH </w:t>
      </w:r>
      <w:hyperlink r:id="rId21" w:tooltip="Defecation" w:history="1"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bdr w:val="none" w:sz="0" w:space="0" w:color="auto" w:frame="1"/>
            <w:lang w:val="en-GB"/>
          </w:rPr>
          <w:t>Defecation</w:t>
        </w:r>
      </w:hyperlink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 xml:space="preserve"> OR TI </w:t>
      </w:r>
      <w:hyperlink r:id="rId22" w:tooltip="Defecation" w:history="1"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bdr w:val="none" w:sz="0" w:space="0" w:color="auto" w:frame="1"/>
            <w:lang w:val="en-GB"/>
          </w:rPr>
          <w:t>Defecation</w:t>
        </w:r>
      </w:hyperlink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vertAlign w:val="superscript"/>
          <w:lang w:val="en-GB"/>
        </w:rPr>
        <w:t xml:space="preserve">* </w:t>
      </w:r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OR AB </w:t>
      </w:r>
      <w:hyperlink r:id="rId23" w:tooltip="Defecation" w:history="1"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bdr w:val="none" w:sz="0" w:space="0" w:color="auto" w:frame="1"/>
            <w:lang w:val="en-GB"/>
          </w:rPr>
          <w:t>Defecation</w:t>
        </w:r>
      </w:hyperlink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 xml:space="preserve">* OR MH </w:t>
      </w:r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Urination  OR TI Urination* OR AB Urination* OR TI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Eliminat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* OR AB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Eliminat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* OR TI </w:t>
      </w:r>
      <w:proofErr w:type="spellStart"/>
      <w:r w:rsidRPr="000723F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Excret</w:t>
      </w:r>
      <w:proofErr w:type="spellEnd"/>
      <w:r w:rsidRPr="000723F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* OR AB </w:t>
      </w:r>
      <w:proofErr w:type="spellStart"/>
      <w:r w:rsidRPr="000723F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Excret</w:t>
      </w:r>
      <w:proofErr w:type="spellEnd"/>
      <w:r w:rsidRPr="000723F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* OR TI “voiding behavior*” OR AB “voiding behavior*” OR TI </w:t>
      </w:r>
      <w:proofErr w:type="spellStart"/>
      <w:r w:rsidRPr="000723F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ictur</w:t>
      </w:r>
      <w:proofErr w:type="spellEnd"/>
      <w:r w:rsidRPr="000723F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* OR AB </w:t>
      </w:r>
      <w:proofErr w:type="spellStart"/>
      <w:r w:rsidRPr="000723F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ictur</w:t>
      </w:r>
      <w:proofErr w:type="spellEnd"/>
      <w:r w:rsidRPr="000723F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* OT TI </w:t>
      </w:r>
      <w:proofErr w:type="spellStart"/>
      <w:r w:rsidRPr="000723F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efecat</w:t>
      </w:r>
      <w:proofErr w:type="spellEnd"/>
      <w:r w:rsidRPr="000723F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* OR AB </w:t>
      </w:r>
      <w:proofErr w:type="spellStart"/>
      <w:r w:rsidRPr="000723F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efecat</w:t>
      </w:r>
      <w:proofErr w:type="spellEnd"/>
      <w:r w:rsidRPr="000723F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* OR TI stool* OR AB stool*  OR </w:t>
      </w:r>
      <w:r w:rsidRPr="000723FC">
        <w:rPr>
          <w:rFonts w:ascii="Times New Roman" w:eastAsia="Times New Roman" w:hAnsi="Times New Roman" w:cs="Times New Roman"/>
          <w:smallCaps/>
          <w:sz w:val="24"/>
          <w:szCs w:val="24"/>
          <w:lang w:val="en-US" w:eastAsia="de-DE"/>
        </w:rPr>
        <w:t xml:space="preserve">MH </w:t>
      </w:r>
      <w:hyperlink r:id="rId24" w:tooltip="Eating" w:history="1"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bdr w:val="none" w:sz="0" w:space="0" w:color="auto" w:frame="1"/>
            <w:lang w:val="en-GB"/>
          </w:rPr>
          <w:t>Eating</w:t>
        </w:r>
      </w:hyperlink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 xml:space="preserve"> OR TI Eating* OR AB Eating* OR MH Nutrition OR TI </w:t>
      </w:r>
      <w:proofErr w:type="spellStart"/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>Nutrit</w:t>
      </w:r>
      <w:proofErr w:type="spellEnd"/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 xml:space="preserve">* OR AB </w:t>
      </w:r>
      <w:proofErr w:type="spellStart"/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>Nutrit</w:t>
      </w:r>
      <w:proofErr w:type="spellEnd"/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 xml:space="preserve">* OR TI drink* OR AB drink* OR TI fluid* OR AB fluid* OR TI “oral </w:t>
      </w:r>
      <w:proofErr w:type="spellStart"/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>intak</w:t>
      </w:r>
      <w:proofErr w:type="spellEnd"/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 xml:space="preserve">*” OR AB “oral </w:t>
      </w:r>
      <w:proofErr w:type="spellStart"/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>intak</w:t>
      </w:r>
      <w:proofErr w:type="spellEnd"/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 xml:space="preserve">*” OR TI feed* OR AB feed* OR TI “oral </w:t>
      </w:r>
      <w:proofErr w:type="spellStart"/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>hydrat</w:t>
      </w:r>
      <w:proofErr w:type="spellEnd"/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 xml:space="preserve">*” OR AB “oral </w:t>
      </w:r>
      <w:proofErr w:type="spellStart"/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>hydrat</w:t>
      </w:r>
      <w:proofErr w:type="spellEnd"/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 xml:space="preserve">*” OR </w:t>
      </w:r>
      <w:r w:rsidRPr="000723FC">
        <w:rPr>
          <w:rFonts w:ascii="Times New Roman" w:eastAsia="Times New Roman" w:hAnsi="Times New Roman" w:cs="Times New Roman"/>
          <w:smallCaps/>
          <w:sz w:val="24"/>
          <w:szCs w:val="24"/>
          <w:lang w:val="en-US" w:eastAsia="de-DE"/>
        </w:rPr>
        <w:t xml:space="preserve">MH </w:t>
      </w:r>
      <w:hyperlink r:id="rId25" w:tooltip="Comfort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bdr w:val="none" w:sz="0" w:space="0" w:color="auto" w:frame="1"/>
            <w:shd w:val="clear" w:color="auto" w:fill="FFFFFF"/>
            <w:lang w:val="en-GB"/>
          </w:rPr>
          <w:t>Comfort</w:t>
        </w:r>
      </w:hyperlink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  <w:lang w:val="en-GB"/>
        </w:rPr>
        <w:t xml:space="preserve"> OR TI comfort* OR AB comfort* OR TI “patient comfort*” </w:t>
      </w:r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  <w:lang w:val="en-GB"/>
        </w:rPr>
        <w:lastRenderedPageBreak/>
        <w:t xml:space="preserve">OR “ AB “patient comfort*” OR TI “patient </w:t>
      </w:r>
      <w:proofErr w:type="spellStart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  <w:lang w:val="en-GB"/>
        </w:rPr>
        <w:t>satisf</w:t>
      </w:r>
      <w:proofErr w:type="spellEnd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  <w:lang w:val="en-GB"/>
        </w:rPr>
        <w:t xml:space="preserve">*” OR AB “patient </w:t>
      </w:r>
      <w:proofErr w:type="spellStart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  <w:lang w:val="en-GB"/>
        </w:rPr>
        <w:t>satisf</w:t>
      </w:r>
      <w:proofErr w:type="spellEnd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  <w:lang w:val="en-GB"/>
        </w:rPr>
        <w:t xml:space="preserve">*” OR </w:t>
      </w:r>
      <w:r w:rsidRPr="000723FC">
        <w:rPr>
          <w:rFonts w:ascii="Times New Roman" w:eastAsia="Times New Roman" w:hAnsi="Times New Roman" w:cs="Times New Roman"/>
          <w:smallCaps/>
          <w:sz w:val="24"/>
          <w:szCs w:val="24"/>
          <w:lang w:val="en-US" w:eastAsia="de-DE"/>
        </w:rPr>
        <w:t xml:space="preserve">MH </w:t>
      </w:r>
      <w:hyperlink r:id="rId26" w:tooltip="Safety" w:history="1"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bdr w:val="none" w:sz="0" w:space="0" w:color="auto" w:frame="1"/>
            <w:lang w:val="en-GB"/>
          </w:rPr>
          <w:t>Safety</w:t>
        </w:r>
      </w:hyperlink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 xml:space="preserve"> OR TI </w:t>
      </w:r>
      <w:r w:rsidRPr="000723FC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lang w:val="en-GB"/>
        </w:rPr>
        <w:t xml:space="preserve">Safe* OR AB safe* OR MH “patient safety” OR TI “patient safe*” OR AB “patient safe*” OR MH “Hand off” OR TI “hand off” OR AB “hand off” OR TI </w:t>
      </w:r>
      <w:proofErr w:type="spellStart"/>
      <w:r w:rsidRPr="000723FC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lang w:val="en-GB"/>
        </w:rPr>
        <w:t>secur</w:t>
      </w:r>
      <w:proofErr w:type="spellEnd"/>
      <w:r w:rsidRPr="000723FC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lang w:val="en-GB"/>
        </w:rPr>
        <w:t xml:space="preserve">* OR AB </w:t>
      </w:r>
      <w:proofErr w:type="spellStart"/>
      <w:r w:rsidRPr="000723FC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lang w:val="en-GB"/>
        </w:rPr>
        <w:t>secur</w:t>
      </w:r>
      <w:proofErr w:type="spellEnd"/>
      <w:r w:rsidRPr="000723FC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lang w:val="en-GB"/>
        </w:rPr>
        <w:t xml:space="preserve">* OR </w:t>
      </w:r>
      <w:r w:rsidRPr="000723F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H</w:t>
      </w:r>
      <w:r w:rsidRPr="000723FC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 </w:t>
      </w:r>
      <w:hyperlink r:id="rId27" w:tooltip="Communication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Communication</w:t>
        </w:r>
      </w:hyperlink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OR TI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Communicat</w:t>
      </w:r>
      <w:proofErr w:type="spellEnd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* OR AB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Communicat</w:t>
      </w:r>
      <w:proofErr w:type="spellEnd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* OR MH </w:t>
      </w:r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Conversation OR TI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Conversat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* OR AB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Conversat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* OR </w:t>
      </w:r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TI “</w:t>
      </w:r>
      <w:r w:rsidRPr="000723F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Health </w:t>
      </w:r>
      <w:proofErr w:type="spellStart"/>
      <w:r w:rsidRPr="000723F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ommunicat</w:t>
      </w:r>
      <w:proofErr w:type="spellEnd"/>
      <w:r w:rsidRPr="000723F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*” OR AB “Health </w:t>
      </w:r>
      <w:proofErr w:type="spellStart"/>
      <w:r w:rsidRPr="000723F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ommunicat</w:t>
      </w:r>
      <w:proofErr w:type="spellEnd"/>
      <w:r w:rsidRPr="000723F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*” OR TI interact* OR AB interact* OR </w:t>
      </w:r>
      <w:r w:rsidRPr="000723FC">
        <w:rPr>
          <w:rFonts w:ascii="Times New Roman" w:eastAsia="Times New Roman" w:hAnsi="Times New Roman" w:cs="Times New Roman"/>
          <w:smallCaps/>
          <w:sz w:val="24"/>
          <w:szCs w:val="24"/>
          <w:lang w:val="en-US" w:eastAsia="de-DE"/>
        </w:rPr>
        <w:t>MH “</w:t>
      </w:r>
      <w:hyperlink r:id="rId28" w:tooltip="Decision Making, Shared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Decision Making, Shared</w:t>
        </w:r>
      </w:hyperlink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>” OR TI “</w:t>
      </w:r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Decision Making,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Shar</w:t>
      </w:r>
      <w:proofErr w:type="spellEnd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*” OR AB </w:t>
      </w:r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>“</w:t>
      </w:r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Decision Making,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Shar</w:t>
      </w:r>
      <w:proofErr w:type="spellEnd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*” OR MH “</w:t>
      </w:r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Social inclusion” OR TI </w:t>
      </w:r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“</w:t>
      </w:r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Social </w:t>
      </w:r>
      <w:proofErr w:type="spellStart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>inclusi</w:t>
      </w:r>
      <w:proofErr w:type="spellEnd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*” OR AB </w:t>
      </w:r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“</w:t>
      </w:r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Social </w:t>
      </w:r>
      <w:proofErr w:type="spellStart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>inclusi</w:t>
      </w:r>
      <w:proofErr w:type="spellEnd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*” OR MH “Patient participation” OR TI “Patient </w:t>
      </w:r>
      <w:proofErr w:type="spellStart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>participat</w:t>
      </w:r>
      <w:proofErr w:type="spellEnd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*” OR AB “Patient </w:t>
      </w:r>
      <w:proofErr w:type="spellStart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>participat</w:t>
      </w:r>
      <w:proofErr w:type="spellEnd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*” OR MH “Patient involvement” OR TI “Patient involve*” OR AB “Patient involve*” OR TI </w:t>
      </w:r>
      <w:proofErr w:type="spellStart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>involv</w:t>
      </w:r>
      <w:proofErr w:type="spellEnd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* OR AB involve* OR TI inform* OR AB inform* OR TI </w:t>
      </w:r>
      <w:proofErr w:type="spellStart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>participat</w:t>
      </w:r>
      <w:proofErr w:type="spellEnd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* OR AB </w:t>
      </w:r>
      <w:proofErr w:type="spellStart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>participat</w:t>
      </w:r>
      <w:proofErr w:type="spellEnd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* OR </w:t>
      </w:r>
      <w:r w:rsidRPr="000723FC">
        <w:rPr>
          <w:rFonts w:ascii="Times New Roman" w:eastAsia="Times New Roman" w:hAnsi="Times New Roman" w:cs="Times New Roman"/>
          <w:smallCaps/>
          <w:sz w:val="24"/>
          <w:szCs w:val="24"/>
          <w:lang w:val="en-US" w:eastAsia="de-DE"/>
        </w:rPr>
        <w:t xml:space="preserve">MH </w:t>
      </w:r>
      <w:hyperlink r:id="rId29" w:tooltip="Respect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Respect</w:t>
        </w:r>
      </w:hyperlink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OR TI </w:t>
      </w:r>
      <w:hyperlink r:id="rId30" w:tooltip="Respect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Respect</w:t>
        </w:r>
      </w:hyperlink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* OR AB </w:t>
      </w:r>
      <w:hyperlink r:id="rId31" w:tooltip="Respect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Respect</w:t>
        </w:r>
      </w:hyperlink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* OR MH </w:t>
      </w:r>
      <w:hyperlink r:id="rId32" w:tooltip="Culture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Culture</w:t>
        </w:r>
      </w:hyperlink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OR TI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Cultur</w:t>
      </w:r>
      <w:proofErr w:type="spellEnd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* OR AB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Cultur</w:t>
      </w:r>
      <w:proofErr w:type="spellEnd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* OR MH </w:t>
      </w:r>
      <w:hyperlink r:id="rId33" w:tooltip="Stigma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Stigma</w:t>
        </w:r>
      </w:hyperlink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OR TI </w:t>
      </w:r>
      <w:hyperlink r:id="rId34" w:tooltip="Stigma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Stigma</w:t>
        </w:r>
      </w:hyperlink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* OR AB </w:t>
      </w:r>
      <w:hyperlink r:id="rId35" w:tooltip="Stigma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Stigma</w:t>
        </w:r>
      </w:hyperlink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* OR MH </w:t>
      </w:r>
      <w:hyperlink r:id="rId36" w:tooltip="Racism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Racism</w:t>
        </w:r>
      </w:hyperlink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OR TI </w:t>
      </w:r>
      <w:hyperlink r:id="rId37" w:tooltip="Racism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Racism</w:t>
        </w:r>
      </w:hyperlink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OR AB </w:t>
      </w:r>
      <w:hyperlink r:id="rId38" w:tooltip="Racism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Racism</w:t>
        </w:r>
      </w:hyperlink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OR MH </w:t>
      </w:r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Ageism OR TI Ageism OR AB Ageism OR MH </w:t>
      </w:r>
      <w:hyperlink r:id="rId39" w:tooltip="Discrimination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Discrimination</w:t>
        </w:r>
      </w:hyperlink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OR TI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Discriminat</w:t>
      </w:r>
      <w:proofErr w:type="spellEnd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* OR AB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Discriminat</w:t>
      </w:r>
      <w:proofErr w:type="spellEnd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* OR TI Esteem* OR AB Esteem* OR </w:t>
      </w:r>
      <w:r w:rsidRPr="000723FC">
        <w:rPr>
          <w:rFonts w:ascii="Times New Roman" w:eastAsia="Times New Roman" w:hAnsi="Times New Roman" w:cs="Times New Roman"/>
          <w:smallCaps/>
          <w:sz w:val="24"/>
          <w:szCs w:val="24"/>
          <w:lang w:val="en-US" w:eastAsia="de-DE"/>
        </w:rPr>
        <w:t>MH “</w:t>
      </w:r>
      <w:hyperlink r:id="rId40" w:tooltip="Patient Education" w:history="1"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u w:val="none"/>
            <w:bdr w:val="none" w:sz="0" w:space="0" w:color="auto" w:frame="1"/>
            <w:lang w:val="en-GB"/>
          </w:rPr>
          <w:t>Patient Education</w:t>
        </w:r>
      </w:hyperlink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  <w:bdr w:val="none" w:sz="0" w:space="0" w:color="auto" w:frame="1"/>
          <w:lang w:val="en-GB"/>
        </w:rPr>
        <w:t xml:space="preserve">” OR TI “patient education” OR AB “patient education” OR MH </w:t>
      </w:r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Education</w:t>
      </w:r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  <w:lang w:val="en-GB"/>
        </w:rPr>
        <w:t xml:space="preserve"> OR TI </w:t>
      </w:r>
      <w:proofErr w:type="spellStart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  <w:lang w:val="en-GB"/>
        </w:rPr>
        <w:t>Educat</w:t>
      </w:r>
      <w:proofErr w:type="spellEnd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  <w:lang w:val="en-GB"/>
        </w:rPr>
        <w:t xml:space="preserve">* OR AB </w:t>
      </w:r>
      <w:proofErr w:type="spellStart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  <w:lang w:val="en-GB"/>
        </w:rPr>
        <w:t>Educat</w:t>
      </w:r>
      <w:proofErr w:type="spellEnd"/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  <w:lang w:val="en-GB"/>
        </w:rPr>
        <w:t>* OR “</w:t>
      </w:r>
      <w:hyperlink r:id="rId41" w:tooltip="Health Education" w:history="1"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u w:val="none"/>
            <w:bdr w:val="none" w:sz="0" w:space="0" w:color="auto" w:frame="1"/>
            <w:lang w:val="en-GB"/>
          </w:rPr>
          <w:t>Health Education</w:t>
        </w:r>
      </w:hyperlink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  <w:bdr w:val="none" w:sz="0" w:space="0" w:color="auto" w:frame="1"/>
          <w:lang w:val="en-GB"/>
        </w:rPr>
        <w:t>” OR TI “</w:t>
      </w:r>
      <w:hyperlink r:id="rId42" w:tooltip="Health Education" w:history="1"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u w:val="none"/>
            <w:bdr w:val="none" w:sz="0" w:space="0" w:color="auto" w:frame="1"/>
            <w:lang w:val="en-GB"/>
          </w:rPr>
          <w:t>Health Education</w:t>
        </w:r>
      </w:hyperlink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  <w:bdr w:val="none" w:sz="0" w:space="0" w:color="auto" w:frame="1"/>
          <w:lang w:val="en-GB"/>
        </w:rPr>
        <w:t>” OR AB “</w:t>
      </w:r>
      <w:hyperlink r:id="rId43" w:tooltip="Health Education" w:history="1"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u w:val="none"/>
            <w:bdr w:val="none" w:sz="0" w:space="0" w:color="auto" w:frame="1"/>
            <w:lang w:val="en-GB"/>
          </w:rPr>
          <w:t>Health Education</w:t>
        </w:r>
      </w:hyperlink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  <w:bdr w:val="none" w:sz="0" w:space="0" w:color="auto" w:frame="1"/>
          <w:lang w:val="en-GB"/>
        </w:rPr>
        <w:t xml:space="preserve">” OR TI inform* OT AB inform* OR </w:t>
      </w:r>
      <w:r w:rsidRPr="000723FC">
        <w:rPr>
          <w:rFonts w:ascii="Times New Roman" w:eastAsia="Times New Roman" w:hAnsi="Times New Roman" w:cs="Times New Roman"/>
          <w:smallCaps/>
          <w:sz w:val="24"/>
          <w:szCs w:val="24"/>
          <w:lang w:val="en-GB" w:eastAsia="de-DE"/>
        </w:rPr>
        <w:t>MH “</w:t>
      </w:r>
      <w:hyperlink r:id="rId44" w:tooltip="Self Concept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Self Concept</w:t>
        </w:r>
      </w:hyperlink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” OR TI </w:t>
      </w:r>
      <w:r w:rsidRPr="000723FC">
        <w:rPr>
          <w:rFonts w:ascii="Times New Roman" w:eastAsia="Times New Roman" w:hAnsi="Times New Roman" w:cs="Times New Roman"/>
          <w:smallCaps/>
          <w:sz w:val="24"/>
          <w:szCs w:val="24"/>
          <w:lang w:val="en-GB" w:eastAsia="de-DE"/>
        </w:rPr>
        <w:t>“</w:t>
      </w:r>
      <w:hyperlink r:id="rId45" w:tooltip="Self Concept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Self Concept</w:t>
        </w:r>
      </w:hyperlink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*” AB </w:t>
      </w:r>
      <w:r w:rsidRPr="000723FC">
        <w:rPr>
          <w:rFonts w:ascii="Times New Roman" w:eastAsia="Times New Roman" w:hAnsi="Times New Roman" w:cs="Times New Roman"/>
          <w:smallCaps/>
          <w:sz w:val="24"/>
          <w:szCs w:val="24"/>
          <w:lang w:val="en-GB" w:eastAsia="de-DE"/>
        </w:rPr>
        <w:t>“</w:t>
      </w:r>
      <w:hyperlink r:id="rId46" w:tooltip="Self Concept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Self Concept</w:t>
        </w:r>
      </w:hyperlink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>*” OR “</w:t>
      </w:r>
      <w:hyperlink r:id="rId47" w:tooltip="Human Dignity" w:history="1"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bdr w:val="none" w:sz="0" w:space="0" w:color="auto" w:frame="1"/>
            <w:lang w:val="en-GB"/>
          </w:rPr>
          <w:t>Human Dignity</w:t>
        </w:r>
      </w:hyperlink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 xml:space="preserve">” OR TI </w:t>
      </w:r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>“</w:t>
      </w:r>
      <w:r w:rsidRPr="000723FC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lang w:val="en-GB"/>
        </w:rPr>
        <w:t xml:space="preserve">Human </w:t>
      </w:r>
      <w:proofErr w:type="spellStart"/>
      <w:r w:rsidRPr="000723FC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lang w:val="en-GB"/>
        </w:rPr>
        <w:t>Dignit</w:t>
      </w:r>
      <w:proofErr w:type="spellEnd"/>
      <w:r w:rsidRPr="000723FC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lang w:val="en-GB"/>
        </w:rPr>
        <w:t>*</w:t>
      </w:r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 xml:space="preserve">” OR AB </w:t>
      </w:r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>“</w:t>
      </w:r>
      <w:r w:rsidRPr="000723FC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lang w:val="en-GB"/>
        </w:rPr>
        <w:t xml:space="preserve">Human </w:t>
      </w:r>
      <w:proofErr w:type="spellStart"/>
      <w:r w:rsidRPr="000723FC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lang w:val="en-GB"/>
        </w:rPr>
        <w:t>Dignit</w:t>
      </w:r>
      <w:proofErr w:type="spellEnd"/>
      <w:r w:rsidRPr="000723FC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lang w:val="en-GB"/>
        </w:rPr>
        <w:t>*</w:t>
      </w:r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>” OR MH “</w:t>
      </w:r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Self-esteem” OR TI </w:t>
      </w:r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>“</w:t>
      </w:r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Self-esteem*” OR AB “Self-esteem” OR </w:t>
      </w:r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TI </w:t>
      </w:r>
      <w:r w:rsidRPr="000723FC">
        <w:rPr>
          <w:rFonts w:ascii="Times New Roman" w:eastAsia="Times New Roman" w:hAnsi="Times New Roman" w:cs="Times New Roman"/>
          <w:smallCaps/>
          <w:sz w:val="24"/>
          <w:szCs w:val="24"/>
          <w:lang w:val="en-GB" w:eastAsia="de-DE"/>
        </w:rPr>
        <w:t>“</w:t>
      </w:r>
      <w:hyperlink r:id="rId48" w:tooltip="Self Concept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Self-concept</w:t>
        </w:r>
      </w:hyperlink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*” AB </w:t>
      </w:r>
      <w:r w:rsidRPr="000723FC">
        <w:rPr>
          <w:rFonts w:ascii="Times New Roman" w:eastAsia="Times New Roman" w:hAnsi="Times New Roman" w:cs="Times New Roman"/>
          <w:smallCaps/>
          <w:sz w:val="24"/>
          <w:szCs w:val="24"/>
          <w:lang w:val="en-GB" w:eastAsia="de-DE"/>
        </w:rPr>
        <w:t>“</w:t>
      </w:r>
      <w:hyperlink r:id="rId49" w:tooltip="Self Concept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Self-concept</w:t>
        </w:r>
      </w:hyperlink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*” OR TI </w:t>
      </w:r>
      <w:proofErr w:type="spellStart"/>
      <w:r w:rsidRPr="000723F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ignit</w:t>
      </w:r>
      <w:proofErr w:type="spellEnd"/>
      <w:r w:rsidRPr="000723F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* OR AB </w:t>
      </w:r>
      <w:proofErr w:type="spellStart"/>
      <w:r w:rsidRPr="000723F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ignit</w:t>
      </w:r>
      <w:proofErr w:type="spellEnd"/>
      <w:r w:rsidRPr="000723F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* OR TI </w:t>
      </w:r>
      <w:proofErr w:type="spellStart"/>
      <w:r w:rsidRPr="000723F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Hono#r</w:t>
      </w:r>
      <w:proofErr w:type="spellEnd"/>
      <w:r w:rsidRPr="000723F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* AB </w:t>
      </w:r>
      <w:proofErr w:type="spellStart"/>
      <w:r w:rsidRPr="000723F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Hono#r</w:t>
      </w:r>
      <w:proofErr w:type="spellEnd"/>
      <w:r w:rsidRPr="000723F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* OR TI “Self-regard*” OR AB “Self-regard*” OR TI “Self-confidence*” AB “Self-confidence*” OR TI “Self-important*” OR AB “Self-important*” OR </w:t>
      </w:r>
      <w:r w:rsidRPr="000723FC">
        <w:rPr>
          <w:rFonts w:ascii="Times New Roman" w:eastAsia="Times New Roman" w:hAnsi="Times New Roman" w:cs="Times New Roman"/>
          <w:smallCaps/>
          <w:sz w:val="24"/>
          <w:szCs w:val="24"/>
          <w:lang w:val="en-US" w:eastAsia="de-DE"/>
        </w:rPr>
        <w:t>MH “</w:t>
      </w:r>
      <w:hyperlink r:id="rId50" w:tooltip="Psychological Well-Being" w:history="1"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bdr w:val="none" w:sz="0" w:space="0" w:color="auto" w:frame="1"/>
            <w:lang w:val="en-GB"/>
          </w:rPr>
          <w:t>Psychological Well-Being</w:t>
        </w:r>
      </w:hyperlink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>” OR TI “</w:t>
      </w:r>
      <w:hyperlink r:id="rId51" w:tooltip="Psychological Well-Being" w:history="1"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bdr w:val="none" w:sz="0" w:space="0" w:color="auto" w:frame="1"/>
            <w:lang w:val="en-GB"/>
          </w:rPr>
          <w:t>Psychological Well-Being</w:t>
        </w:r>
      </w:hyperlink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>” AB “</w:t>
      </w:r>
      <w:hyperlink r:id="rId52" w:tooltip="Psychological Well-Being" w:history="1"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bdr w:val="none" w:sz="0" w:space="0" w:color="auto" w:frame="1"/>
            <w:lang w:val="en-GB"/>
          </w:rPr>
          <w:t>Psychological Well-Being</w:t>
        </w:r>
      </w:hyperlink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>” OR MH “</w:t>
      </w:r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Quality of life” OR TI “Quality of life*” OR AB “Quality of life*” OR MH “Well-being” OR TI “Well-being” OR AB ”Well-being” OR MH “Personal satisfaction” OR TI “Personal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satisfact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*” OR AB “Personal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satisfact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” OR MH “</w:t>
      </w:r>
      <w:hyperlink r:id="rId53" w:tooltip="Emotions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Emotions</w:t>
        </w:r>
      </w:hyperlink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” OR TI </w:t>
      </w:r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Emotion* OR Emotion* OR </w:t>
      </w:r>
      <w:r w:rsidR="00CB6EE9" w:rsidRPr="000723FC">
        <w:rPr>
          <w:rFonts w:ascii="Times New Roman" w:eastAsia="Times New Roman" w:hAnsi="Times New Roman" w:cs="Times New Roman"/>
          <w:smallCaps/>
          <w:sz w:val="24"/>
          <w:szCs w:val="24"/>
          <w:lang w:val="en-US" w:eastAsia="de-DE"/>
        </w:rPr>
        <w:t>MH “</w:t>
      </w:r>
      <w:r w:rsidR="00CB6EE9" w:rsidRPr="000723FC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lang w:val="en-GB"/>
        </w:rPr>
        <w:t>Religion and Religions</w:t>
      </w:r>
      <w:r w:rsidR="00CB6EE9" w:rsidRPr="000723FC">
        <w:rPr>
          <w:rFonts w:ascii="Times New Roman" w:hAnsi="Times New Roman" w:cs="Times New Roman"/>
          <w:sz w:val="24"/>
          <w:szCs w:val="24"/>
          <w:lang w:val="en-GB"/>
        </w:rPr>
        <w:t>” OR TI “</w:t>
      </w:r>
      <w:hyperlink r:id="rId54" w:tooltip="Religion and Religions" w:history="1">
        <w:r w:rsidR="00CB6EE9"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bdr w:val="none" w:sz="0" w:space="0" w:color="auto" w:frame="1"/>
            <w:lang w:val="en-GB"/>
          </w:rPr>
          <w:t>Religion and Religion*</w:t>
        </w:r>
      </w:hyperlink>
      <w:r w:rsidR="00CB6EE9"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 xml:space="preserve"> OR AB “</w:t>
      </w:r>
      <w:r w:rsidR="00CB6EE9" w:rsidRPr="000723FC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lang w:val="en-GB"/>
        </w:rPr>
        <w:t xml:space="preserve">Religion and Religion*” OR MH </w:t>
      </w:r>
      <w:r w:rsidR="00CB6EE9" w:rsidRPr="000723F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Culture OR TI Culture OR AB Culture OR MH Respect OR TI Respect* OR AB Respect* OR MH </w:t>
      </w:r>
      <w:hyperlink r:id="rId55" w:tooltip="Spirituality" w:history="1">
        <w:r w:rsidR="00CB6EE9"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Spirituality</w:t>
        </w:r>
      </w:hyperlink>
      <w:r w:rsidR="00CB6EE9"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OR TI </w:t>
      </w:r>
      <w:proofErr w:type="spellStart"/>
      <w:r w:rsidR="00CB6EE9"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Spiritualit</w:t>
      </w:r>
      <w:proofErr w:type="spellEnd"/>
      <w:r w:rsidR="00CB6EE9"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* AB </w:t>
      </w:r>
      <w:proofErr w:type="spellStart"/>
      <w:r w:rsidR="00CB6EE9"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Spiritualit</w:t>
      </w:r>
      <w:proofErr w:type="spellEnd"/>
      <w:r w:rsidR="00CB6EE9"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* OR MH “</w:t>
      </w:r>
      <w:r w:rsidR="00CB6EE9" w:rsidRPr="000723F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person-centered care” OR TI person-centered care* OR AB “person-centered care* OR </w:t>
      </w:r>
      <w:r w:rsidR="00CB6EE9" w:rsidRPr="000723FC">
        <w:rPr>
          <w:rFonts w:ascii="Times New Roman" w:eastAsia="Times New Roman" w:hAnsi="Times New Roman" w:cs="Times New Roman"/>
          <w:smallCaps/>
          <w:sz w:val="24"/>
          <w:szCs w:val="24"/>
          <w:lang w:val="en-US" w:eastAsia="de-DE"/>
        </w:rPr>
        <w:t>MH “</w:t>
      </w:r>
      <w:hyperlink r:id="rId56" w:tooltip="Privacy and Confidentiality" w:history="1">
        <w:r w:rsidR="00CB6EE9"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Privacy and Confidentiality</w:t>
        </w:r>
      </w:hyperlink>
      <w:r w:rsidR="00CB6EE9"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TI “</w:t>
      </w:r>
      <w:hyperlink r:id="rId57" w:tooltip="Privacy and Confidentiality" w:history="1">
        <w:r w:rsidR="00CB6EE9"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Privacy and Confidential*”</w:t>
        </w:r>
      </w:hyperlink>
      <w:r w:rsidR="00CB6EE9"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AB “</w:t>
      </w:r>
      <w:hyperlink r:id="rId58" w:tooltip="Privacy and Confidentiality" w:history="1">
        <w:r w:rsidR="00CB6EE9"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Privacy and Confidential*”</w:t>
        </w:r>
      </w:hyperlink>
      <w:r w:rsidR="00CB6EE9"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OR MH “</w:t>
      </w:r>
      <w:hyperlink r:id="rId59" w:tooltip="Professional-Patient Relations" w:history="1">
        <w:r w:rsidR="00CB6EE9"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Professional-Patient Relations</w:t>
        </w:r>
      </w:hyperlink>
      <w:r w:rsidR="00CB6EE9"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“ OR TI </w:t>
      </w:r>
      <w:r w:rsidR="00CB6EE9"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>“</w:t>
      </w:r>
      <w:hyperlink r:id="rId60" w:tooltip="Professional-Patient Relations" w:history="1">
        <w:r w:rsidR="00CB6EE9"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Professional-Patient Relations</w:t>
        </w:r>
      </w:hyperlink>
      <w:r w:rsidR="00CB6EE9"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>*</w:t>
      </w:r>
      <w:r w:rsidR="00CB6EE9"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“ OR </w:t>
      </w:r>
      <w:r w:rsidR="00CB6EE9"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>“AB “</w:t>
      </w:r>
      <w:hyperlink r:id="rId61" w:tooltip="Professional-Patient Relations" w:history="1">
        <w:r w:rsidR="00CB6EE9"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Professional-Patient Relations</w:t>
        </w:r>
      </w:hyperlink>
      <w:r w:rsidR="00CB6EE9"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>*</w:t>
      </w:r>
      <w:r w:rsidR="00CB6EE9"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“ OT TI </w:t>
      </w:r>
      <w:proofErr w:type="spellStart"/>
      <w:r w:rsidR="00CB6EE9" w:rsidRPr="000723F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riva</w:t>
      </w:r>
      <w:proofErr w:type="spellEnd"/>
      <w:r w:rsidR="00CB6EE9" w:rsidRPr="000723F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* OR TI Confidentiality OR AB Confidentiality OR TI “personal space OR AB “personal space OR </w:t>
      </w:r>
      <w:r w:rsidR="00CB6EE9" w:rsidRPr="000723FC">
        <w:rPr>
          <w:rFonts w:ascii="Times New Roman" w:eastAsia="Times New Roman" w:hAnsi="Times New Roman" w:cs="Times New Roman"/>
          <w:smallCaps/>
          <w:sz w:val="24"/>
          <w:szCs w:val="24"/>
          <w:lang w:val="en-US" w:eastAsia="de-DE"/>
        </w:rPr>
        <w:t>MH “</w:t>
      </w:r>
      <w:r w:rsidR="00CB6EE9" w:rsidRPr="000723F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Active listening” OR TI “Active listening” OR AB “Active listening” OR MH “</w:t>
      </w:r>
      <w:hyperlink r:id="rId62" w:tooltip="Communication Skills" w:history="1">
        <w:r w:rsidR="00CB6EE9"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Communication Skills</w:t>
        </w:r>
      </w:hyperlink>
      <w:r w:rsidR="00CB6EE9"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>” OT “</w:t>
      </w:r>
      <w:hyperlink r:id="rId63" w:tooltip="Communication Skills" w:history="1">
        <w:r w:rsidR="00CB6EE9"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Communication Skill*”</w:t>
        </w:r>
      </w:hyperlink>
      <w:r w:rsidR="00CB6EE9"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AB “</w:t>
      </w:r>
      <w:hyperlink r:id="rId64" w:tooltip="Communication Skills" w:history="1">
        <w:r w:rsidR="00CB6EE9"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Communication Skill*”</w:t>
        </w:r>
      </w:hyperlink>
      <w:r w:rsidR="00CB6EE9"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OR MH “</w:t>
      </w:r>
      <w:r w:rsidR="00CB6EE9" w:rsidRPr="000723F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Nurse-Patient Relations” OR TI “Nurse-Patient Relation*”</w:t>
      </w:r>
      <w:proofErr w:type="gramEnd"/>
    </w:p>
    <w:p w:rsidR="00CB6EE9" w:rsidRPr="000723FC" w:rsidRDefault="00CB6EE9" w:rsidP="000723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23F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</w:t>
      </w:r>
      <w:proofErr w:type="gramStart"/>
      <w:r w:rsidRPr="000723F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AB “Nurse-Patient Relation*” OR MH “Listening” OR TI “Listening” OR AB “Listening” OR TI attentiveness OR AB attentive OR </w:t>
      </w:r>
      <w:r w:rsidRPr="000723FC">
        <w:rPr>
          <w:rFonts w:ascii="Times New Roman" w:eastAsia="Times New Roman" w:hAnsi="Times New Roman" w:cs="Times New Roman"/>
          <w:smallCaps/>
          <w:sz w:val="24"/>
          <w:szCs w:val="24"/>
          <w:lang w:val="en-US" w:eastAsia="de-DE"/>
        </w:rPr>
        <w:t xml:space="preserve">MH </w:t>
      </w:r>
      <w:r w:rsidRPr="000723F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Empathy OR TI </w:t>
      </w:r>
      <w:proofErr w:type="spellStart"/>
      <w:r w:rsidRPr="000723F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Empat</w:t>
      </w:r>
      <w:proofErr w:type="spellEnd"/>
      <w:r w:rsidRPr="000723F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* OR AB </w:t>
      </w:r>
      <w:proofErr w:type="spellStart"/>
      <w:r w:rsidRPr="000723F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Empat</w:t>
      </w:r>
      <w:proofErr w:type="spellEnd"/>
      <w:r w:rsidRPr="000723F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* OR TI compassion* OR AB compassion* OR </w:t>
      </w:r>
      <w:r w:rsidRPr="000723FC">
        <w:rPr>
          <w:rFonts w:ascii="Times New Roman" w:eastAsia="Times New Roman" w:hAnsi="Times New Roman" w:cs="Times New Roman"/>
          <w:smallCaps/>
          <w:sz w:val="24"/>
          <w:szCs w:val="24"/>
          <w:lang w:val="en-US" w:eastAsia="de-DE"/>
        </w:rPr>
        <w:t xml:space="preserve">MH </w:t>
      </w:r>
      <w:hyperlink r:id="rId65" w:tooltip="Mindfulness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Mindfulness</w:t>
        </w:r>
      </w:hyperlink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OR TI </w:t>
      </w:r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Mindful* OR AB Mindful* OR MH “</w:t>
      </w:r>
      <w:hyperlink r:id="rId66" w:tooltip="Nursing Role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Nursing Role</w:t>
        </w:r>
      </w:hyperlink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>“ OR TI “</w:t>
      </w:r>
      <w:hyperlink r:id="rId67" w:tooltip="Nursing Role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Nursing Role</w:t>
        </w:r>
      </w:hyperlink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>*” OR AB “</w:t>
      </w:r>
      <w:hyperlink r:id="rId68" w:tooltip="Nursing Role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Nursing Role</w:t>
        </w:r>
      </w:hyperlink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*“ OR MH </w:t>
      </w:r>
      <w:hyperlink r:id="rId69" w:tooltip="Attention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Attention</w:t>
        </w:r>
      </w:hyperlink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OR TI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Attenti</w:t>
      </w:r>
      <w:proofErr w:type="spellEnd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* OR AB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Attenti</w:t>
      </w:r>
      <w:proofErr w:type="spellEnd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* OR </w:t>
      </w:r>
      <w:r w:rsidRPr="000723FC">
        <w:rPr>
          <w:rFonts w:ascii="Times New Roman" w:eastAsia="Times New Roman" w:hAnsi="Times New Roman" w:cs="Times New Roman"/>
          <w:smallCaps/>
          <w:sz w:val="24"/>
          <w:szCs w:val="24"/>
          <w:lang w:val="en-US" w:eastAsia="de-DE"/>
        </w:rPr>
        <w:t xml:space="preserve">MH </w:t>
      </w:r>
      <w:hyperlink r:id="rId70" w:history="1"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shd w:val="clear" w:color="auto" w:fill="FFFFFF"/>
            <w:lang w:val="en-GB"/>
          </w:rPr>
          <w:t>Family</w:t>
        </w:r>
      </w:hyperlink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shd w:val="clear" w:color="auto" w:fill="FFFFFF"/>
          <w:lang w:val="en-GB"/>
        </w:rPr>
        <w:t xml:space="preserve"> TI </w:t>
      </w:r>
      <w:hyperlink r:id="rId71" w:history="1">
        <w:proofErr w:type="spellStart"/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shd w:val="clear" w:color="auto" w:fill="FFFFFF"/>
            <w:lang w:val="en-GB"/>
          </w:rPr>
          <w:t>Famil</w:t>
        </w:r>
        <w:proofErr w:type="spellEnd"/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shd w:val="clear" w:color="auto" w:fill="FFFFFF"/>
            <w:lang w:val="en-GB"/>
          </w:rPr>
          <w:t>*</w:t>
        </w:r>
      </w:hyperlink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shd w:val="clear" w:color="auto" w:fill="FFFFFF"/>
          <w:lang w:val="en-GB"/>
        </w:rPr>
        <w:t xml:space="preserve"> OR AB </w:t>
      </w:r>
      <w:hyperlink r:id="rId72" w:history="1">
        <w:proofErr w:type="spellStart"/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shd w:val="clear" w:color="auto" w:fill="FFFFFF"/>
            <w:lang w:val="en-GB"/>
          </w:rPr>
          <w:t>Famil</w:t>
        </w:r>
        <w:proofErr w:type="spellEnd"/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shd w:val="clear" w:color="auto" w:fill="FFFFFF"/>
            <w:lang w:val="en-GB"/>
          </w:rPr>
          <w:t>*</w:t>
        </w:r>
      </w:hyperlink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shd w:val="clear" w:color="auto" w:fill="FFFFFF"/>
          <w:lang w:val="en-GB"/>
        </w:rPr>
        <w:t xml:space="preserve"> OR MH “</w:t>
      </w:r>
      <w:r w:rsidRPr="000723F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Family involvement” OR TI “Family </w:t>
      </w:r>
      <w:proofErr w:type="spellStart"/>
      <w:r w:rsidRPr="000723F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Involv</w:t>
      </w:r>
      <w:proofErr w:type="spellEnd"/>
      <w:r w:rsidRPr="000723F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*” AB “Family </w:t>
      </w:r>
      <w:proofErr w:type="spellStart"/>
      <w:r w:rsidRPr="000723F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Involv</w:t>
      </w:r>
      <w:proofErr w:type="spellEnd"/>
      <w:r w:rsidRPr="000723F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*” OR MH “</w:t>
      </w:r>
      <w:hyperlink r:id="rId73" w:tooltip="Social Networks" w:history="1"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bdr w:val="none" w:sz="0" w:space="0" w:color="auto" w:frame="1"/>
            <w:lang w:val="en-GB"/>
          </w:rPr>
          <w:t>Social Networks</w:t>
        </w:r>
      </w:hyperlink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>” OR TI “</w:t>
      </w:r>
      <w:hyperlink r:id="rId74" w:tooltip="Social Networks" w:history="1"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bdr w:val="none" w:sz="0" w:space="0" w:color="auto" w:frame="1"/>
            <w:lang w:val="en-GB"/>
          </w:rPr>
          <w:t>Social Network*”</w:t>
        </w:r>
      </w:hyperlink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 xml:space="preserve"> AB “</w:t>
      </w:r>
      <w:hyperlink r:id="rId75" w:tooltip="Social Networks" w:history="1"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bdr w:val="none" w:sz="0" w:space="0" w:color="auto" w:frame="1"/>
            <w:lang w:val="en-GB"/>
          </w:rPr>
          <w:t>Social Network*”</w:t>
        </w:r>
      </w:hyperlink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 xml:space="preserve"> OR MH </w:t>
      </w:r>
      <w:hyperlink r:id="rId76" w:tooltip="Caregivers" w:history="1"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bdr w:val="none" w:sz="0" w:space="0" w:color="auto" w:frame="1"/>
            <w:lang w:val="en-GB"/>
          </w:rPr>
          <w:t>Caregivers</w:t>
        </w:r>
      </w:hyperlink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 xml:space="preserve"> TI </w:t>
      </w:r>
      <w:hyperlink r:id="rId77" w:tooltip="Caregivers" w:history="1"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bdr w:val="none" w:sz="0" w:space="0" w:color="auto" w:frame="1"/>
            <w:lang w:val="en-GB"/>
          </w:rPr>
          <w:t>Caregiver*</w:t>
        </w:r>
      </w:hyperlink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 xml:space="preserve"> OR AB </w:t>
      </w:r>
      <w:hyperlink r:id="rId78" w:tooltip="Caregivers" w:history="1"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bdr w:val="none" w:sz="0" w:space="0" w:color="auto" w:frame="1"/>
            <w:lang w:val="en-GB"/>
          </w:rPr>
          <w:t>Caregiver*</w:t>
        </w:r>
      </w:hyperlink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 xml:space="preserve"> OR MH “</w:t>
      </w:r>
      <w:r w:rsidRPr="000723F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Family Support” OR TI “Family Support*” OR AB “Family Support*” OR MH “Social support” OR TI “Social support*” AB “Social support*” OR TI Friend* OR AB Friend* OR TI Career* OR AB Career* OR TI “patient Care*” OR AB “patient Care*” OR </w:t>
      </w:r>
      <w:r w:rsidRPr="000723FC">
        <w:rPr>
          <w:rFonts w:ascii="Times New Roman" w:eastAsia="Times New Roman" w:hAnsi="Times New Roman" w:cs="Times New Roman"/>
          <w:smallCaps/>
          <w:sz w:val="24"/>
          <w:szCs w:val="24"/>
          <w:lang w:val="en-US" w:eastAsia="de-DE"/>
        </w:rPr>
        <w:t>MH “</w:t>
      </w:r>
      <w:hyperlink r:id="rId79" w:tooltip="Patient Participation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Patient Participation</w:t>
        </w:r>
      </w:hyperlink>
      <w:r w:rsidRPr="000723FC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  <w:t>“ OR TI “</w:t>
      </w:r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Patient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Participa</w:t>
      </w:r>
      <w:proofErr w:type="spellEnd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*” OR AB “Patient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Participat</w:t>
      </w:r>
      <w:proofErr w:type="spellEnd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*” OR TI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Engag</w:t>
      </w:r>
      <w:proofErr w:type="spellEnd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* OR AB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Engag</w:t>
      </w:r>
      <w:proofErr w:type="spellEnd"/>
      <w:r w:rsidRPr="000723FC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* OR TI “</w:t>
      </w:r>
      <w:r w:rsidRPr="000723F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Engaging with patient*” OR AB “Engaging with patient*” OR </w:t>
      </w:r>
      <w:r w:rsidRPr="000723FC">
        <w:rPr>
          <w:rFonts w:ascii="Times New Roman" w:eastAsia="Times New Roman" w:hAnsi="Times New Roman" w:cs="Times New Roman"/>
          <w:smallCaps/>
          <w:sz w:val="24"/>
          <w:szCs w:val="24"/>
          <w:lang w:val="en-US" w:eastAsia="de-DE"/>
        </w:rPr>
        <w:t>MH “</w:t>
      </w:r>
      <w:hyperlink r:id="rId80" w:tooltip="Emotional Support (Iowa NIC)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Emotional Support</w:t>
        </w:r>
      </w:hyperlink>
      <w:r w:rsidRPr="000723FC">
        <w:rPr>
          <w:rFonts w:ascii="Times New Roman" w:hAnsi="Times New Roman" w:cs="Times New Roman"/>
          <w:sz w:val="24"/>
          <w:szCs w:val="24"/>
          <w:lang w:val="en-GB"/>
        </w:rPr>
        <w:t>“ OR TI “</w:t>
      </w:r>
      <w:hyperlink r:id="rId81" w:tooltip="Emotional Support (Iowa NIC)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Emotional Support</w:t>
        </w:r>
      </w:hyperlink>
      <w:r w:rsidRPr="000723FC">
        <w:rPr>
          <w:rFonts w:ascii="Times New Roman" w:hAnsi="Times New Roman" w:cs="Times New Roman"/>
          <w:sz w:val="24"/>
          <w:szCs w:val="24"/>
          <w:lang w:val="en-GB"/>
        </w:rPr>
        <w:t>*” OR Ab “</w:t>
      </w:r>
      <w:hyperlink r:id="rId82" w:tooltip="Emotional Support (Iowa NIC)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  <w:lang w:val="en-GB"/>
          </w:rPr>
          <w:t>Emotional Support</w:t>
        </w:r>
      </w:hyperlink>
      <w:r w:rsidRPr="000723FC">
        <w:rPr>
          <w:rFonts w:ascii="Times New Roman" w:hAnsi="Times New Roman" w:cs="Times New Roman"/>
          <w:sz w:val="24"/>
          <w:szCs w:val="24"/>
          <w:lang w:val="en-GB"/>
        </w:rPr>
        <w:t>*” OR MH “</w:t>
      </w:r>
      <w:hyperlink r:id="rId83" w:tooltip="Professional-Patient Relations" w:history="1"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bdr w:val="none" w:sz="0" w:space="0" w:color="auto" w:frame="1"/>
            <w:lang w:val="en-GB"/>
          </w:rPr>
          <w:t>Professional-Patient Relations</w:t>
        </w:r>
      </w:hyperlink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>” OR TI “</w:t>
      </w:r>
      <w:r w:rsidRPr="000723FC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lang w:val="en-GB"/>
        </w:rPr>
        <w:t xml:space="preserve">Professional-Patient Relation*” OR AB </w:t>
      </w:r>
      <w:r w:rsidRPr="000723FC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lang w:val="en-GB"/>
        </w:rPr>
        <w:lastRenderedPageBreak/>
        <w:t>“Professional-Patient Relation*” OR MH “</w:t>
      </w:r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 xml:space="preserve">Patient rehabilitation” OR TI “Patient rehabilitant*” OR AB “Patient rehabilitant*” OR TI reassure* OR AB reassure* OR TI support* OR AB support* OR TI help* OR AB help* OR TI </w:t>
      </w:r>
      <w:proofErr w:type="spellStart"/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>enabl</w:t>
      </w:r>
      <w:proofErr w:type="spellEnd"/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 xml:space="preserve">* OR AB </w:t>
      </w:r>
      <w:proofErr w:type="spellStart"/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>enabl</w:t>
      </w:r>
      <w:proofErr w:type="spellEnd"/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 xml:space="preserve">* OR TI empower* OR AB empower* OR TI Calm* OR AB Calm* OR </w:t>
      </w:r>
      <w:r w:rsidRPr="000723FC">
        <w:rPr>
          <w:rFonts w:ascii="Times New Roman" w:eastAsia="Times New Roman" w:hAnsi="Times New Roman" w:cs="Times New Roman"/>
          <w:smallCaps/>
          <w:sz w:val="24"/>
          <w:szCs w:val="24"/>
          <w:lang w:val="en-US" w:eastAsia="de-DE"/>
        </w:rPr>
        <w:t xml:space="preserve">MH </w:t>
      </w:r>
      <w:hyperlink r:id="rId84" w:tooltip="Coping" w:history="1"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bdr w:val="none" w:sz="0" w:space="0" w:color="auto" w:frame="1"/>
            <w:lang w:val="en-GB"/>
          </w:rPr>
          <w:t>Coping</w:t>
        </w:r>
      </w:hyperlink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 xml:space="preserve"> OR TI </w:t>
      </w:r>
      <w:hyperlink r:id="rId85" w:tooltip="Coping" w:history="1"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bdr w:val="none" w:sz="0" w:space="0" w:color="auto" w:frame="1"/>
            <w:lang w:val="en-GB"/>
          </w:rPr>
          <w:t>Coping</w:t>
        </w:r>
      </w:hyperlink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 xml:space="preserve"> AB </w:t>
      </w:r>
      <w:hyperlink r:id="rId86" w:tooltip="Coping" w:history="1"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bdr w:val="none" w:sz="0" w:space="0" w:color="auto" w:frame="1"/>
            <w:lang w:val="en-GB"/>
          </w:rPr>
          <w:t>Coping</w:t>
        </w:r>
      </w:hyperlink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OR MH “</w:t>
      </w:r>
      <w:r w:rsidRPr="000723FC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Coping Support” OR TI “Coping Support*” OR AB “Coping Support*” OR MH “</w:t>
      </w:r>
      <w:r w:rsidRPr="000723FC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lang w:val="en-GB"/>
        </w:rPr>
        <w:t xml:space="preserve">Coping Component” OR TI “Coping Component*” OR AB “Coping Component*” OR TI support* OR AB support* OR TI enable* OR AB enable* OR TI Empower* OR AB empower* OR TI “coping </w:t>
      </w:r>
      <w:proofErr w:type="spellStart"/>
      <w:r w:rsidRPr="000723FC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lang w:val="en-GB"/>
        </w:rPr>
        <w:t>behavio#r</w:t>
      </w:r>
      <w:proofErr w:type="spellEnd"/>
      <w:r w:rsidRPr="000723FC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lang w:val="en-GB"/>
        </w:rPr>
        <w:t xml:space="preserve">* OR AB “coping </w:t>
      </w:r>
      <w:proofErr w:type="spellStart"/>
      <w:r w:rsidRPr="000723FC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lang w:val="en-GB"/>
        </w:rPr>
        <w:t>behavio#r</w:t>
      </w:r>
      <w:proofErr w:type="spellEnd"/>
      <w:r w:rsidRPr="000723FC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lang w:val="en-GB"/>
        </w:rPr>
        <w:t xml:space="preserve">* OR TI Cope* OR AB Cope* OR TI deal* OR AB deal* OR TI </w:t>
      </w:r>
      <w:proofErr w:type="spellStart"/>
      <w:r w:rsidRPr="000723FC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lang w:val="en-GB"/>
        </w:rPr>
        <w:t>overcom</w:t>
      </w:r>
      <w:proofErr w:type="spellEnd"/>
      <w:r w:rsidRPr="000723FC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lang w:val="en-GB"/>
        </w:rPr>
        <w:t xml:space="preserve">* OR AB overcome* OR TI “coping skill*” OR AB “coping skill*” OR </w:t>
      </w:r>
      <w:r w:rsidRPr="000723FC">
        <w:rPr>
          <w:rFonts w:ascii="Times New Roman" w:eastAsia="Times New Roman" w:hAnsi="Times New Roman" w:cs="Times New Roman"/>
          <w:smallCaps/>
          <w:sz w:val="24"/>
          <w:szCs w:val="24"/>
          <w:lang w:val="en-US" w:eastAsia="de-DE"/>
        </w:rPr>
        <w:t xml:space="preserve">MH </w:t>
      </w:r>
      <w:hyperlink r:id="rId87" w:tooltip="Compassion" w:history="1"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bdr w:val="none" w:sz="0" w:space="0" w:color="auto" w:frame="1"/>
            <w:lang w:val="en-GB"/>
          </w:rPr>
          <w:t>Compassion</w:t>
        </w:r>
      </w:hyperlink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  <w:t xml:space="preserve"> OR TI </w:t>
      </w:r>
      <w:r w:rsidRPr="000723FC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lang w:val="en-GB"/>
        </w:rPr>
        <w:t>Compass* OR AB Compass* OR MH “</w:t>
      </w:r>
      <w:hyperlink r:id="rId88" w:history="1">
        <w:r w:rsidRPr="000723FC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  <w:lang w:val="en-GB"/>
          </w:rPr>
          <w:t>Self-</w:t>
        </w:r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shd w:val="clear" w:color="auto" w:fill="FFFFFF"/>
            <w:lang w:val="en-GB"/>
          </w:rPr>
          <w:t>Compassion</w:t>
        </w:r>
      </w:hyperlink>
      <w:r w:rsidRPr="000723F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shd w:val="clear" w:color="auto" w:fill="FFFFFF"/>
          <w:lang w:val="en-GB"/>
        </w:rPr>
        <w:t>“ OR TI “</w:t>
      </w:r>
      <w:r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elf-</w:t>
      </w:r>
      <w:r w:rsidRPr="000723FC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Compass*” OR AB “</w:t>
      </w:r>
      <w:r w:rsidRPr="000723F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elf-</w:t>
      </w:r>
      <w:r w:rsidRPr="000723FC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Compass*” OR TI “sensitive* OR AB sensitive* OR </w:t>
      </w:r>
      <w:r w:rsidRPr="000723FC">
        <w:rPr>
          <w:rFonts w:ascii="Times New Roman" w:eastAsia="Times New Roman" w:hAnsi="Times New Roman" w:cs="Times New Roman"/>
          <w:smallCaps/>
          <w:sz w:val="24"/>
          <w:szCs w:val="24"/>
          <w:lang w:val="en-US" w:eastAsia="de-DE"/>
        </w:rPr>
        <w:t>MH “</w:t>
      </w:r>
      <w:hyperlink r:id="rId89" w:tooltip="Goal-Setting" w:history="1"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bdr w:val="none" w:sz="0" w:space="0" w:color="auto" w:frame="1"/>
            <w:lang w:val="en-GB"/>
          </w:rPr>
          <w:t>Goal-Setting</w:t>
        </w:r>
      </w:hyperlink>
      <w:r w:rsidRPr="000723FC">
        <w:rPr>
          <w:rFonts w:ascii="Times New Roman" w:hAnsi="Times New Roman" w:cs="Times New Roman"/>
          <w:sz w:val="24"/>
          <w:szCs w:val="24"/>
          <w:lang w:val="en-GB"/>
        </w:rPr>
        <w:t>“ OT TI “</w:t>
      </w:r>
      <w:hyperlink r:id="rId90" w:tooltip="Goal-Setting" w:history="1"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bdr w:val="none" w:sz="0" w:space="0" w:color="auto" w:frame="1"/>
            <w:lang w:val="en-GB"/>
          </w:rPr>
          <w:t>Goal-Setting</w:t>
        </w:r>
      </w:hyperlink>
      <w:r w:rsidRPr="000723FC">
        <w:rPr>
          <w:rFonts w:ascii="Times New Roman" w:hAnsi="Times New Roman" w:cs="Times New Roman"/>
          <w:sz w:val="24"/>
          <w:szCs w:val="24"/>
          <w:lang w:val="en-GB"/>
        </w:rPr>
        <w:t>*” OR AB “</w:t>
      </w:r>
      <w:hyperlink r:id="rId91" w:tooltip="Goal-Setting" w:history="1">
        <w:r w:rsidRPr="000723FC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bdr w:val="none" w:sz="0" w:space="0" w:color="auto" w:frame="1"/>
            <w:lang w:val="en-GB"/>
          </w:rPr>
          <w:t>Goal-Setting</w:t>
        </w:r>
      </w:hyperlink>
      <w:r w:rsidRPr="000723FC">
        <w:rPr>
          <w:rFonts w:ascii="Times New Roman" w:hAnsi="Times New Roman" w:cs="Times New Roman"/>
          <w:sz w:val="24"/>
          <w:szCs w:val="24"/>
          <w:lang w:val="en-GB"/>
        </w:rPr>
        <w:t>*” OR MH “</w:t>
      </w:r>
      <w:r w:rsidRPr="000723FC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Mutual Goal Setting” OR TI “Mutual Goal Setting*” OR AB “Mutual Goal Setting*” OR TI Goal* OR AB Goal* OR TI </w:t>
      </w:r>
      <w:proofErr w:type="spellStart"/>
      <w:r w:rsidRPr="000723FC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Cooperat</w:t>
      </w:r>
      <w:proofErr w:type="spellEnd"/>
      <w:r w:rsidRPr="000723FC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* OR AB </w:t>
      </w:r>
      <w:proofErr w:type="spellStart"/>
      <w:r w:rsidRPr="000723FC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Cooperat</w:t>
      </w:r>
      <w:proofErr w:type="spellEnd"/>
      <w:r w:rsidRPr="000723FC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*</w:t>
      </w:r>
      <w:proofErr w:type="gramEnd"/>
    </w:p>
    <w:p w:rsidR="00CB6EE9" w:rsidRPr="000723FC" w:rsidRDefault="00CB6EE9" w:rsidP="000723F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CB6EE9" w:rsidRPr="000723FC" w:rsidRDefault="00A9671F" w:rsidP="000723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Filters applied: </w:t>
      </w:r>
      <w:r w:rsidR="00CB6EE9" w:rsidRPr="000723FC">
        <w:rPr>
          <w:rStyle w:val="label"/>
          <w:rFonts w:ascii="Times New Roman" w:hAnsi="Times New Roman" w:cs="Times New Roman"/>
          <w:b/>
          <w:bCs/>
          <w:color w:val="333333"/>
          <w:sz w:val="24"/>
          <w:szCs w:val="24"/>
          <w:bdr w:val="none" w:sz="0" w:space="0" w:color="auto" w:frame="1"/>
          <w:lang w:val="en-GB"/>
        </w:rPr>
        <w:t>Limiters</w:t>
      </w:r>
      <w:r w:rsidR="00CB6EE9" w:rsidRPr="000723FC">
        <w:rPr>
          <w:rFonts w:ascii="Times New Roman" w:hAnsi="Times New Roman" w:cs="Times New Roman"/>
          <w:color w:val="333333"/>
          <w:sz w:val="24"/>
          <w:szCs w:val="24"/>
          <w:lang w:val="en-GB"/>
        </w:rPr>
        <w:t> </w:t>
      </w:r>
      <w:r w:rsidR="00CB6EE9" w:rsidRPr="000723FC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lang w:val="en-GB"/>
        </w:rPr>
        <w:t>- Publication Date: 19000101-20241231</w:t>
      </w:r>
      <w:r w:rsidRPr="000723FC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lang w:val="en-GB"/>
        </w:rPr>
        <w:t xml:space="preserve"> </w:t>
      </w:r>
      <w:r w:rsidR="00CB6EE9" w:rsidRPr="000723FC">
        <w:rPr>
          <w:rStyle w:val="label"/>
          <w:rFonts w:ascii="Times New Roman" w:hAnsi="Times New Roman" w:cs="Times New Roman"/>
          <w:b/>
          <w:bCs/>
          <w:color w:val="333333"/>
          <w:sz w:val="24"/>
          <w:szCs w:val="24"/>
          <w:bdr w:val="none" w:sz="0" w:space="0" w:color="auto" w:frame="1"/>
          <w:lang w:val="en-GB"/>
        </w:rPr>
        <w:t>Expanders</w:t>
      </w:r>
      <w:r w:rsidR="00CB6EE9" w:rsidRPr="000723FC">
        <w:rPr>
          <w:rFonts w:ascii="Times New Roman" w:hAnsi="Times New Roman" w:cs="Times New Roman"/>
          <w:color w:val="333333"/>
          <w:sz w:val="24"/>
          <w:szCs w:val="24"/>
          <w:lang w:val="en-GB"/>
        </w:rPr>
        <w:t> </w:t>
      </w:r>
      <w:r w:rsidR="00CB6EE9" w:rsidRPr="000723FC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lang w:val="en-GB"/>
        </w:rPr>
        <w:t>- Apply equivalent subjects</w:t>
      </w:r>
      <w:r w:rsidRPr="000723FC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lang w:val="en-GB"/>
        </w:rPr>
        <w:t xml:space="preserve"> </w:t>
      </w:r>
      <w:r w:rsidR="00CB6EE9" w:rsidRPr="000723FC">
        <w:rPr>
          <w:rStyle w:val="label"/>
          <w:rFonts w:ascii="Times New Roman" w:hAnsi="Times New Roman" w:cs="Times New Roman"/>
          <w:b/>
          <w:bCs/>
          <w:color w:val="333333"/>
          <w:sz w:val="24"/>
          <w:szCs w:val="24"/>
          <w:bdr w:val="none" w:sz="0" w:space="0" w:color="auto" w:frame="1"/>
          <w:lang w:val="en-GB"/>
        </w:rPr>
        <w:t>Narrow by Language: </w:t>
      </w:r>
      <w:r w:rsidR="00CB6EE9" w:rsidRPr="000723FC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lang w:val="en-GB"/>
        </w:rPr>
        <w:t xml:space="preserve">- </w:t>
      </w:r>
      <w:proofErr w:type="spellStart"/>
      <w:r w:rsidR="00CB6EE9" w:rsidRPr="000723FC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lang w:val="en-GB"/>
        </w:rPr>
        <w:t>german</w:t>
      </w:r>
      <w:proofErr w:type="spellEnd"/>
      <w:r w:rsidRPr="000723FC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lang w:val="en-GB"/>
        </w:rPr>
        <w:t xml:space="preserve">, </w:t>
      </w:r>
      <w:proofErr w:type="spellStart"/>
      <w:proofErr w:type="gramStart"/>
      <w:r w:rsidRPr="000723FC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lang w:val="en-GB"/>
        </w:rPr>
        <w:t>english</w:t>
      </w:r>
      <w:proofErr w:type="spellEnd"/>
      <w:proofErr w:type="gramEnd"/>
      <w:r w:rsidRPr="000723FC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lang w:val="en-GB"/>
        </w:rPr>
        <w:t xml:space="preserve"> </w:t>
      </w:r>
      <w:r w:rsidR="00CB6EE9" w:rsidRPr="000723FC">
        <w:rPr>
          <w:rStyle w:val="label"/>
          <w:rFonts w:ascii="Times New Roman" w:hAnsi="Times New Roman" w:cs="Times New Roman"/>
          <w:b/>
          <w:bCs/>
          <w:color w:val="333333"/>
          <w:sz w:val="24"/>
          <w:szCs w:val="24"/>
          <w:bdr w:val="none" w:sz="0" w:space="0" w:color="auto" w:frame="1"/>
          <w:lang w:val="en-GB"/>
        </w:rPr>
        <w:t>Search modes</w:t>
      </w:r>
      <w:r w:rsidR="00CB6EE9" w:rsidRPr="000723FC">
        <w:rPr>
          <w:rFonts w:ascii="Times New Roman" w:hAnsi="Times New Roman" w:cs="Times New Roman"/>
          <w:color w:val="333333"/>
          <w:sz w:val="24"/>
          <w:szCs w:val="24"/>
          <w:lang w:val="en-GB"/>
        </w:rPr>
        <w:t> </w:t>
      </w:r>
      <w:r w:rsidR="00CB6EE9" w:rsidRPr="000723FC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lang w:val="en-GB"/>
        </w:rPr>
        <w:t>- Boolean/Phrase</w:t>
      </w:r>
    </w:p>
    <w:p w:rsidR="003A4881" w:rsidRPr="000723FC" w:rsidRDefault="003A4881" w:rsidP="000723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A4881" w:rsidRPr="000723FC" w:rsidRDefault="003A4881" w:rsidP="000723FC">
      <w:pPr>
        <w:spacing w:after="0" w:line="24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  <w:shd w:val="clear" w:color="auto" w:fill="FFFFFF"/>
          <w:lang w:val="en-GB"/>
        </w:rPr>
      </w:pPr>
    </w:p>
    <w:p w:rsidR="003A4881" w:rsidRPr="000723FC" w:rsidRDefault="003A4881" w:rsidP="000723FC">
      <w:pPr>
        <w:spacing w:after="0" w:line="240" w:lineRule="auto"/>
        <w:jc w:val="both"/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bdr w:val="none" w:sz="0" w:space="0" w:color="auto" w:frame="1"/>
          <w:lang w:val="en-GB"/>
        </w:rPr>
      </w:pPr>
    </w:p>
    <w:p w:rsidR="003A4881" w:rsidRPr="000723FC" w:rsidRDefault="006271D1" w:rsidP="000723FC">
      <w:pPr>
        <w:pStyle w:val="Listenabsatz"/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  <w:r w:rsidRPr="000723F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tr-TR"/>
        </w:rPr>
        <w:t>The Federal Ministry of Education and Research (</w:t>
      </w:r>
      <w:proofErr w:type="spellStart"/>
      <w:r w:rsidRPr="000723F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tr-TR"/>
        </w:rPr>
        <w:t>FöKAT</w:t>
      </w:r>
      <w:proofErr w:type="spellEnd"/>
      <w:r w:rsidRPr="000723F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tr-TR"/>
        </w:rPr>
        <w:t>)</w:t>
      </w:r>
    </w:p>
    <w:p w:rsidR="006271D1" w:rsidRPr="000723FC" w:rsidRDefault="006271D1" w:rsidP="000723FC">
      <w:pPr>
        <w:pStyle w:val="Listenabsatz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tr-TR"/>
        </w:rPr>
      </w:pPr>
    </w:p>
    <w:p w:rsidR="006271D1" w:rsidRPr="000723FC" w:rsidRDefault="006271D1" w:rsidP="000723FC">
      <w:pPr>
        <w:pStyle w:val="Listenabsatz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proofErr w:type="gramStart"/>
      <w:r w:rsidRPr="000723F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tr-TR"/>
        </w:rPr>
        <w:t>%</w:t>
      </w:r>
      <w:proofErr w:type="spellStart"/>
      <w:r w:rsidRPr="000723F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tr-TR"/>
        </w:rPr>
        <w:t>Pflege</w:t>
      </w:r>
      <w:proofErr w:type="spellEnd"/>
      <w:proofErr w:type="gramEnd"/>
      <w:r w:rsidRPr="000723F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tr-TR"/>
        </w:rPr>
        <w:t>%, no filters applied.</w:t>
      </w:r>
    </w:p>
    <w:p w:rsidR="00E841A7" w:rsidRPr="000723FC" w:rsidRDefault="00E841A7" w:rsidP="000723F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8C30C5" w:rsidRPr="000723FC" w:rsidRDefault="00E841A7" w:rsidP="000723FC"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723FC">
        <w:rPr>
          <w:rFonts w:ascii="Times New Roman" w:eastAsia="Times New Roman" w:hAnsi="Times New Roman" w:cs="Times New Roman"/>
          <w:sz w:val="24"/>
          <w:szCs w:val="24"/>
          <w:lang w:val="en-GB"/>
        </w:rPr>
        <w:t>GeroLit</w:t>
      </w:r>
      <w:proofErr w:type="spellEnd"/>
      <w:r w:rsidRPr="000723F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 </w:t>
      </w:r>
      <w:r w:rsidRPr="000723F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 </w:t>
      </w:r>
      <w:proofErr w:type="spellStart"/>
      <w:r w:rsidR="008C30C5" w:rsidRPr="000723F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Alle</w:t>
      </w:r>
      <w:proofErr w:type="spellEnd"/>
      <w:r w:rsidR="008C30C5" w:rsidRPr="000723F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8C30C5" w:rsidRPr="000723F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Wörter</w:t>
      </w:r>
      <w:proofErr w:type="spellEnd"/>
      <w:r w:rsidR="008C30C5" w:rsidRPr="000723F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= [ALL]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hyperlink r:id="rId92" w:history="1">
        <w:r w:rsidR="00E841A7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  <w:lang w:val="en-GB"/>
          </w:rPr>
          <w:t>[ALL]</w:t>
        </w:r>
        <w:r w:rsidR="00E841A7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  <w:lang w:val="en-GB"/>
          </w:rPr>
          <w:t> </w:t>
        </w:r>
        <w:proofErr w:type="spellStart"/>
        <w:r w:rsidR="00E841A7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  <w:lang w:val="en-GB"/>
          </w:rPr>
          <w:t>Pflege</w:t>
        </w:r>
        <w:proofErr w:type="spellEnd"/>
      </w:hyperlink>
      <w:r w:rsidR="00E841A7" w:rsidRPr="005276E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A2D96" w:rsidRPr="005276E7">
        <w:rPr>
          <w:rFonts w:ascii="Times New Roman" w:hAnsi="Times New Roman" w:cs="Times New Roman"/>
          <w:sz w:val="24"/>
          <w:szCs w:val="24"/>
          <w:lang w:val="en-GB"/>
        </w:rPr>
        <w:t>und [ALL] Deutschland und [ALL] </w:t>
      </w:r>
      <w:proofErr w:type="spellStart"/>
      <w:r w:rsidR="004A2D96" w:rsidRPr="005276E7">
        <w:rPr>
          <w:rFonts w:ascii="Times New Roman" w:hAnsi="Times New Roman" w:cs="Times New Roman"/>
          <w:sz w:val="24"/>
          <w:szCs w:val="24"/>
          <w:lang w:val="en-GB"/>
        </w:rPr>
        <w:t>Mobilität</w:t>
      </w:r>
      <w:proofErr w:type="spellEnd"/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hyperlink r:id="rId93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  <w:lang w:val="en-GB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  <w:lang w:val="en-GB"/>
          </w:rPr>
          <w:t> </w:t>
        </w:r>
        <w:proofErr w:type="spellStart"/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  <w:lang w:val="en-GB"/>
          </w:rPr>
          <w:t>Pflege</w:t>
        </w:r>
        <w:proofErr w:type="spellEnd"/>
      </w:hyperlink>
      <w:r w:rsidR="008C30C5" w:rsidRPr="005276E7">
        <w:rPr>
          <w:rFonts w:ascii="Times New Roman" w:hAnsi="Times New Roman" w:cs="Times New Roman"/>
          <w:sz w:val="24"/>
          <w:szCs w:val="24"/>
          <w:lang w:val="en-GB"/>
        </w:rPr>
        <w:t xml:space="preserve"> und [ALL] Deutschland und [ALL] </w:t>
      </w:r>
      <w:proofErr w:type="spellStart"/>
      <w:r w:rsidR="004A2D96" w:rsidRPr="005276E7">
        <w:rPr>
          <w:rFonts w:ascii="Times New Roman" w:hAnsi="Times New Roman" w:cs="Times New Roman"/>
          <w:sz w:val="24"/>
          <w:szCs w:val="24"/>
          <w:lang w:val="en-GB"/>
        </w:rPr>
        <w:t>Bewegung</w:t>
      </w:r>
      <w:proofErr w:type="spellEnd"/>
    </w:p>
    <w:p w:rsidR="00BC3A2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hyperlink r:id="rId94" w:history="1">
        <w:r w:rsidR="00BC3A26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  <w:lang w:val="en-GB"/>
          </w:rPr>
          <w:t>[ALL]</w:t>
        </w:r>
        <w:r w:rsidR="00BC3A26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  <w:lang w:val="en-GB"/>
          </w:rPr>
          <w:t> </w:t>
        </w:r>
        <w:proofErr w:type="spellStart"/>
        <w:r w:rsidR="00BC3A26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  <w:lang w:val="en-GB"/>
          </w:rPr>
          <w:t>Pflege</w:t>
        </w:r>
        <w:proofErr w:type="spellEnd"/>
      </w:hyperlink>
      <w:r w:rsidR="00BC3A26" w:rsidRPr="005276E7">
        <w:rPr>
          <w:rFonts w:ascii="Times New Roman" w:hAnsi="Times New Roman" w:cs="Times New Roman"/>
          <w:sz w:val="24"/>
          <w:szCs w:val="24"/>
          <w:lang w:val="en-GB"/>
        </w:rPr>
        <w:t xml:space="preserve"> und [ALL] Deutschland und [ALL] </w:t>
      </w:r>
      <w:proofErr w:type="spellStart"/>
      <w:r w:rsidR="00BC3A26" w:rsidRPr="005276E7">
        <w:rPr>
          <w:rFonts w:ascii="Times New Roman" w:hAnsi="Times New Roman" w:cs="Times New Roman"/>
          <w:sz w:val="24"/>
          <w:szCs w:val="24"/>
          <w:lang w:val="en-GB"/>
        </w:rPr>
        <w:t>Ruhe</w:t>
      </w:r>
      <w:proofErr w:type="spellEnd"/>
    </w:p>
    <w:p w:rsidR="00BC3A2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95" w:history="1">
        <w:r w:rsidR="00BC3A26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BC3A26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BC3A26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Schlaf</w:t>
      </w:r>
    </w:p>
    <w:p w:rsidR="00BC3A2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96" w:history="1">
        <w:r w:rsidR="00BC3A26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BC3A26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BC3A26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Schlaflosigkeit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97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Körperpflege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98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kleiden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99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BC3A26" w:rsidRPr="005276E7">
        <w:rPr>
          <w:rFonts w:ascii="Times New Roman" w:hAnsi="Times New Roman" w:cs="Times New Roman"/>
          <w:sz w:val="24"/>
          <w:szCs w:val="24"/>
        </w:rPr>
        <w:t>Körperhygiene</w:t>
      </w:r>
    </w:p>
    <w:p w:rsidR="008C30C5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00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 xml:space="preserve">Medikation, </w:t>
      </w:r>
    </w:p>
    <w:p w:rsidR="008C30C5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01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 </w:t>
      </w:r>
      <w:r w:rsidR="004A2D96" w:rsidRPr="005276E7">
        <w:rPr>
          <w:rFonts w:ascii="Times New Roman" w:hAnsi="Times New Roman" w:cs="Times New Roman"/>
          <w:sz w:val="24"/>
          <w:szCs w:val="24"/>
        </w:rPr>
        <w:t xml:space="preserve">„Medikamentöse Behandlung“ ,  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02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Medikamentenmanagement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03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Ausscheiden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04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„Essen und Trinken“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05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Ernährung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06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Flüssigkeit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07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Komfort</w:t>
      </w:r>
    </w:p>
    <w:p w:rsidR="004A2D96" w:rsidRPr="005276E7" w:rsidRDefault="008C30C5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5276E7">
        <w:rPr>
          <w:rFonts w:ascii="Times New Roman" w:hAnsi="Times New Roman" w:cs="Times New Roman"/>
          <w:sz w:val="24"/>
          <w:szCs w:val="24"/>
        </w:rPr>
        <w:t>[</w:t>
      </w:r>
      <w:hyperlink r:id="rId108" w:history="1">
        <w:r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Pr="005276E7">
        <w:rPr>
          <w:rFonts w:ascii="Times New Roman" w:hAnsi="Times New Roman" w:cs="Times New Roman"/>
          <w:sz w:val="24"/>
          <w:szCs w:val="24"/>
        </w:rPr>
        <w:t xml:space="preserve"> und [ALL] Deutschland und 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Zufriedenheit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09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Sicher</w:t>
      </w:r>
    </w:p>
    <w:p w:rsidR="00315804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10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315804" w:rsidRPr="005276E7">
        <w:rPr>
          <w:rFonts w:ascii="Times New Roman" w:hAnsi="Times New Roman" w:cs="Times New Roman"/>
          <w:sz w:val="24"/>
          <w:szCs w:val="24"/>
        </w:rPr>
        <w:t>Kommunikation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11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315804" w:rsidRPr="005276E7">
        <w:rPr>
          <w:rFonts w:ascii="Times New Roman" w:hAnsi="Times New Roman" w:cs="Times New Roman"/>
          <w:sz w:val="24"/>
          <w:szCs w:val="24"/>
        </w:rPr>
        <w:t>I</w:t>
      </w:r>
      <w:r w:rsidR="004A2D96" w:rsidRPr="005276E7">
        <w:rPr>
          <w:rFonts w:ascii="Times New Roman" w:hAnsi="Times New Roman" w:cs="Times New Roman"/>
          <w:sz w:val="24"/>
          <w:szCs w:val="24"/>
        </w:rPr>
        <w:t>nteraktion</w:t>
      </w:r>
    </w:p>
    <w:p w:rsidR="00315804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12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315804" w:rsidRPr="005276E7">
        <w:rPr>
          <w:rFonts w:ascii="Times New Roman" w:hAnsi="Times New Roman" w:cs="Times New Roman"/>
          <w:sz w:val="24"/>
          <w:szCs w:val="24"/>
        </w:rPr>
        <w:t>Beteiligen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13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Respekt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14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Rassismus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15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Altersdiskriminierung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16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Edukation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17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Information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18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Würde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19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Wohlbefinden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20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Emotion</w:t>
      </w:r>
      <w:r w:rsidR="00315804" w:rsidRPr="005276E7">
        <w:rPr>
          <w:rFonts w:ascii="Times New Roman" w:hAnsi="Times New Roman" w:cs="Times New Roman"/>
          <w:sz w:val="24"/>
          <w:szCs w:val="24"/>
        </w:rPr>
        <w:t>en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21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Lebensqualität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22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Wert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23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Überzeugung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24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Privat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25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Zuhören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26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Kommunikationsfähigkeit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27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empathisch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28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Einfühlungsvermögen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29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Einfühlsam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30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Achtsam</w:t>
      </w:r>
      <w:r w:rsidR="00315804" w:rsidRPr="005276E7">
        <w:rPr>
          <w:rFonts w:ascii="Times New Roman" w:hAnsi="Times New Roman" w:cs="Times New Roman"/>
          <w:sz w:val="24"/>
          <w:szCs w:val="24"/>
        </w:rPr>
        <w:t>keit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31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Unterstütz</w:t>
      </w:r>
      <w:r w:rsidR="00315804" w:rsidRPr="005276E7">
        <w:rPr>
          <w:rFonts w:ascii="Times New Roman" w:hAnsi="Times New Roman" w:cs="Times New Roman"/>
          <w:sz w:val="24"/>
          <w:szCs w:val="24"/>
        </w:rPr>
        <w:t>en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32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315804" w:rsidRPr="005276E7">
        <w:rPr>
          <w:rFonts w:ascii="Times New Roman" w:hAnsi="Times New Roman" w:cs="Times New Roman"/>
          <w:sz w:val="24"/>
          <w:szCs w:val="24"/>
        </w:rPr>
        <w:t>"</w:t>
      </w:r>
      <w:r w:rsidR="004A2D96" w:rsidRPr="005276E7">
        <w:rPr>
          <w:rFonts w:ascii="Times New Roman" w:hAnsi="Times New Roman" w:cs="Times New Roman"/>
          <w:sz w:val="24"/>
          <w:szCs w:val="24"/>
        </w:rPr>
        <w:t xml:space="preserve">sich einlassen" </w:t>
      </w:r>
    </w:p>
    <w:p w:rsidR="00315804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33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315804" w:rsidRPr="005276E7">
        <w:rPr>
          <w:rFonts w:ascii="Times New Roman" w:hAnsi="Times New Roman" w:cs="Times New Roman"/>
          <w:sz w:val="24"/>
          <w:szCs w:val="24"/>
        </w:rPr>
        <w:t>"Zusammenarbeit mit  Patienten</w:t>
      </w:r>
      <w:r w:rsidR="004A2D96" w:rsidRPr="005276E7">
        <w:rPr>
          <w:rFonts w:ascii="Times New Roman" w:hAnsi="Times New Roman" w:cs="Times New Roman"/>
          <w:sz w:val="24"/>
          <w:szCs w:val="24"/>
        </w:rPr>
        <w:t xml:space="preserve">" 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34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proofErr w:type="spellStart"/>
      <w:r w:rsidR="004A2D96" w:rsidRPr="005276E7">
        <w:rPr>
          <w:rFonts w:ascii="Times New Roman" w:hAnsi="Times New Roman" w:cs="Times New Roman"/>
          <w:sz w:val="24"/>
          <w:szCs w:val="24"/>
        </w:rPr>
        <w:t>partnerschaft</w:t>
      </w:r>
      <w:proofErr w:type="spellEnd"/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35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beruhig</w:t>
      </w:r>
      <w:r w:rsidR="008C30C5" w:rsidRPr="005276E7">
        <w:rPr>
          <w:rFonts w:ascii="Times New Roman" w:hAnsi="Times New Roman" w:cs="Times New Roman"/>
          <w:sz w:val="24"/>
          <w:szCs w:val="24"/>
        </w:rPr>
        <w:t xml:space="preserve">en 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36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proofErr w:type="spellStart"/>
      <w:r w:rsidR="004A2D96" w:rsidRPr="005276E7">
        <w:rPr>
          <w:rFonts w:ascii="Times New Roman" w:hAnsi="Times New Roman" w:cs="Times New Roman"/>
          <w:sz w:val="24"/>
          <w:szCs w:val="24"/>
        </w:rPr>
        <w:t>hilf</w:t>
      </w:r>
      <w:r w:rsidR="008C30C5" w:rsidRPr="005276E7">
        <w:rPr>
          <w:rFonts w:ascii="Times New Roman" w:hAnsi="Times New Roman" w:cs="Times New Roman"/>
          <w:sz w:val="24"/>
          <w:szCs w:val="24"/>
        </w:rPr>
        <w:t>en</w:t>
      </w:r>
      <w:proofErr w:type="spellEnd"/>
      <w:r w:rsidR="008C30C5" w:rsidRPr="005276E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37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Bewältig</w:t>
      </w:r>
      <w:r w:rsidR="008C30C5" w:rsidRPr="005276E7">
        <w:rPr>
          <w:rFonts w:ascii="Times New Roman" w:hAnsi="Times New Roman" w:cs="Times New Roman"/>
          <w:sz w:val="24"/>
          <w:szCs w:val="24"/>
        </w:rPr>
        <w:t xml:space="preserve">ung 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38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Mitgefühl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39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Mitgefühl</w:t>
      </w:r>
      <w:r w:rsidR="008C30C5" w:rsidRPr="005276E7">
        <w:rPr>
          <w:rFonts w:ascii="Times New Roman" w:hAnsi="Times New Roman" w:cs="Times New Roman"/>
          <w:sz w:val="24"/>
          <w:szCs w:val="24"/>
        </w:rPr>
        <w:t>en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40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Ziel</w:t>
      </w:r>
    </w:p>
    <w:p w:rsidR="004A2D96" w:rsidRPr="005276E7" w:rsidRDefault="007637EE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hyperlink r:id="rId141" w:history="1">
        <w:r w:rsidR="008C30C5" w:rsidRPr="005276E7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[ALL]</w:t>
        </w:r>
        <w:r w:rsidR="008C30C5" w:rsidRPr="005276E7">
          <w:rPr>
            <w:rStyle w:val="Fett"/>
            <w:rFonts w:ascii="Times New Roman" w:hAnsi="Times New Roman" w:cs="Times New Roman"/>
            <w:b w:val="0"/>
            <w:sz w:val="24"/>
            <w:szCs w:val="24"/>
            <w:u w:val="single"/>
            <w:shd w:val="clear" w:color="auto" w:fill="FFFFFF"/>
          </w:rPr>
          <w:t> Pflege</w:t>
        </w:r>
      </w:hyperlink>
      <w:r w:rsidR="008C30C5" w:rsidRPr="005276E7">
        <w:rPr>
          <w:rFonts w:ascii="Times New Roman" w:hAnsi="Times New Roman" w:cs="Times New Roman"/>
          <w:sz w:val="24"/>
          <w:szCs w:val="24"/>
        </w:rPr>
        <w:t xml:space="preserve"> und [ALL] Deutschland und [ALL] </w:t>
      </w:r>
      <w:r w:rsidR="004A2D96" w:rsidRPr="005276E7">
        <w:rPr>
          <w:rFonts w:ascii="Times New Roman" w:hAnsi="Times New Roman" w:cs="Times New Roman"/>
          <w:sz w:val="24"/>
          <w:szCs w:val="24"/>
        </w:rPr>
        <w:t>Pflegeplan</w:t>
      </w:r>
    </w:p>
    <w:p w:rsidR="008C30C5" w:rsidRPr="005276E7" w:rsidRDefault="008C30C5" w:rsidP="000723FC">
      <w:pPr>
        <w:pStyle w:val="Listenabsatz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4A2D96" w:rsidRPr="000723FC" w:rsidRDefault="008C30C5" w:rsidP="000723FC">
      <w:pPr>
        <w:pStyle w:val="Listenabsatz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0723FC">
        <w:rPr>
          <w:rFonts w:ascii="Times New Roman" w:hAnsi="Times New Roman" w:cs="Times New Roman"/>
          <w:sz w:val="24"/>
          <w:szCs w:val="24"/>
        </w:rPr>
        <w:t xml:space="preserve">Filters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pplie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proofErr w:type="gramStart"/>
      <w:r w:rsidRPr="000723FC">
        <w:rPr>
          <w:rStyle w:val="label"/>
          <w:rFonts w:ascii="Times New Roman" w:hAnsi="Times New Roman" w:cs="Times New Roman"/>
          <w:b/>
          <w:bCs/>
          <w:color w:val="333333"/>
          <w:sz w:val="24"/>
          <w:szCs w:val="24"/>
          <w:bdr w:val="none" w:sz="0" w:space="0" w:color="auto" w:frame="1"/>
        </w:rPr>
        <w:t>Limiters</w:t>
      </w:r>
      <w:proofErr w:type="spellEnd"/>
      <w:r w:rsidRPr="000723FC">
        <w:rPr>
          <w:rFonts w:ascii="Times New Roman" w:hAnsi="Times New Roman" w:cs="Times New Roman"/>
          <w:color w:val="333333"/>
          <w:sz w:val="24"/>
          <w:szCs w:val="24"/>
        </w:rPr>
        <w:t> </w:t>
      </w:r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r w:rsidR="004A2D96" w:rsidRPr="000723FC">
        <w:rPr>
          <w:rFonts w:ascii="Times New Roman" w:hAnsi="Times New Roman" w:cs="Times New Roman"/>
          <w:sz w:val="24"/>
          <w:szCs w:val="24"/>
        </w:rPr>
        <w:t>unscharfe</w:t>
      </w:r>
      <w:proofErr w:type="gramEnd"/>
      <w:r w:rsidR="004A2D96" w:rsidRPr="000723FC">
        <w:rPr>
          <w:rFonts w:ascii="Times New Roman" w:hAnsi="Times New Roman" w:cs="Times New Roman"/>
          <w:sz w:val="24"/>
          <w:szCs w:val="24"/>
        </w:rPr>
        <w:t xml:space="preserve"> Suche</w:t>
      </w:r>
    </w:p>
    <w:p w:rsidR="003E66EF" w:rsidRPr="000723FC" w:rsidRDefault="003E66EF" w:rsidP="000723FC">
      <w:pPr>
        <w:pStyle w:val="Listenabsatz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3E66EF" w:rsidRPr="000723FC" w:rsidRDefault="003E66EF" w:rsidP="000723FC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723FC">
        <w:rPr>
          <w:rFonts w:ascii="Times New Roman" w:hAnsi="Times New Roman" w:cs="Times New Roman"/>
          <w:sz w:val="24"/>
          <w:szCs w:val="24"/>
        </w:rPr>
        <w:t>CareLit</w:t>
      </w:r>
      <w:proofErr w:type="spellEnd"/>
    </w:p>
    <w:p w:rsidR="00834F47" w:rsidRPr="000723FC" w:rsidRDefault="00834F47" w:rsidP="000723FC">
      <w:pPr>
        <w:pStyle w:val="Listenabsatz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834F47" w:rsidRPr="000723FC" w:rsidRDefault="00834F47" w:rsidP="000723FC">
      <w:pPr>
        <w:pStyle w:val="Listenabsatz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0723FC">
        <w:rPr>
          <w:rFonts w:ascii="Times New Roman" w:hAnsi="Times New Roman" w:cs="Times New Roman"/>
          <w:sz w:val="24"/>
          <w:szCs w:val="24"/>
        </w:rPr>
        <w:t>(TITEL=Pflege ODER TITEL=Krankenschwester) UND (TITEL=Deutschland) UND (TITEL=alt ODER TITEL=älter ODER TITEL=Geriatrie ODER TITEL=Senioren ODER TITEL=Altenheim)</w:t>
      </w:r>
    </w:p>
    <w:p w:rsidR="00834F47" w:rsidRPr="000723FC" w:rsidRDefault="00834F47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834F47" w:rsidRPr="000723FC" w:rsidRDefault="00834F47" w:rsidP="000723FC">
      <w:pPr>
        <w:pStyle w:val="Listenabsatz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0723FC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(ABSTRACT=Pflege ODER </w:t>
      </w:r>
      <w:r w:rsidR="00F548CA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ABSTRACT=Krankenschwester) UND </w:t>
      </w:r>
      <w:bookmarkStart w:id="0" w:name="_GoBack"/>
      <w:bookmarkEnd w:id="0"/>
      <w:r w:rsidRPr="000723FC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(ABSTRACT=Deutschland) UND (ABSTRACT=alt ODER ABSTRACT=älter ODER ABSTRACT=Geriatrie ODER ABSTRACT=Senioren ODER ABSTRACT=Altenheim) </w:t>
      </w:r>
    </w:p>
    <w:p w:rsidR="00834F47" w:rsidRPr="000723FC" w:rsidRDefault="00834F47" w:rsidP="000723FC">
      <w:pPr>
        <w:pStyle w:val="Listenabsatz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834F47" w:rsidRPr="000723FC" w:rsidRDefault="00834F47" w:rsidP="000723FC">
      <w:pPr>
        <w:pStyle w:val="Listenabsatz"/>
        <w:spacing w:line="24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tr-TR"/>
        </w:rPr>
      </w:pPr>
      <w:proofErr w:type="gramStart"/>
      <w:r w:rsidRPr="000723F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tr-TR"/>
        </w:rPr>
        <w:t>no</w:t>
      </w:r>
      <w:proofErr w:type="gramEnd"/>
      <w:r w:rsidRPr="000723F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tr-TR"/>
        </w:rPr>
        <w:t xml:space="preserve"> filters applied.</w:t>
      </w:r>
    </w:p>
    <w:p w:rsidR="008C053B" w:rsidRPr="000723FC" w:rsidRDefault="008C053B" w:rsidP="000723FC">
      <w:pPr>
        <w:pStyle w:val="Listenabsatz"/>
        <w:spacing w:line="24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tr-TR"/>
        </w:rPr>
      </w:pPr>
    </w:p>
    <w:p w:rsidR="008C053B" w:rsidRPr="000723FC" w:rsidRDefault="008C053B" w:rsidP="000723FC">
      <w:pPr>
        <w:pStyle w:val="Listenabsatz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  <w:r w:rsidRPr="000723FC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  <w:t>The catalogue of the German National Library</w:t>
      </w:r>
    </w:p>
    <w:p w:rsidR="008C053B" w:rsidRPr="000723FC" w:rsidRDefault="008C053B" w:rsidP="000723F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0723FC">
        <w:rPr>
          <w:rFonts w:ascii="Times New Roman" w:hAnsi="Times New Roman" w:cs="Times New Roman"/>
          <w:sz w:val="24"/>
          <w:szCs w:val="24"/>
        </w:rPr>
        <w:t>A</w:t>
      </w:r>
      <w:r w:rsidRPr="000723FC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 xml:space="preserve">lle </w:t>
      </w:r>
      <w:proofErr w:type="spellStart"/>
      <w:r w:rsidRPr="000723FC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>begriefe</w:t>
      </w:r>
      <w:proofErr w:type="spellEnd"/>
      <w:r w:rsidRPr="000723FC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 xml:space="preserve"> (</w:t>
      </w:r>
      <w:proofErr w:type="spellStart"/>
      <w:r w:rsidRPr="000723FC">
        <w:rPr>
          <w:rStyle w:val="Hervorhebung"/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Style w:val="Hervorhebung"/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723FC">
        <w:rPr>
          <w:rStyle w:val="Hervorhebung"/>
          <w:rFonts w:ascii="Times New Roman" w:hAnsi="Times New Roman" w:cs="Times New Roman"/>
          <w:sz w:val="24"/>
          <w:szCs w:val="24"/>
        </w:rPr>
        <w:t>all</w:t>
      </w:r>
      <w:r w:rsidRPr="000723FC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 xml:space="preserve"> )</w:t>
      </w:r>
      <w:proofErr w:type="gramEnd"/>
      <w:r w:rsidRPr="000723FC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 xml:space="preserve">=all </w:t>
      </w:r>
      <w:proofErr w:type="spellStart"/>
      <w:r w:rsidRPr="000723FC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>letters</w:t>
      </w:r>
      <w:proofErr w:type="spellEnd"/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pflege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Mobilität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pflege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Mobilität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älte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Mobilität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“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Mobilität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Beweg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lastRenderedPageBreak/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Beweg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älter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Beweg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Beweg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*" and woe all "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Körper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Körper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älter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*" and woe all "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Körper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*" and woe all "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Körper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kleid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kleid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körperhygien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körperhygien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alte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*" and woe all "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körperhygien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*" and woe all "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körperhygien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*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medika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medika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älter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medika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medika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ausscheid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Ausscheid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älter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*" and woe all "Essen und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Trinken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*" and woe all "Essen und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Trinken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alte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*" and woe all "Essen und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Trinken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*" and woe all "Essen und 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Trinken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Ernährung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Ernährung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älter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Ernährung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Ernährung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Flüssigkeit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Flüssigkeit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älter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Flüssigkeit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Flüssigkeit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Komfort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lastRenderedPageBreak/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Komfort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älter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Komfort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Komfort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Zufriedenheit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Zufriedenheit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Zufriedenheit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Zufriedenheit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älter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Sicher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Sicher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älter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Sicher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Sicher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Kommunik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Kommunik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älter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Kommunik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Kommunik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interaktion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interaktion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älter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interaktion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interaktion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Beteilig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Beteilig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älter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Beteilig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Beteilig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Respekt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Respekt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älter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Respekt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Respekt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Rassismus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Rassismus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älter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Altersdiskriminierung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Altersdiskriminierung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pflege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Altersdiskriminierung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älte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723FC">
        <w:rPr>
          <w:rFonts w:ascii="Times New Roman" w:hAnsi="Times New Roman" w:cs="Times New Roman"/>
          <w:sz w:val="24"/>
          <w:szCs w:val="24"/>
        </w:rPr>
        <w:lastRenderedPageBreak/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pflege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Altersdiskriminierung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pflege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Edukation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Edukation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älter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Edukation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Edukation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Information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Information" and woe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Information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Information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älter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ürd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ürd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älter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ürd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ürd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hlbefinden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hlbefinden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älter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hlbefinden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hlbefinden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Emotion*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Emotion*" and woe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Emotion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Emotion*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Lebensqualität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Lebensqualität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älter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Lebensqualität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Lebensqualität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Wert*" and woe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Wert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älter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Wert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Wert*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pflege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Überzeugung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pflege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Überzeugung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älte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pflege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Überzeugung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723FC">
        <w:rPr>
          <w:rFonts w:ascii="Times New Roman" w:hAnsi="Times New Roman" w:cs="Times New Roman"/>
          <w:sz w:val="24"/>
          <w:szCs w:val="24"/>
        </w:rPr>
        <w:lastRenderedPageBreak/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pflege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Überzeugung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senior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pflege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Privat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rivat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älter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rivat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rivat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Zuhören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Zuhören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Zuhören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Zuhören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pflege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Kommunikationsfähigkeit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pflege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Kommunikationsfähigkeit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pflege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empathisch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pflege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empathisch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älte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pflege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empathisch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pflege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empathisch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senior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pflege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Einfühlungsvermögen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pflege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Einfühlungsvermögen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pflege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Einfühlsam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pflege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Achtsam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pflege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Achtsam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älte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pflege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Achtsam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Achtsam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aufmerksam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aufmerksam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älter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aufmerksam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aufmerksam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Unterstütz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Unterstütz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älter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Unterstütz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Unterstütz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pflege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="sich einlassen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senior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pflege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="sich einlassen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723FC">
        <w:rPr>
          <w:rFonts w:ascii="Times New Roman" w:hAnsi="Times New Roman" w:cs="Times New Roman"/>
          <w:sz w:val="24"/>
          <w:szCs w:val="24"/>
        </w:rPr>
        <w:lastRenderedPageBreak/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pflege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="Zusammenarbeit </w:t>
      </w:r>
      <w:proofErr w:type="gramStart"/>
      <w:r w:rsidRPr="000723FC">
        <w:rPr>
          <w:rFonts w:ascii="Times New Roman" w:hAnsi="Times New Roman" w:cs="Times New Roman"/>
          <w:sz w:val="24"/>
          <w:szCs w:val="24"/>
        </w:rPr>
        <w:t>mit  Patient</w:t>
      </w:r>
      <w:proofErr w:type="gramEnd"/>
      <w:r w:rsidRPr="000723FC">
        <w:rPr>
          <w:rFonts w:ascii="Times New Roman" w:hAnsi="Times New Roman" w:cs="Times New Roman"/>
          <w:sz w:val="24"/>
          <w:szCs w:val="24"/>
        </w:rPr>
        <w:t xml:space="preserve">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pflege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partnerschaft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pflege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partnerschaft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älte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pflege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partnerschaft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pflege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partnerschaft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*"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woe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</w:rPr>
        <w:t>senior</w:t>
      </w:r>
      <w:proofErr w:type="spellEnd"/>
      <w:r w:rsidRPr="000723FC">
        <w:rPr>
          <w:rFonts w:ascii="Times New Roman" w:hAnsi="Times New Roman" w:cs="Times New Roman"/>
          <w:sz w:val="24"/>
          <w:szCs w:val="24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beruhig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beruhig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beruhig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beruhig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älter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hilf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älter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hilf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hilf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hilf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Bewältig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Bewältig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älter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Bewältig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Bewältig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Mitgefühl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Mitgefühl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Mitgefühl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älter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Mitgefühl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Ziel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Ziel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älter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Ziel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Ziel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senior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plan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alt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plan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älter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plan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geriatri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</w:t>
      </w:r>
    </w:p>
    <w:p w:rsidR="008C053B" w:rsidRPr="000723FC" w:rsidRDefault="008C053B" w:rsidP="000723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723FC">
        <w:rPr>
          <w:rFonts w:ascii="Times New Roman" w:hAnsi="Times New Roman" w:cs="Times New Roman"/>
          <w:sz w:val="24"/>
          <w:szCs w:val="24"/>
          <w:lang w:val="en-GB"/>
        </w:rPr>
        <w:t>woe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*" and woe all "</w:t>
      </w:r>
      <w:proofErr w:type="spellStart"/>
      <w:r w:rsidRPr="000723FC">
        <w:rPr>
          <w:rFonts w:ascii="Times New Roman" w:hAnsi="Times New Roman" w:cs="Times New Roman"/>
          <w:sz w:val="24"/>
          <w:szCs w:val="24"/>
          <w:lang w:val="en-GB"/>
        </w:rPr>
        <w:t>Pflegeplan</w:t>
      </w:r>
      <w:proofErr w:type="spellEnd"/>
      <w:r w:rsidRPr="000723FC">
        <w:rPr>
          <w:rFonts w:ascii="Times New Roman" w:hAnsi="Times New Roman" w:cs="Times New Roman"/>
          <w:sz w:val="24"/>
          <w:szCs w:val="24"/>
          <w:lang w:val="en-GB"/>
        </w:rPr>
        <w:t>" and woe all "senior*"</w:t>
      </w:r>
    </w:p>
    <w:p w:rsidR="008C053B" w:rsidRPr="000723FC" w:rsidRDefault="008C053B" w:rsidP="000723F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Filters applied: </w:t>
      </w:r>
      <w:r w:rsidRPr="000723FC">
        <w:rPr>
          <w:rStyle w:val="label"/>
          <w:rFonts w:ascii="Times New Roman" w:hAnsi="Times New Roman" w:cs="Times New Roman"/>
          <w:b/>
          <w:bCs/>
          <w:color w:val="333333"/>
          <w:sz w:val="24"/>
          <w:szCs w:val="24"/>
          <w:bdr w:val="none" w:sz="0" w:space="0" w:color="auto" w:frame="1"/>
          <w:lang w:val="en-GB"/>
        </w:rPr>
        <w:t>Limiters</w:t>
      </w:r>
      <w:proofErr w:type="gramStart"/>
      <w:r w:rsidRPr="000723FC">
        <w:rPr>
          <w:rFonts w:ascii="Times New Roman" w:hAnsi="Times New Roman" w:cs="Times New Roman"/>
          <w:color w:val="333333"/>
          <w:sz w:val="24"/>
          <w:szCs w:val="24"/>
          <w:lang w:val="en-GB"/>
        </w:rPr>
        <w:t> </w:t>
      </w:r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-</w:t>
      </w:r>
      <w:proofErr w:type="gramEnd"/>
      <w:r w:rsidRPr="000723FC">
        <w:rPr>
          <w:rFonts w:ascii="Times New Roman" w:hAnsi="Times New Roman" w:cs="Times New Roman"/>
          <w:sz w:val="24"/>
          <w:szCs w:val="24"/>
          <w:lang w:val="en-GB"/>
        </w:rPr>
        <w:t xml:space="preserve"> Material types: Journals/series, media combinations, books, manuscripts, online resources, electronic data carriers, issues/booklets, articles. Subject groups: 610 Medicine, health, 300 Social sciences, sociology, anthropology. Publication date: 31.08.2024</w:t>
      </w:r>
    </w:p>
    <w:p w:rsidR="008C053B" w:rsidRPr="000723FC" w:rsidRDefault="008C053B" w:rsidP="000723FC">
      <w:pPr>
        <w:pStyle w:val="Listenabsatz"/>
        <w:spacing w:line="24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8C053B" w:rsidRPr="000723FC">
      <w:footerReference w:type="default" r:id="rId14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37EE" w:rsidRDefault="007637EE" w:rsidP="000723FC">
      <w:pPr>
        <w:spacing w:after="0" w:line="240" w:lineRule="auto"/>
      </w:pPr>
      <w:r>
        <w:separator/>
      </w:r>
    </w:p>
  </w:endnote>
  <w:endnote w:type="continuationSeparator" w:id="0">
    <w:p w:rsidR="007637EE" w:rsidRDefault="007637EE" w:rsidP="000723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39713114"/>
      <w:docPartObj>
        <w:docPartGallery w:val="Page Numbers (Bottom of Page)"/>
        <w:docPartUnique/>
      </w:docPartObj>
    </w:sdtPr>
    <w:sdtContent>
      <w:p w:rsidR="000723FC" w:rsidRDefault="000723F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48CA">
          <w:rPr>
            <w:noProof/>
          </w:rPr>
          <w:t>6</w:t>
        </w:r>
        <w:r>
          <w:fldChar w:fldCharType="end"/>
        </w:r>
      </w:p>
    </w:sdtContent>
  </w:sdt>
  <w:p w:rsidR="000723FC" w:rsidRDefault="000723F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37EE" w:rsidRDefault="007637EE" w:rsidP="000723FC">
      <w:pPr>
        <w:spacing w:after="0" w:line="240" w:lineRule="auto"/>
      </w:pPr>
      <w:r>
        <w:separator/>
      </w:r>
    </w:p>
  </w:footnote>
  <w:footnote w:type="continuationSeparator" w:id="0">
    <w:p w:rsidR="007637EE" w:rsidRDefault="007637EE" w:rsidP="000723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332B9"/>
    <w:multiLevelType w:val="hybridMultilevel"/>
    <w:tmpl w:val="E73EDA60"/>
    <w:lvl w:ilvl="0" w:tplc="C794EBFC">
      <w:numFmt w:val="bullet"/>
      <w:lvlText w:val=""/>
      <w:lvlJc w:val="left"/>
      <w:pPr>
        <w:ind w:left="1068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03D7068F"/>
    <w:multiLevelType w:val="hybridMultilevel"/>
    <w:tmpl w:val="3698DB0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188"/>
    <w:rsid w:val="000723FC"/>
    <w:rsid w:val="000D68EC"/>
    <w:rsid w:val="00161486"/>
    <w:rsid w:val="001E0247"/>
    <w:rsid w:val="00211986"/>
    <w:rsid w:val="002F4188"/>
    <w:rsid w:val="00315804"/>
    <w:rsid w:val="003A4881"/>
    <w:rsid w:val="003B2EAD"/>
    <w:rsid w:val="003E66EF"/>
    <w:rsid w:val="00403231"/>
    <w:rsid w:val="004A2D96"/>
    <w:rsid w:val="00522431"/>
    <w:rsid w:val="00523BB8"/>
    <w:rsid w:val="005276E7"/>
    <w:rsid w:val="00547A79"/>
    <w:rsid w:val="006074DF"/>
    <w:rsid w:val="00615A07"/>
    <w:rsid w:val="006271D1"/>
    <w:rsid w:val="006E72ED"/>
    <w:rsid w:val="00750A5E"/>
    <w:rsid w:val="00754A11"/>
    <w:rsid w:val="007637EE"/>
    <w:rsid w:val="0077562A"/>
    <w:rsid w:val="007771E1"/>
    <w:rsid w:val="007C5661"/>
    <w:rsid w:val="00834F47"/>
    <w:rsid w:val="00891D06"/>
    <w:rsid w:val="008C053B"/>
    <w:rsid w:val="008C30C5"/>
    <w:rsid w:val="009618FE"/>
    <w:rsid w:val="009C6626"/>
    <w:rsid w:val="00A9671F"/>
    <w:rsid w:val="00AD779F"/>
    <w:rsid w:val="00B31218"/>
    <w:rsid w:val="00BC3A26"/>
    <w:rsid w:val="00CB6EE9"/>
    <w:rsid w:val="00D347E2"/>
    <w:rsid w:val="00E12188"/>
    <w:rsid w:val="00E139EC"/>
    <w:rsid w:val="00E811B1"/>
    <w:rsid w:val="00E841A7"/>
    <w:rsid w:val="00EC644B"/>
    <w:rsid w:val="00F548CA"/>
    <w:rsid w:val="00FA6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31F4A"/>
  <w15:chartTrackingRefBased/>
  <w15:docId w15:val="{1DCD959E-168C-47B2-BCD0-9B43BCFE6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ilter-titles">
    <w:name w:val="filter-titles"/>
    <w:basedOn w:val="Absatz-Standardschriftart"/>
    <w:rsid w:val="00547A79"/>
  </w:style>
  <w:style w:type="paragraph" w:styleId="Listenabsatz">
    <w:name w:val="List Paragraph"/>
    <w:basedOn w:val="Standard"/>
    <w:uiPriority w:val="34"/>
    <w:qFormat/>
    <w:rsid w:val="001E0247"/>
    <w:pPr>
      <w:ind w:left="720"/>
      <w:contextualSpacing/>
    </w:pPr>
  </w:style>
  <w:style w:type="character" w:styleId="Hyperlink">
    <w:name w:val="Hyperlink"/>
    <w:basedOn w:val="Absatz-Standardschriftart"/>
    <w:uiPriority w:val="99"/>
    <w:semiHidden/>
    <w:unhideWhenUsed/>
    <w:rsid w:val="003A4881"/>
    <w:rPr>
      <w:color w:val="0000FF"/>
      <w:u w:val="single"/>
    </w:rPr>
  </w:style>
  <w:style w:type="paragraph" w:styleId="StandardWeb">
    <w:name w:val="Normal (Web)"/>
    <w:basedOn w:val="Standard"/>
    <w:uiPriority w:val="99"/>
    <w:semiHidden/>
    <w:unhideWhenUsed/>
    <w:rsid w:val="00CB6E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label">
    <w:name w:val="label"/>
    <w:basedOn w:val="Absatz-Standardschriftart"/>
    <w:rsid w:val="00CB6EE9"/>
  </w:style>
  <w:style w:type="character" w:styleId="Hervorhebung">
    <w:name w:val="Emphasis"/>
    <w:basedOn w:val="Absatz-Standardschriftart"/>
    <w:uiPriority w:val="20"/>
    <w:qFormat/>
    <w:rsid w:val="00D347E2"/>
    <w:rPr>
      <w:i/>
      <w:iCs/>
    </w:rPr>
  </w:style>
  <w:style w:type="character" w:styleId="Fett">
    <w:name w:val="Strong"/>
    <w:basedOn w:val="Absatz-Standardschriftart"/>
    <w:uiPriority w:val="22"/>
    <w:qFormat/>
    <w:rsid w:val="00E841A7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0723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723FC"/>
  </w:style>
  <w:style w:type="paragraph" w:styleId="Fuzeile">
    <w:name w:val="footer"/>
    <w:basedOn w:val="Standard"/>
    <w:link w:val="FuzeileZchn"/>
    <w:uiPriority w:val="99"/>
    <w:unhideWhenUsed/>
    <w:rsid w:val="000723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723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65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2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0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javascript:XslPostBack('ctl00$ctl00$MainContentArea$MainContentArea$ctrlResults','meshDetail','index%7C1%24term%7CSafety%24cmd%7CmeshDetail');" TargetMode="External"/><Relationship Id="rId117" Type="http://schemas.openxmlformats.org/officeDocument/2006/relationships/hyperlink" Target="https://vzlbs2.gbv.de/DB=41/SET=4/TTL=3/NXT?SET=4" TargetMode="External"/><Relationship Id="rId21" Type="http://schemas.openxmlformats.org/officeDocument/2006/relationships/hyperlink" Target="javascript:XslPostBack('ctl00$ctl00$MainContentArea$MainContentArea$ctrlResults','meshDetail','index%7C6%24term%7CDefecation%24cmd%7CmeshDetail');" TargetMode="External"/><Relationship Id="rId42" Type="http://schemas.openxmlformats.org/officeDocument/2006/relationships/hyperlink" Target="javascript:XslPostBack('ctl00$ctl00$MainContentArea$MainContentArea$ctrlResults','meshDetail','index%7C1%24term%7CHealth%20Education%24cmd%7CmeshDetail');" TargetMode="External"/><Relationship Id="rId47" Type="http://schemas.openxmlformats.org/officeDocument/2006/relationships/hyperlink" Target="javascript:XslPostBack('ctl00$ctl00$MainContentArea$MainContentArea$ctrlResults','meshDetail','index%7C3%24term%7CHuman%20Dignity%24cmd%7CmeshDetail');" TargetMode="External"/><Relationship Id="rId63" Type="http://schemas.openxmlformats.org/officeDocument/2006/relationships/hyperlink" Target="javascript:XslPostBack('ctl00$ctl00$MainContentArea$MainContentArea$ctrlResults','meshDetail','index%7C1%24term%7CCommunication%20Skills%24cmd%7CmeshDetail');" TargetMode="External"/><Relationship Id="rId68" Type="http://schemas.openxmlformats.org/officeDocument/2006/relationships/hyperlink" Target="javascript:XslPostBack('ctl00$ctl00$MainContentArea$MainContentArea$ctrlResults','meshDetail','index%7C1%24term%7CNursing%20Role%24cmd%7CmeshDetail');" TargetMode="External"/><Relationship Id="rId84" Type="http://schemas.openxmlformats.org/officeDocument/2006/relationships/hyperlink" Target="javascript:XslPostBack('ctl00$ctl00$MainContentArea$MainContentArea$ctrlResults','meshDetail','index%7C12%24term%7CCoping%24cmd%7CmeshDetail');" TargetMode="External"/><Relationship Id="rId89" Type="http://schemas.openxmlformats.org/officeDocument/2006/relationships/hyperlink" Target="javascript:XslPostBack('ctl00$ctl00$MainContentArea$MainContentArea$ctrlResults','meshDetail','index%7C6%24term%7CGoal-Setting%24cmd%7CmeshDetail');" TargetMode="External"/><Relationship Id="rId112" Type="http://schemas.openxmlformats.org/officeDocument/2006/relationships/hyperlink" Target="https://vzlbs2.gbv.de/DB=41/SET=4/TTL=3/NXT?SET=4" TargetMode="External"/><Relationship Id="rId133" Type="http://schemas.openxmlformats.org/officeDocument/2006/relationships/hyperlink" Target="https://vzlbs2.gbv.de/DB=41/SET=4/TTL=3/NXT?SET=4" TargetMode="External"/><Relationship Id="rId138" Type="http://schemas.openxmlformats.org/officeDocument/2006/relationships/hyperlink" Target="https://vzlbs2.gbv.de/DB=41/SET=4/TTL=3/NXT?SET=4" TargetMode="External"/><Relationship Id="rId16" Type="http://schemas.openxmlformats.org/officeDocument/2006/relationships/hyperlink" Target="javascript:XslPostBack('ctl00$ctl00$MainContentArea$MainContentArea$ctrlResults','meshDetail','index%7C1%24term%7CGeriatrics%24cmd%7CmeshDetail');" TargetMode="External"/><Relationship Id="rId107" Type="http://schemas.openxmlformats.org/officeDocument/2006/relationships/hyperlink" Target="https://vzlbs2.gbv.de/DB=41/SET=4/TTL=3/NXT?SET=4" TargetMode="External"/><Relationship Id="rId11" Type="http://schemas.openxmlformats.org/officeDocument/2006/relationships/hyperlink" Target="javascript:XslPostBack('ctl00$ctl00$MainContentArea$MainContentArea$ctrlResults','meshDetail','index%7C2%24term%7CHospitalization%20of%20Older%20Persons%24cmd%7CmeshDetail');" TargetMode="External"/><Relationship Id="rId32" Type="http://schemas.openxmlformats.org/officeDocument/2006/relationships/hyperlink" Target="javascript:XslPostBack('ctl00$ctl00$MainContentArea$MainContentArea$ctrlResults','meshDetail','index%7C1%24term%7CCulture%24cmd%7CmeshDetail');" TargetMode="External"/><Relationship Id="rId37" Type="http://schemas.openxmlformats.org/officeDocument/2006/relationships/hyperlink" Target="javascript:XslPostBack('ctl00$ctl00$MainContentArea$MainContentArea$ctrlResults','meshDetail','index%7C1%24term%7CRacism%24cmd%7CmeshDetail');" TargetMode="External"/><Relationship Id="rId53" Type="http://schemas.openxmlformats.org/officeDocument/2006/relationships/hyperlink" Target="javascript:XslPostBack('ctl00$ctl00$MainContentArea$MainContentArea$ctrlResults','meshDetail','index%7C5%24term%7CEmotions%24cmd%7CmeshDetail');" TargetMode="External"/><Relationship Id="rId58" Type="http://schemas.openxmlformats.org/officeDocument/2006/relationships/hyperlink" Target="javascript:XslPostBack('ctl00$ctl00$MainContentArea$MainContentArea$ctrlResults','meshDetail','index%7C2%24term%7CPrivacy%20and%20Confidentiality%24cmd%7CmeshDetail');" TargetMode="External"/><Relationship Id="rId74" Type="http://schemas.openxmlformats.org/officeDocument/2006/relationships/hyperlink" Target="javascript:XslPostBack('ctl00$ctl00$MainContentArea$MainContentArea$ctrlResults','meshDetail','index%7C6%24term%7CSocial%20Networks%24cmd%7CmeshDetail');" TargetMode="External"/><Relationship Id="rId79" Type="http://schemas.openxmlformats.org/officeDocument/2006/relationships/hyperlink" Target="javascript:XslPostBack('ctl00$ctl00$MainContentArea$MainContentArea$ctrlResults','meshDetail','index%7C1%24term%7CPatient%20Participation%24cmd%7CmeshDetail');" TargetMode="External"/><Relationship Id="rId102" Type="http://schemas.openxmlformats.org/officeDocument/2006/relationships/hyperlink" Target="https://vzlbs2.gbv.de/DB=41/SET=4/TTL=3/NXT?SET=4" TargetMode="External"/><Relationship Id="rId123" Type="http://schemas.openxmlformats.org/officeDocument/2006/relationships/hyperlink" Target="https://vzlbs2.gbv.de/DB=41/SET=4/TTL=3/NXT?SET=4" TargetMode="External"/><Relationship Id="rId128" Type="http://schemas.openxmlformats.org/officeDocument/2006/relationships/hyperlink" Target="https://vzlbs2.gbv.de/DB=41/SET=4/TTL=3/NXT?SET=4" TargetMode="External"/><Relationship Id="rId144" Type="http://schemas.openxmlformats.org/officeDocument/2006/relationships/theme" Target="theme/theme1.xml"/><Relationship Id="rId5" Type="http://schemas.openxmlformats.org/officeDocument/2006/relationships/webSettings" Target="webSettings.xml"/><Relationship Id="rId90" Type="http://schemas.openxmlformats.org/officeDocument/2006/relationships/hyperlink" Target="javascript:XslPostBack('ctl00$ctl00$MainContentArea$MainContentArea$ctrlResults','meshDetail','index%7C6%24term%7CGoal-Setting%24cmd%7CmeshDetail');" TargetMode="External"/><Relationship Id="rId95" Type="http://schemas.openxmlformats.org/officeDocument/2006/relationships/hyperlink" Target="https://vzlbs2.gbv.de/DB=41/SET=4/TTL=3/NXT?SET=4" TargetMode="External"/><Relationship Id="rId22" Type="http://schemas.openxmlformats.org/officeDocument/2006/relationships/hyperlink" Target="javascript:XslPostBack('ctl00$ctl00$MainContentArea$MainContentArea$ctrlResults','meshDetail','index%7C6%24term%7CDefecation%24cmd%7CmeshDetail');" TargetMode="External"/><Relationship Id="rId27" Type="http://schemas.openxmlformats.org/officeDocument/2006/relationships/hyperlink" Target="javascript:XslPostBack('ctl00$ctl00$MainContentArea$MainContentArea$ctrlResults','meshDetail','index%7C1%24term%7CCommunication%24cmd%7CmeshDetail');" TargetMode="External"/><Relationship Id="rId43" Type="http://schemas.openxmlformats.org/officeDocument/2006/relationships/hyperlink" Target="javascript:XslPostBack('ctl00$ctl00$MainContentArea$MainContentArea$ctrlResults','meshDetail','index%7C1%24term%7CHealth%20Education%24cmd%7CmeshDetail');" TargetMode="External"/><Relationship Id="rId48" Type="http://schemas.openxmlformats.org/officeDocument/2006/relationships/hyperlink" Target="javascript:XslPostBack('ctl00$ctl00$MainContentArea$MainContentArea$ctrlResults','meshDetail','index%7C11%24term%7CSelf%20Concept%24cmd%7CmeshDetail');" TargetMode="External"/><Relationship Id="rId64" Type="http://schemas.openxmlformats.org/officeDocument/2006/relationships/hyperlink" Target="javascript:XslPostBack('ctl00$ctl00$MainContentArea$MainContentArea$ctrlResults','meshDetail','index%7C1%24term%7CCommunication%20Skills%24cmd%7CmeshDetail');" TargetMode="External"/><Relationship Id="rId69" Type="http://schemas.openxmlformats.org/officeDocument/2006/relationships/hyperlink" Target="javascript:XslPostBack('ctl00$ctl00$MainContentArea$MainContentArea$ctrlResults','meshDetail','index%7C1%24term%7CAttention%24cmd%7CmeshDetail');" TargetMode="External"/><Relationship Id="rId113" Type="http://schemas.openxmlformats.org/officeDocument/2006/relationships/hyperlink" Target="https://vzlbs2.gbv.de/DB=41/SET=4/TTL=3/NXT?SET=4" TargetMode="External"/><Relationship Id="rId118" Type="http://schemas.openxmlformats.org/officeDocument/2006/relationships/hyperlink" Target="https://vzlbs2.gbv.de/DB=41/SET=4/TTL=3/NXT?SET=4" TargetMode="External"/><Relationship Id="rId134" Type="http://schemas.openxmlformats.org/officeDocument/2006/relationships/hyperlink" Target="https://vzlbs2.gbv.de/DB=41/SET=4/TTL=3/NXT?SET=4" TargetMode="External"/><Relationship Id="rId139" Type="http://schemas.openxmlformats.org/officeDocument/2006/relationships/hyperlink" Target="https://vzlbs2.gbv.de/DB=41/SET=4/TTL=3/NXT?SET=4" TargetMode="External"/><Relationship Id="rId8" Type="http://schemas.openxmlformats.org/officeDocument/2006/relationships/hyperlink" Target="javascript:XslPostBack('ctl00$ctl00$MainContentArea$MainContentArea$ctrlResults','meshDetail','index%7C5%24term%7CAged%24cmd%7CmeshDetail');" TargetMode="External"/><Relationship Id="rId51" Type="http://schemas.openxmlformats.org/officeDocument/2006/relationships/hyperlink" Target="javascript:XslPostBack('ctl00$ctl00$MainContentArea$MainContentArea$ctrlResults','meshDetail','index%7C2%24term%7CPsychological%20Well-Being%24cmd%7CmeshDetail');" TargetMode="External"/><Relationship Id="rId72" Type="http://schemas.openxmlformats.org/officeDocument/2006/relationships/hyperlink" Target="https://www.ncbi.nlm.nih.gov/mesh/68005190" TargetMode="External"/><Relationship Id="rId80" Type="http://schemas.openxmlformats.org/officeDocument/2006/relationships/hyperlink" Target="javascript:XslPostBack('ctl00$ctl00$MainContentArea$MainContentArea$ctrlResults','meshDetail','index%7C1%24term%7CEmotional%20Support%20%28Iowa%20NIC%29%24cmd%7CmeshDetail');" TargetMode="External"/><Relationship Id="rId85" Type="http://schemas.openxmlformats.org/officeDocument/2006/relationships/hyperlink" Target="javascript:XslPostBack('ctl00$ctl00$MainContentArea$MainContentArea$ctrlResults','meshDetail','index%7C12%24term%7CCoping%24cmd%7CmeshDetail');" TargetMode="External"/><Relationship Id="rId93" Type="http://schemas.openxmlformats.org/officeDocument/2006/relationships/hyperlink" Target="https://vzlbs2.gbv.de/DB=41/SET=4/TTL=3/NXT?SET=4" TargetMode="External"/><Relationship Id="rId98" Type="http://schemas.openxmlformats.org/officeDocument/2006/relationships/hyperlink" Target="https://vzlbs2.gbv.de/DB=41/SET=4/TTL=3/NXT?SET=4" TargetMode="External"/><Relationship Id="rId121" Type="http://schemas.openxmlformats.org/officeDocument/2006/relationships/hyperlink" Target="https://vzlbs2.gbv.de/DB=41/SET=4/TTL=3/NXT?SET=4" TargetMode="External"/><Relationship Id="rId142" Type="http://schemas.openxmlformats.org/officeDocument/2006/relationships/footer" Target="footer1.xml"/><Relationship Id="rId3" Type="http://schemas.openxmlformats.org/officeDocument/2006/relationships/styles" Target="styles.xml"/><Relationship Id="rId12" Type="http://schemas.openxmlformats.org/officeDocument/2006/relationships/hyperlink" Target="javascript:XslPostBack('ctl00$ctl00$MainContentArea$MainContentArea$ctrlResults','meshDetail','index%7C1%24term%7CAged%2C%2080%20and%20Over%24cmd%7CmeshDetail');" TargetMode="External"/><Relationship Id="rId17" Type="http://schemas.openxmlformats.org/officeDocument/2006/relationships/hyperlink" Target="javascript:XslPostBack('ctl00$ctl00$MainContentArea$MainContentArea$ctrlResults','meshDetail','index%7C1%24term%7CDressing%24cmd%7CmeshDetail');" TargetMode="External"/><Relationship Id="rId25" Type="http://schemas.openxmlformats.org/officeDocument/2006/relationships/hyperlink" Target="javascript:XslPostBack('ctl00$ctl00$MainContentArea$MainContentArea$ctrlResults','meshDetail','index%7C1%24term%7CComfort%24cmd%7CmeshDetail');" TargetMode="External"/><Relationship Id="rId33" Type="http://schemas.openxmlformats.org/officeDocument/2006/relationships/hyperlink" Target="javascript:XslPostBack('ctl00$ctl00$MainContentArea$MainContentArea$ctrlResults','meshDetail','index%7C1%24term%7CStigma%24cmd%7CmeshDetail');" TargetMode="External"/><Relationship Id="rId38" Type="http://schemas.openxmlformats.org/officeDocument/2006/relationships/hyperlink" Target="javascript:XslPostBack('ctl00$ctl00$MainContentArea$MainContentArea$ctrlResults','meshDetail','index%7C1%24term%7CRacism%24cmd%7CmeshDetail');" TargetMode="External"/><Relationship Id="rId46" Type="http://schemas.openxmlformats.org/officeDocument/2006/relationships/hyperlink" Target="javascript:XslPostBack('ctl00$ctl00$MainContentArea$MainContentArea$ctrlResults','meshDetail','index%7C11%24term%7CSelf%20Concept%24cmd%7CmeshDetail');" TargetMode="External"/><Relationship Id="rId59" Type="http://schemas.openxmlformats.org/officeDocument/2006/relationships/hyperlink" Target="javascript:XslPostBack('ctl00$ctl00$MainContentArea$MainContentArea$ctrlResults','meshDetail','index%7C1%24term%7CProfessional-Patient%20Relations%24cmd%7CmeshDetail');" TargetMode="External"/><Relationship Id="rId67" Type="http://schemas.openxmlformats.org/officeDocument/2006/relationships/hyperlink" Target="javascript:XslPostBack('ctl00$ctl00$MainContentArea$MainContentArea$ctrlResults','meshDetail','index%7C1%24term%7CNursing%20Role%24cmd%7CmeshDetail');" TargetMode="External"/><Relationship Id="rId103" Type="http://schemas.openxmlformats.org/officeDocument/2006/relationships/hyperlink" Target="https://vzlbs2.gbv.de/DB=41/SET=4/TTL=3/NXT?SET=4" TargetMode="External"/><Relationship Id="rId108" Type="http://schemas.openxmlformats.org/officeDocument/2006/relationships/hyperlink" Target="https://vzlbs2.gbv.de/DB=41/SET=4/TTL=3/NXT?SET=4" TargetMode="External"/><Relationship Id="rId116" Type="http://schemas.openxmlformats.org/officeDocument/2006/relationships/hyperlink" Target="https://vzlbs2.gbv.de/DB=41/SET=4/TTL=3/NXT?SET=4" TargetMode="External"/><Relationship Id="rId124" Type="http://schemas.openxmlformats.org/officeDocument/2006/relationships/hyperlink" Target="https://vzlbs2.gbv.de/DB=41/SET=4/TTL=3/NXT?SET=4" TargetMode="External"/><Relationship Id="rId129" Type="http://schemas.openxmlformats.org/officeDocument/2006/relationships/hyperlink" Target="https://vzlbs2.gbv.de/DB=41/SET=4/TTL=3/NXT?SET=4" TargetMode="External"/><Relationship Id="rId137" Type="http://schemas.openxmlformats.org/officeDocument/2006/relationships/hyperlink" Target="https://vzlbs2.gbv.de/DB=41/SET=4/TTL=3/NXT?SET=4" TargetMode="External"/><Relationship Id="rId20" Type="http://schemas.openxmlformats.org/officeDocument/2006/relationships/hyperlink" Target="javascript:XslPostBack('ctl00$ctl00$MainContentArea$MainContentArea$ctrlResults','meshDetail','index%7C1%24term%7CToileting%24cmd%7CmeshDetail');" TargetMode="External"/><Relationship Id="rId41" Type="http://schemas.openxmlformats.org/officeDocument/2006/relationships/hyperlink" Target="javascript:XslPostBack('ctl00$ctl00$MainContentArea$MainContentArea$ctrlResults','meshDetail','index%7C1%24term%7CHealth%20Education%24cmd%7CmeshDetail');" TargetMode="External"/><Relationship Id="rId54" Type="http://schemas.openxmlformats.org/officeDocument/2006/relationships/hyperlink" Target="javascript:XslPostBack('ctl00$ctl00$MainContentArea$MainContentArea$ctrlResults','meshDetail','index%7C2%24term%7CReligion%20and%20Religions%24cmd%7CmeshDetail');" TargetMode="External"/><Relationship Id="rId62" Type="http://schemas.openxmlformats.org/officeDocument/2006/relationships/hyperlink" Target="javascript:XslPostBack('ctl00$ctl00$MainContentArea$MainContentArea$ctrlResults','meshDetail','index%7C1%24term%7CCommunication%20Skills%24cmd%7CmeshDetail');" TargetMode="External"/><Relationship Id="rId70" Type="http://schemas.openxmlformats.org/officeDocument/2006/relationships/hyperlink" Target="https://www.ncbi.nlm.nih.gov/mesh/68005190" TargetMode="External"/><Relationship Id="rId75" Type="http://schemas.openxmlformats.org/officeDocument/2006/relationships/hyperlink" Target="javascript:XslPostBack('ctl00$ctl00$MainContentArea$MainContentArea$ctrlResults','meshDetail','index%7C6%24term%7CSocial%20Networks%24cmd%7CmeshDetail');" TargetMode="External"/><Relationship Id="rId83" Type="http://schemas.openxmlformats.org/officeDocument/2006/relationships/hyperlink" Target="javascript:XslPostBack('ctl00$ctl00$MainContentArea$MainContentArea$ctrlResults','meshDetail','index%7C1%24term%7CProfessional-Patient%20Relations%24cmd%7CmeshDetail');" TargetMode="External"/><Relationship Id="rId88" Type="http://schemas.openxmlformats.org/officeDocument/2006/relationships/hyperlink" Target="https://www.ncbi.nlm.nih.gov/mesh/2101031" TargetMode="External"/><Relationship Id="rId91" Type="http://schemas.openxmlformats.org/officeDocument/2006/relationships/hyperlink" Target="javascript:XslPostBack('ctl00$ctl00$MainContentArea$MainContentArea$ctrlResults','meshDetail','index%7C6%24term%7CGoal-Setting%24cmd%7CmeshDetail');" TargetMode="External"/><Relationship Id="rId96" Type="http://schemas.openxmlformats.org/officeDocument/2006/relationships/hyperlink" Target="https://vzlbs2.gbv.de/DB=41/SET=4/TTL=3/NXT?SET=4" TargetMode="External"/><Relationship Id="rId111" Type="http://schemas.openxmlformats.org/officeDocument/2006/relationships/hyperlink" Target="https://vzlbs2.gbv.de/DB=41/SET=4/TTL=3/NXT?SET=4" TargetMode="External"/><Relationship Id="rId132" Type="http://schemas.openxmlformats.org/officeDocument/2006/relationships/hyperlink" Target="https://vzlbs2.gbv.de/DB=41/SET=4/TTL=3/NXT?SET=4" TargetMode="External"/><Relationship Id="rId140" Type="http://schemas.openxmlformats.org/officeDocument/2006/relationships/hyperlink" Target="https://vzlbs2.gbv.de/DB=41/SET=4/TTL=3/NXT?SET=4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javascript:XslPostBack('ctl00$ctl00$MainContentArea$MainContentArea$ctrlResults','meshDetail','index%7C1%24term%7CNursing%20Homes%24cmd%7CmeshDetail');" TargetMode="External"/><Relationship Id="rId23" Type="http://schemas.openxmlformats.org/officeDocument/2006/relationships/hyperlink" Target="javascript:XslPostBack('ctl00$ctl00$MainContentArea$MainContentArea$ctrlResults','meshDetail','index%7C6%24term%7CDefecation%24cmd%7CmeshDetail');" TargetMode="External"/><Relationship Id="rId28" Type="http://schemas.openxmlformats.org/officeDocument/2006/relationships/hyperlink" Target="javascript:XslPostBack('ctl00$ctl00$MainContentArea$MainContentArea$ctrlResults','meshList','index%7C1%24term%7CDecision%20Making%2C%20Shared%24cmd%7CmeshList');" TargetMode="External"/><Relationship Id="rId36" Type="http://schemas.openxmlformats.org/officeDocument/2006/relationships/hyperlink" Target="javascript:XslPostBack('ctl00$ctl00$MainContentArea$MainContentArea$ctrlResults','meshDetail','index%7C1%24term%7CRacism%24cmd%7CmeshDetail');" TargetMode="External"/><Relationship Id="rId49" Type="http://schemas.openxmlformats.org/officeDocument/2006/relationships/hyperlink" Target="javascript:XslPostBack('ctl00$ctl00$MainContentArea$MainContentArea$ctrlResults','meshDetail','index%7C11%24term%7CSelf%20Concept%24cmd%7CmeshDetail');" TargetMode="External"/><Relationship Id="rId57" Type="http://schemas.openxmlformats.org/officeDocument/2006/relationships/hyperlink" Target="javascript:XslPostBack('ctl00$ctl00$MainContentArea$MainContentArea$ctrlResults','meshDetail','index%7C2%24term%7CPrivacy%20and%20Confidentiality%24cmd%7CmeshDetail');" TargetMode="External"/><Relationship Id="rId106" Type="http://schemas.openxmlformats.org/officeDocument/2006/relationships/hyperlink" Target="https://vzlbs2.gbv.de/DB=41/SET=4/TTL=3/NXT?SET=4" TargetMode="External"/><Relationship Id="rId114" Type="http://schemas.openxmlformats.org/officeDocument/2006/relationships/hyperlink" Target="https://vzlbs2.gbv.de/DB=41/SET=4/TTL=3/NXT?SET=4" TargetMode="External"/><Relationship Id="rId119" Type="http://schemas.openxmlformats.org/officeDocument/2006/relationships/hyperlink" Target="https://vzlbs2.gbv.de/DB=41/SET=4/TTL=3/NXT?SET=4" TargetMode="External"/><Relationship Id="rId127" Type="http://schemas.openxmlformats.org/officeDocument/2006/relationships/hyperlink" Target="https://vzlbs2.gbv.de/DB=41/SET=4/TTL=3/NXT?SET=4" TargetMode="External"/><Relationship Id="rId10" Type="http://schemas.openxmlformats.org/officeDocument/2006/relationships/hyperlink" Target="javascript:XslPostBack('ctl00$ctl00$MainContentArea$MainContentArea$ctrlResults','meshDetail','index%7C5%24term%7CAged%24cmd%7CmeshDetail');" TargetMode="External"/><Relationship Id="rId31" Type="http://schemas.openxmlformats.org/officeDocument/2006/relationships/hyperlink" Target="javascript:XslPostBack('ctl00$ctl00$MainContentArea$MainContentArea$ctrlResults','meshDetail','index%7C1%24term%7CRespect%24cmd%7CmeshDetail');" TargetMode="External"/><Relationship Id="rId44" Type="http://schemas.openxmlformats.org/officeDocument/2006/relationships/hyperlink" Target="javascript:XslPostBack('ctl00$ctl00$MainContentArea$MainContentArea$ctrlResults','meshDetail','index%7C11%24term%7CSelf%20Concept%24cmd%7CmeshDetail');" TargetMode="External"/><Relationship Id="rId52" Type="http://schemas.openxmlformats.org/officeDocument/2006/relationships/hyperlink" Target="javascript:XslPostBack('ctl00$ctl00$MainContentArea$MainContentArea$ctrlResults','meshDetail','index%7C2%24term%7CPsychological%20Well-Being%24cmd%7CmeshDetail');" TargetMode="External"/><Relationship Id="rId60" Type="http://schemas.openxmlformats.org/officeDocument/2006/relationships/hyperlink" Target="javascript:XslPostBack('ctl00$ctl00$MainContentArea$MainContentArea$ctrlResults','meshDetail','index%7C1%24term%7CProfessional-Patient%20Relations%24cmd%7CmeshDetail');" TargetMode="External"/><Relationship Id="rId65" Type="http://schemas.openxmlformats.org/officeDocument/2006/relationships/hyperlink" Target="javascript:XslPostBack('ctl00$ctl00$MainContentArea$MainContentArea$ctrlResults','meshDetail','index%7C1%24term%7CMindfulness%24cmd%7CmeshDetail');" TargetMode="External"/><Relationship Id="rId73" Type="http://schemas.openxmlformats.org/officeDocument/2006/relationships/hyperlink" Target="javascript:XslPostBack('ctl00$ctl00$MainContentArea$MainContentArea$ctrlResults','meshDetail','index%7C6%24term%7CSocial%20Networks%24cmd%7CmeshDetail');" TargetMode="External"/><Relationship Id="rId78" Type="http://schemas.openxmlformats.org/officeDocument/2006/relationships/hyperlink" Target="javascript:XslPostBack('ctl00$ctl00$MainContentArea$MainContentArea$ctrlResults','meshDetail','index%7C9%24term%7CCaregivers%24cmd%7CmeshDetail');" TargetMode="External"/><Relationship Id="rId81" Type="http://schemas.openxmlformats.org/officeDocument/2006/relationships/hyperlink" Target="javascript:XslPostBack('ctl00$ctl00$MainContentArea$MainContentArea$ctrlResults','meshDetail','index%7C1%24term%7CEmotional%20Support%20%28Iowa%20NIC%29%24cmd%7CmeshDetail');" TargetMode="External"/><Relationship Id="rId86" Type="http://schemas.openxmlformats.org/officeDocument/2006/relationships/hyperlink" Target="javascript:XslPostBack('ctl00$ctl00$MainContentArea$MainContentArea$ctrlResults','meshDetail','index%7C12%24term%7CCoping%24cmd%7CmeshDetail');" TargetMode="External"/><Relationship Id="rId94" Type="http://schemas.openxmlformats.org/officeDocument/2006/relationships/hyperlink" Target="https://vzlbs2.gbv.de/DB=41/SET=4/TTL=3/NXT?SET=4" TargetMode="External"/><Relationship Id="rId99" Type="http://schemas.openxmlformats.org/officeDocument/2006/relationships/hyperlink" Target="https://vzlbs2.gbv.de/DB=41/SET=4/TTL=3/NXT?SET=4" TargetMode="External"/><Relationship Id="rId101" Type="http://schemas.openxmlformats.org/officeDocument/2006/relationships/hyperlink" Target="https://vzlbs2.gbv.de/DB=41/SET=4/TTL=3/NXT?SET=4" TargetMode="External"/><Relationship Id="rId122" Type="http://schemas.openxmlformats.org/officeDocument/2006/relationships/hyperlink" Target="https://vzlbs2.gbv.de/DB=41/SET=4/TTL=3/NXT?SET=4" TargetMode="External"/><Relationship Id="rId130" Type="http://schemas.openxmlformats.org/officeDocument/2006/relationships/hyperlink" Target="https://vzlbs2.gbv.de/DB=41/SET=4/TTL=3/NXT?SET=4" TargetMode="External"/><Relationship Id="rId135" Type="http://schemas.openxmlformats.org/officeDocument/2006/relationships/hyperlink" Target="https://vzlbs2.gbv.de/DB=41/SET=4/TTL=3/NXT?SET=4" TargetMode="External"/><Relationship Id="rId143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javascript:XslPostBack('ctl00$ctl00$MainContentArea$MainContentArea$ctrlResults','meshDetail','index%7C5%24term%7CAged%24cmd%7CmeshDetail');" TargetMode="External"/><Relationship Id="rId13" Type="http://schemas.openxmlformats.org/officeDocument/2006/relationships/hyperlink" Target="javascript:XslPostBack('ctl00$ctl00$MainContentArea$MainContentArea$ctrlResults','meshDetail','index%7C1%24term%7CAged%2C%2080%20and%20Over%24cmd%7CmeshDetail');" TargetMode="External"/><Relationship Id="rId18" Type="http://schemas.openxmlformats.org/officeDocument/2006/relationships/hyperlink" Target="javascript:XslPostBack('ctl00$ctl00$MainContentArea$MainContentArea$ctrlResults','meshDetail','index%7C1%24term%7CToileting%24cmd%7CmeshDetail');" TargetMode="External"/><Relationship Id="rId39" Type="http://schemas.openxmlformats.org/officeDocument/2006/relationships/hyperlink" Target="javascript:XslPostBack('ctl00$ctl00$MainContentArea$MainContentArea$ctrlResults','meshDetail','index%7C1%24term%7CDiscrimination%24cmd%7CmeshDetail');" TargetMode="External"/><Relationship Id="rId109" Type="http://schemas.openxmlformats.org/officeDocument/2006/relationships/hyperlink" Target="https://vzlbs2.gbv.de/DB=41/SET=4/TTL=3/NXT?SET=4" TargetMode="External"/><Relationship Id="rId34" Type="http://schemas.openxmlformats.org/officeDocument/2006/relationships/hyperlink" Target="javascript:XslPostBack('ctl00$ctl00$MainContentArea$MainContentArea$ctrlResults','meshDetail','index%7C1%24term%7CStigma%24cmd%7CmeshDetail');" TargetMode="External"/><Relationship Id="rId50" Type="http://schemas.openxmlformats.org/officeDocument/2006/relationships/hyperlink" Target="javascript:XslPostBack('ctl00$ctl00$MainContentArea$MainContentArea$ctrlResults','meshDetail','index%7C2%24term%7CPsychological%20Well-Being%24cmd%7CmeshDetail');" TargetMode="External"/><Relationship Id="rId55" Type="http://schemas.openxmlformats.org/officeDocument/2006/relationships/hyperlink" Target="javascript:XslPostBack('ctl00$ctl00$MainContentArea$MainContentArea$ctrlResults','meshDetail','index%7C1%24term%7CSpirituality%24cmd%7CmeshDetail');" TargetMode="External"/><Relationship Id="rId76" Type="http://schemas.openxmlformats.org/officeDocument/2006/relationships/hyperlink" Target="javascript:XslPostBack('ctl00$ctl00$MainContentArea$MainContentArea$ctrlResults','meshDetail','index%7C9%24term%7CCaregivers%24cmd%7CmeshDetail');" TargetMode="External"/><Relationship Id="rId97" Type="http://schemas.openxmlformats.org/officeDocument/2006/relationships/hyperlink" Target="https://vzlbs2.gbv.de/DB=41/SET=4/TTL=3/NXT?SET=4" TargetMode="External"/><Relationship Id="rId104" Type="http://schemas.openxmlformats.org/officeDocument/2006/relationships/hyperlink" Target="https://vzlbs2.gbv.de/DB=41/SET=4/TTL=3/NXT?SET=4" TargetMode="External"/><Relationship Id="rId120" Type="http://schemas.openxmlformats.org/officeDocument/2006/relationships/hyperlink" Target="https://vzlbs2.gbv.de/DB=41/SET=4/TTL=3/NXT?SET=4" TargetMode="External"/><Relationship Id="rId125" Type="http://schemas.openxmlformats.org/officeDocument/2006/relationships/hyperlink" Target="https://vzlbs2.gbv.de/DB=41/SET=4/TTL=3/NXT?SET=4" TargetMode="External"/><Relationship Id="rId141" Type="http://schemas.openxmlformats.org/officeDocument/2006/relationships/hyperlink" Target="https://vzlbs2.gbv.de/DB=41/SET=4/TTL=3/NXT?SET=4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www.ncbi.nlm.nih.gov/mesh/68005190" TargetMode="External"/><Relationship Id="rId92" Type="http://schemas.openxmlformats.org/officeDocument/2006/relationships/hyperlink" Target="https://vzlbs2.gbv.de/DB=41/SET=4/TTL=3/NXT?SET=4" TargetMode="External"/><Relationship Id="rId2" Type="http://schemas.openxmlformats.org/officeDocument/2006/relationships/numbering" Target="numbering.xml"/><Relationship Id="rId29" Type="http://schemas.openxmlformats.org/officeDocument/2006/relationships/hyperlink" Target="javascript:XslPostBack('ctl00$ctl00$MainContentArea$MainContentArea$ctrlResults','meshDetail','index%7C1%24term%7CRespect%24cmd%7CmeshDetail');" TargetMode="External"/><Relationship Id="rId24" Type="http://schemas.openxmlformats.org/officeDocument/2006/relationships/hyperlink" Target="javascript:XslPostBack('ctl00$ctl00$MainContentArea$MainContentArea$ctrlResults','meshDetail','index%7C1%24term%7CEating%24cmd%7CmeshDetail');" TargetMode="External"/><Relationship Id="rId40" Type="http://schemas.openxmlformats.org/officeDocument/2006/relationships/hyperlink" Target="javascript:XslPostBack('ctl00$ctl00$MainContentArea$MainContentArea$ctrlResults','meshDetail','index%7C12%24term%7CPatient%20Education%24cmd%7CmeshDetail');" TargetMode="External"/><Relationship Id="rId45" Type="http://schemas.openxmlformats.org/officeDocument/2006/relationships/hyperlink" Target="javascript:XslPostBack('ctl00$ctl00$MainContentArea$MainContentArea$ctrlResults','meshDetail','index%7C11%24term%7CSelf%20Concept%24cmd%7CmeshDetail');" TargetMode="External"/><Relationship Id="rId66" Type="http://schemas.openxmlformats.org/officeDocument/2006/relationships/hyperlink" Target="javascript:XslPostBack('ctl00$ctl00$MainContentArea$MainContentArea$ctrlResults','meshDetail','index%7C1%24term%7CNursing%20Role%24cmd%7CmeshDetail');" TargetMode="External"/><Relationship Id="rId87" Type="http://schemas.openxmlformats.org/officeDocument/2006/relationships/hyperlink" Target="javascript:XslPostBack('ctl00$ctl00$MainContentArea$MainContentArea$ctrlResults','meshDetail','index%7C1%24term%7CCompassion%24cmd%7CmeshDetail');" TargetMode="External"/><Relationship Id="rId110" Type="http://schemas.openxmlformats.org/officeDocument/2006/relationships/hyperlink" Target="https://vzlbs2.gbv.de/DB=41/SET=4/TTL=3/NXT?SET=4" TargetMode="External"/><Relationship Id="rId115" Type="http://schemas.openxmlformats.org/officeDocument/2006/relationships/hyperlink" Target="https://vzlbs2.gbv.de/DB=41/SET=4/TTL=3/NXT?SET=4" TargetMode="External"/><Relationship Id="rId131" Type="http://schemas.openxmlformats.org/officeDocument/2006/relationships/hyperlink" Target="https://vzlbs2.gbv.de/DB=41/SET=4/TTL=3/NXT?SET=4" TargetMode="External"/><Relationship Id="rId136" Type="http://schemas.openxmlformats.org/officeDocument/2006/relationships/hyperlink" Target="https://vzlbs2.gbv.de/DB=41/SET=4/TTL=3/NXT?SET=4" TargetMode="External"/><Relationship Id="rId61" Type="http://schemas.openxmlformats.org/officeDocument/2006/relationships/hyperlink" Target="javascript:XslPostBack('ctl00$ctl00$MainContentArea$MainContentArea$ctrlResults','meshDetail','index%7C1%24term%7CProfessional-Patient%20Relations%24cmd%7CmeshDetail');" TargetMode="External"/><Relationship Id="rId82" Type="http://schemas.openxmlformats.org/officeDocument/2006/relationships/hyperlink" Target="javascript:XslPostBack('ctl00$ctl00$MainContentArea$MainContentArea$ctrlResults','meshDetail','index%7C1%24term%7CEmotional%20Support%20%28Iowa%20NIC%29%24cmd%7CmeshDetail');" TargetMode="External"/><Relationship Id="rId19" Type="http://schemas.openxmlformats.org/officeDocument/2006/relationships/hyperlink" Target="javascript:XslPostBack('ctl00$ctl00$MainContentArea$MainContentArea$ctrlResults','meshDetail','index%7C1%24term%7CToileting%24cmd%7CmeshDetail');" TargetMode="External"/><Relationship Id="rId14" Type="http://schemas.openxmlformats.org/officeDocument/2006/relationships/hyperlink" Target="javascript:XslPostBack('ctl00$ctl00$MainContentArea$MainContentArea$ctrlResults','meshDetail','index%7C1%24term%7CAged%2C%2080%20and%20Over%24cmd%7CmeshDetail');" TargetMode="External"/><Relationship Id="rId30" Type="http://schemas.openxmlformats.org/officeDocument/2006/relationships/hyperlink" Target="javascript:XslPostBack('ctl00$ctl00$MainContentArea$MainContentArea$ctrlResults','meshDetail','index%7C1%24term%7CRespect%24cmd%7CmeshDetail');" TargetMode="External"/><Relationship Id="rId35" Type="http://schemas.openxmlformats.org/officeDocument/2006/relationships/hyperlink" Target="javascript:XslPostBack('ctl00$ctl00$MainContentArea$MainContentArea$ctrlResults','meshDetail','index%7C1%24term%7CStigma%24cmd%7CmeshDetail');" TargetMode="External"/><Relationship Id="rId56" Type="http://schemas.openxmlformats.org/officeDocument/2006/relationships/hyperlink" Target="javascript:XslPostBack('ctl00$ctl00$MainContentArea$MainContentArea$ctrlResults','meshDetail','index%7C2%24term%7CPrivacy%20and%20Confidentiality%24cmd%7CmeshDetail');" TargetMode="External"/><Relationship Id="rId77" Type="http://schemas.openxmlformats.org/officeDocument/2006/relationships/hyperlink" Target="javascript:XslPostBack('ctl00$ctl00$MainContentArea$MainContentArea$ctrlResults','meshDetail','index%7C9%24term%7CCaregivers%24cmd%7CmeshDetail');" TargetMode="External"/><Relationship Id="rId100" Type="http://schemas.openxmlformats.org/officeDocument/2006/relationships/hyperlink" Target="https://vzlbs2.gbv.de/DB=41/SET=4/TTL=3/NXT?SET=4" TargetMode="External"/><Relationship Id="rId105" Type="http://schemas.openxmlformats.org/officeDocument/2006/relationships/hyperlink" Target="https://vzlbs2.gbv.de/DB=41/SET=4/TTL=3/NXT?SET=4" TargetMode="External"/><Relationship Id="rId126" Type="http://schemas.openxmlformats.org/officeDocument/2006/relationships/hyperlink" Target="https://vzlbs2.gbv.de/DB=41/SET=4/TTL=3/NXT?SET=4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90076F-B9C6-406C-812D-A7EBBA69BF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6840</Words>
  <Characters>43095</Characters>
  <Application>Microsoft Office Word</Application>
  <DocSecurity>0</DocSecurity>
  <Lines>359</Lines>
  <Paragraphs>9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49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seoglu-Örnek, Oezlem</dc:creator>
  <cp:keywords/>
  <dc:description/>
  <cp:lastModifiedBy>Köseoglu-Örnek, Oezlem</cp:lastModifiedBy>
  <cp:revision>32</cp:revision>
  <dcterms:created xsi:type="dcterms:W3CDTF">2024-06-08T22:50:00Z</dcterms:created>
  <dcterms:modified xsi:type="dcterms:W3CDTF">2024-07-31T12:27:00Z</dcterms:modified>
</cp:coreProperties>
</file>